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264914" w14:textId="77E052CB" w:rsidR="00331B39" w:rsidRPr="002200D1" w:rsidRDefault="00725A3E" w:rsidP="002B58CC">
      <w:pPr>
        <w:spacing w:line="480" w:lineRule="auto"/>
        <w:jc w:val="both"/>
        <w:rPr>
          <w:bCs/>
        </w:rPr>
      </w:pPr>
      <w:r>
        <w:rPr>
          <w:b/>
        </w:rPr>
        <w:t xml:space="preserve"> </w:t>
      </w:r>
      <w:r w:rsidR="00331B39">
        <w:rPr>
          <w:b/>
        </w:rPr>
        <w:t xml:space="preserve">Supplementary 1: </w:t>
      </w:r>
      <w:r w:rsidR="002200D1">
        <w:rPr>
          <w:bCs/>
        </w:rPr>
        <w:t>Tele-exercise protocol</w:t>
      </w:r>
    </w:p>
    <w:p w14:paraId="0C9419AB" w14:textId="01DD8B4A" w:rsidR="002200D1" w:rsidRDefault="00331B39" w:rsidP="002200D1">
      <w:pPr>
        <w:spacing w:line="480" w:lineRule="auto"/>
        <w:jc w:val="both"/>
      </w:pPr>
      <w:r>
        <w:t>Each tele-exercise class lasted for 60 minutes, consisted of 10 minutes warm</w:t>
      </w:r>
      <w:r w:rsidR="00C94D2D">
        <w:t>-</w:t>
      </w:r>
      <w:r>
        <w:t xml:space="preserve">up, 40 minutes of a combined aerobic and resistance training, and 10 minutes of cool down. In all classes, the exercise therapists performed the exercises and </w:t>
      </w:r>
      <w:r w:rsidRPr="00250CE8">
        <w:t>interact</w:t>
      </w:r>
      <w:r>
        <w:t>ed</w:t>
      </w:r>
      <w:r w:rsidRPr="00250CE8">
        <w:t xml:space="preserve"> with </w:t>
      </w:r>
      <w:r>
        <w:t>participants</w:t>
      </w:r>
      <w:r w:rsidRPr="00250CE8">
        <w:t xml:space="preserve"> in real-time</w:t>
      </w:r>
      <w:r>
        <w:t xml:space="preserve">. The warmup and cool down period involved </w:t>
      </w:r>
      <w:r w:rsidRPr="00427347">
        <w:t xml:space="preserve">gentle mobilising and </w:t>
      </w:r>
      <w:r>
        <w:t>muscle stretching, mimicking some yoga- and Pilates-style movements. The main exercise session consisted of aerobic training which involved a variety of exercises aimed to increase heart rate that was mixed up with resistance training targeting all major muscles. The three types of resistance bands (PhysioRoom.com,</w:t>
      </w:r>
      <w:r>
        <w:rPr>
          <w:rFonts w:ascii="Segoe UI" w:hAnsi="Segoe UI" w:cs="Segoe UI"/>
          <w:sz w:val="21"/>
          <w:szCs w:val="21"/>
          <w:shd w:val="clear" w:color="auto" w:fill="FFFFFF"/>
        </w:rPr>
        <w:t xml:space="preserve"> UK)</w:t>
      </w:r>
      <w:r>
        <w:t xml:space="preserve"> used during the classes were provided to participants on their first in-person exercise class pre-lockdown. The type of exercises using the resistance bands included exercises such as biceps curls, </w:t>
      </w:r>
      <w:proofErr w:type="spellStart"/>
      <w:r>
        <w:t>tricep</w:t>
      </w:r>
      <w:proofErr w:type="spellEnd"/>
      <w:r>
        <w:t xml:space="preserve"> extensions, overhead press, front and lateral raises, and reverse flies. The exercise therapist also used body weight to perform the resistance exercises such as squats, lunges, press ups and planks. The resistance exercises were performed in three sets with between eight to ten repetitions each. Exercise intensity was adjusted by increasing the pace and duration of the exercises, based on individual fitness and functional capacity as deemed necessary by the exercise therapist. </w:t>
      </w:r>
    </w:p>
    <w:p w14:paraId="5AF3741F" w14:textId="77777777" w:rsidR="002200D1" w:rsidRDefault="002200D1" w:rsidP="002200D1">
      <w:pPr>
        <w:spacing w:line="480" w:lineRule="auto"/>
        <w:jc w:val="both"/>
        <w:rPr>
          <w:b/>
        </w:rPr>
      </w:pPr>
    </w:p>
    <w:p w14:paraId="46C5FB82" w14:textId="77777777" w:rsidR="002200D1" w:rsidRDefault="002200D1" w:rsidP="002200D1">
      <w:pPr>
        <w:spacing w:line="480" w:lineRule="auto"/>
        <w:jc w:val="both"/>
        <w:rPr>
          <w:b/>
        </w:rPr>
      </w:pPr>
    </w:p>
    <w:p w14:paraId="6AEA1272" w14:textId="77777777" w:rsidR="002200D1" w:rsidRDefault="002200D1" w:rsidP="002200D1">
      <w:pPr>
        <w:spacing w:line="480" w:lineRule="auto"/>
        <w:jc w:val="both"/>
        <w:rPr>
          <w:b/>
        </w:rPr>
      </w:pPr>
    </w:p>
    <w:p w14:paraId="720A2270" w14:textId="77777777" w:rsidR="002200D1" w:rsidRDefault="002200D1" w:rsidP="002200D1">
      <w:pPr>
        <w:spacing w:line="480" w:lineRule="auto"/>
        <w:jc w:val="both"/>
        <w:rPr>
          <w:b/>
        </w:rPr>
      </w:pPr>
    </w:p>
    <w:p w14:paraId="167E9B03" w14:textId="77777777" w:rsidR="002200D1" w:rsidRDefault="002200D1" w:rsidP="002200D1">
      <w:pPr>
        <w:spacing w:line="480" w:lineRule="auto"/>
        <w:jc w:val="both"/>
        <w:rPr>
          <w:b/>
        </w:rPr>
      </w:pPr>
    </w:p>
    <w:p w14:paraId="6CF85140" w14:textId="77777777" w:rsidR="002200D1" w:rsidRDefault="002200D1" w:rsidP="002200D1">
      <w:pPr>
        <w:spacing w:line="480" w:lineRule="auto"/>
        <w:jc w:val="both"/>
        <w:rPr>
          <w:b/>
        </w:rPr>
      </w:pPr>
    </w:p>
    <w:p w14:paraId="0545761A" w14:textId="77777777" w:rsidR="002200D1" w:rsidRDefault="002200D1" w:rsidP="002200D1">
      <w:pPr>
        <w:spacing w:line="480" w:lineRule="auto"/>
        <w:jc w:val="both"/>
        <w:rPr>
          <w:b/>
        </w:rPr>
      </w:pPr>
    </w:p>
    <w:p w14:paraId="63449A9D" w14:textId="77777777" w:rsidR="002200D1" w:rsidRDefault="002200D1" w:rsidP="002200D1">
      <w:pPr>
        <w:spacing w:line="480" w:lineRule="auto"/>
        <w:jc w:val="both"/>
        <w:rPr>
          <w:b/>
        </w:rPr>
      </w:pPr>
    </w:p>
    <w:p w14:paraId="01A691F9" w14:textId="4A9181E1" w:rsidR="002B58CC" w:rsidRPr="002200D1" w:rsidRDefault="00F852CD" w:rsidP="002200D1">
      <w:pPr>
        <w:spacing w:line="480" w:lineRule="auto"/>
        <w:jc w:val="both"/>
      </w:pPr>
      <w:r>
        <w:rPr>
          <w:b/>
        </w:rPr>
        <w:lastRenderedPageBreak/>
        <w:t xml:space="preserve">Supplementary </w:t>
      </w:r>
      <w:r w:rsidR="002200D1">
        <w:rPr>
          <w:b/>
        </w:rPr>
        <w:t>2</w:t>
      </w:r>
      <w:r>
        <w:rPr>
          <w:b/>
        </w:rPr>
        <w:t xml:space="preserve">: </w:t>
      </w:r>
      <w:r w:rsidR="002B58CC" w:rsidRPr="00F852CD">
        <w:rPr>
          <w:bCs/>
        </w:rPr>
        <w:t>Semi-structured interview guide</w:t>
      </w:r>
    </w:p>
    <w:tbl>
      <w:tblPr>
        <w:tblStyle w:val="TableGrid"/>
        <w:tblW w:w="0" w:type="auto"/>
        <w:tblLook w:val="04A0" w:firstRow="1" w:lastRow="0" w:firstColumn="1" w:lastColumn="0" w:noHBand="0" w:noVBand="1"/>
      </w:tblPr>
      <w:tblGrid>
        <w:gridCol w:w="3539"/>
        <w:gridCol w:w="5477"/>
      </w:tblGrid>
      <w:tr w:rsidR="002B58CC" w14:paraId="7DAC91EE" w14:textId="77777777" w:rsidTr="00E16D2F">
        <w:tc>
          <w:tcPr>
            <w:tcW w:w="3539" w:type="dxa"/>
          </w:tcPr>
          <w:p w14:paraId="6E3AA82A" w14:textId="77777777" w:rsidR="002B58CC" w:rsidRDefault="002B58CC" w:rsidP="002300B6">
            <w:pPr>
              <w:jc w:val="center"/>
              <w:rPr>
                <w:b/>
              </w:rPr>
            </w:pPr>
            <w:r>
              <w:rPr>
                <w:b/>
              </w:rPr>
              <w:t>Main question</w:t>
            </w:r>
          </w:p>
        </w:tc>
        <w:tc>
          <w:tcPr>
            <w:tcW w:w="5477" w:type="dxa"/>
          </w:tcPr>
          <w:p w14:paraId="5B5241A1" w14:textId="77777777" w:rsidR="002B58CC" w:rsidRDefault="002B58CC" w:rsidP="002300B6">
            <w:pPr>
              <w:jc w:val="center"/>
              <w:rPr>
                <w:b/>
              </w:rPr>
            </w:pPr>
            <w:r>
              <w:rPr>
                <w:b/>
              </w:rPr>
              <w:t>Probing questions</w:t>
            </w:r>
          </w:p>
        </w:tc>
      </w:tr>
      <w:tr w:rsidR="002B58CC" w14:paraId="073E86DA" w14:textId="77777777" w:rsidTr="00E16D2F">
        <w:tc>
          <w:tcPr>
            <w:tcW w:w="3539" w:type="dxa"/>
          </w:tcPr>
          <w:p w14:paraId="60674C7F" w14:textId="77777777" w:rsidR="002B58CC" w:rsidRPr="00170098" w:rsidRDefault="002B58CC" w:rsidP="002300B6">
            <w:pPr>
              <w:spacing w:before="140" w:after="80"/>
              <w:ind w:left="113" w:right="113"/>
              <w:rPr>
                <w:rFonts w:ascii="Calibri" w:eastAsia="Calibri" w:hAnsi="Calibri" w:cs="Times New Roman"/>
              </w:rPr>
            </w:pPr>
            <w:r>
              <w:rPr>
                <w:rFonts w:ascii="Calibri" w:eastAsia="Calibri" w:hAnsi="Calibri" w:cs="Times New Roman"/>
              </w:rPr>
              <w:t>Can you share your experience on the tele-exercise that you took part during the COVID-19 pandemic</w:t>
            </w:r>
            <w:r w:rsidRPr="003E29A8">
              <w:rPr>
                <w:rFonts w:ascii="Calibri" w:eastAsia="Calibri" w:hAnsi="Calibri" w:cs="Times New Roman"/>
              </w:rPr>
              <w:t>?</w:t>
            </w:r>
            <w:r>
              <w:rPr>
                <w:rFonts w:ascii="Calibri" w:eastAsia="Calibri" w:hAnsi="Calibri" w:cs="Times New Roman"/>
              </w:rPr>
              <w:t xml:space="preserve"> </w:t>
            </w:r>
          </w:p>
        </w:tc>
        <w:tc>
          <w:tcPr>
            <w:tcW w:w="5477" w:type="dxa"/>
          </w:tcPr>
          <w:p w14:paraId="75EE99D9" w14:textId="684C5226" w:rsidR="002B58CC" w:rsidRPr="00170098" w:rsidRDefault="00A81BE5" w:rsidP="002300B6">
            <w:pPr>
              <w:pStyle w:val="ListParagraph"/>
              <w:numPr>
                <w:ilvl w:val="0"/>
                <w:numId w:val="14"/>
              </w:numPr>
              <w:spacing w:before="140" w:after="80"/>
              <w:ind w:left="343" w:right="113" w:hanging="284"/>
              <w:rPr>
                <w:rFonts w:ascii="Calibri" w:eastAsia="Calibri" w:hAnsi="Calibri" w:cs="Times New Roman"/>
              </w:rPr>
            </w:pPr>
            <w:r>
              <w:rPr>
                <w:rFonts w:ascii="Calibri" w:eastAsia="Calibri" w:hAnsi="Calibri" w:cs="Times New Roman"/>
              </w:rPr>
              <w:t>Were</w:t>
            </w:r>
            <w:r w:rsidR="002B58CC">
              <w:rPr>
                <w:rFonts w:ascii="Calibri" w:eastAsia="Calibri" w:hAnsi="Calibri" w:cs="Times New Roman"/>
              </w:rPr>
              <w:t xml:space="preserve"> there any</w:t>
            </w:r>
            <w:r w:rsidR="002B58CC" w:rsidRPr="00170098">
              <w:rPr>
                <w:rFonts w:ascii="Calibri" w:eastAsia="Calibri" w:hAnsi="Calibri" w:cs="Times New Roman"/>
              </w:rPr>
              <w:t xml:space="preserve"> benefits</w:t>
            </w:r>
            <w:r w:rsidR="002B58CC">
              <w:rPr>
                <w:rFonts w:ascii="Calibri" w:eastAsia="Calibri" w:hAnsi="Calibri" w:cs="Times New Roman"/>
              </w:rPr>
              <w:t xml:space="preserve"> of the tele-exercise</w:t>
            </w:r>
            <w:r w:rsidR="002B58CC" w:rsidRPr="00170098">
              <w:rPr>
                <w:rFonts w:ascii="Calibri" w:eastAsia="Calibri" w:hAnsi="Calibri" w:cs="Times New Roman"/>
              </w:rPr>
              <w:t>?</w:t>
            </w:r>
          </w:p>
          <w:p w14:paraId="5D910162" w14:textId="23EF0643" w:rsidR="002B58CC" w:rsidRPr="00170098" w:rsidRDefault="002B58CC" w:rsidP="002300B6">
            <w:pPr>
              <w:pStyle w:val="ListParagraph"/>
              <w:numPr>
                <w:ilvl w:val="0"/>
                <w:numId w:val="14"/>
              </w:numPr>
              <w:spacing w:before="140" w:after="80"/>
              <w:ind w:left="343" w:right="113" w:hanging="284"/>
              <w:rPr>
                <w:rFonts w:ascii="Calibri" w:eastAsia="Calibri" w:hAnsi="Calibri" w:cs="Times New Roman"/>
              </w:rPr>
            </w:pPr>
            <w:r>
              <w:rPr>
                <w:rFonts w:ascii="Calibri" w:eastAsia="Calibri" w:hAnsi="Calibri" w:cs="Times New Roman"/>
              </w:rPr>
              <w:t xml:space="preserve">Did it </w:t>
            </w:r>
            <w:r w:rsidR="00A81BE5">
              <w:rPr>
                <w:rFonts w:ascii="Calibri" w:eastAsia="Calibri" w:hAnsi="Calibri" w:cs="Times New Roman"/>
              </w:rPr>
              <w:t>have</w:t>
            </w:r>
            <w:r>
              <w:rPr>
                <w:rFonts w:ascii="Calibri" w:eastAsia="Calibri" w:hAnsi="Calibri" w:cs="Times New Roman"/>
              </w:rPr>
              <w:t xml:space="preserve"> i</w:t>
            </w:r>
            <w:r w:rsidRPr="00170098">
              <w:rPr>
                <w:rFonts w:ascii="Calibri" w:eastAsia="Calibri" w:hAnsi="Calibri" w:cs="Times New Roman"/>
              </w:rPr>
              <w:t>mpact</w:t>
            </w:r>
            <w:r>
              <w:rPr>
                <w:rFonts w:ascii="Calibri" w:eastAsia="Calibri" w:hAnsi="Calibri" w:cs="Times New Roman"/>
              </w:rPr>
              <w:t>s</w:t>
            </w:r>
            <w:r w:rsidRPr="00170098">
              <w:rPr>
                <w:rFonts w:ascii="Calibri" w:eastAsia="Calibri" w:hAnsi="Calibri" w:cs="Times New Roman"/>
              </w:rPr>
              <w:t xml:space="preserve"> on</w:t>
            </w:r>
            <w:r>
              <w:rPr>
                <w:rFonts w:ascii="Calibri" w:eastAsia="Calibri" w:hAnsi="Calibri" w:cs="Times New Roman"/>
              </w:rPr>
              <w:t xml:space="preserve"> your</w:t>
            </w:r>
            <w:r w:rsidRPr="00170098">
              <w:rPr>
                <w:rFonts w:ascii="Calibri" w:eastAsia="Calibri" w:hAnsi="Calibri" w:cs="Times New Roman"/>
              </w:rPr>
              <w:t xml:space="preserve"> p</w:t>
            </w:r>
            <w:r>
              <w:rPr>
                <w:rFonts w:ascii="Calibri" w:eastAsia="Calibri" w:hAnsi="Calibri" w:cs="Times New Roman"/>
              </w:rPr>
              <w:t>hysical</w:t>
            </w:r>
            <w:r w:rsidRPr="00170098">
              <w:rPr>
                <w:rFonts w:ascii="Calibri" w:eastAsia="Calibri" w:hAnsi="Calibri" w:cs="Times New Roman"/>
              </w:rPr>
              <w:t xml:space="preserve"> and mental wellbeing?</w:t>
            </w:r>
          </w:p>
          <w:p w14:paraId="1EEEE7A4" w14:textId="6C10661A" w:rsidR="002B58CC" w:rsidRPr="00170098" w:rsidRDefault="002B58CC" w:rsidP="002300B6">
            <w:pPr>
              <w:pStyle w:val="ListParagraph"/>
              <w:numPr>
                <w:ilvl w:val="0"/>
                <w:numId w:val="14"/>
              </w:numPr>
              <w:spacing w:before="140" w:after="80"/>
              <w:ind w:left="343" w:right="113" w:hanging="284"/>
              <w:rPr>
                <w:rFonts w:ascii="Calibri" w:eastAsia="Calibri" w:hAnsi="Calibri" w:cs="Times New Roman"/>
              </w:rPr>
            </w:pPr>
            <w:r>
              <w:rPr>
                <w:rFonts w:ascii="Calibri" w:eastAsia="Calibri" w:hAnsi="Calibri" w:cs="Times New Roman"/>
              </w:rPr>
              <w:t>How was the scheduling and the l</w:t>
            </w:r>
            <w:r w:rsidRPr="00170098">
              <w:rPr>
                <w:rFonts w:ascii="Calibri" w:eastAsia="Calibri" w:hAnsi="Calibri" w:cs="Times New Roman"/>
              </w:rPr>
              <w:t>ength</w:t>
            </w:r>
            <w:r>
              <w:rPr>
                <w:rFonts w:ascii="Calibri" w:eastAsia="Calibri" w:hAnsi="Calibri" w:cs="Times New Roman"/>
              </w:rPr>
              <w:t xml:space="preserve"> of each</w:t>
            </w:r>
            <w:r w:rsidRPr="00170098">
              <w:rPr>
                <w:rFonts w:ascii="Calibri" w:eastAsia="Calibri" w:hAnsi="Calibri" w:cs="Times New Roman"/>
              </w:rPr>
              <w:t xml:space="preserve"> </w:t>
            </w:r>
            <w:r w:rsidR="00515DD6">
              <w:rPr>
                <w:rFonts w:ascii="Calibri" w:eastAsia="Calibri" w:hAnsi="Calibri" w:cs="Times New Roman"/>
              </w:rPr>
              <w:t>class</w:t>
            </w:r>
            <w:r w:rsidRPr="00170098">
              <w:rPr>
                <w:rFonts w:ascii="Calibri" w:eastAsia="Calibri" w:hAnsi="Calibri" w:cs="Times New Roman"/>
              </w:rPr>
              <w:t>?</w:t>
            </w:r>
          </w:p>
          <w:p w14:paraId="4E394CA7" w14:textId="379B6096" w:rsidR="002B58CC" w:rsidRPr="00170098" w:rsidRDefault="002B58CC" w:rsidP="002300B6">
            <w:pPr>
              <w:pStyle w:val="ListParagraph"/>
              <w:numPr>
                <w:ilvl w:val="0"/>
                <w:numId w:val="14"/>
              </w:numPr>
              <w:spacing w:before="140" w:after="80"/>
              <w:ind w:left="343" w:right="113" w:hanging="284"/>
              <w:rPr>
                <w:rFonts w:ascii="Calibri" w:eastAsia="Calibri" w:hAnsi="Calibri" w:cs="Times New Roman"/>
              </w:rPr>
            </w:pPr>
            <w:r>
              <w:rPr>
                <w:rFonts w:ascii="Calibri" w:eastAsia="Calibri" w:hAnsi="Calibri" w:cs="Times New Roman"/>
              </w:rPr>
              <w:t xml:space="preserve">Did the </w:t>
            </w:r>
            <w:r w:rsidR="00515DD6">
              <w:rPr>
                <w:rFonts w:ascii="Calibri" w:eastAsia="Calibri" w:hAnsi="Calibri" w:cs="Times New Roman"/>
              </w:rPr>
              <w:t>classe</w:t>
            </w:r>
            <w:r>
              <w:rPr>
                <w:rFonts w:ascii="Calibri" w:eastAsia="Calibri" w:hAnsi="Calibri" w:cs="Times New Roman"/>
              </w:rPr>
              <w:t>s help you c</w:t>
            </w:r>
            <w:r w:rsidRPr="00170098">
              <w:rPr>
                <w:rFonts w:ascii="Calibri" w:eastAsia="Calibri" w:hAnsi="Calibri" w:cs="Times New Roman"/>
              </w:rPr>
              <w:t>ope with the pandemic?</w:t>
            </w:r>
          </w:p>
        </w:tc>
      </w:tr>
      <w:tr w:rsidR="002B58CC" w14:paraId="43EFB975" w14:textId="77777777" w:rsidTr="00E16D2F">
        <w:tc>
          <w:tcPr>
            <w:tcW w:w="3539" w:type="dxa"/>
          </w:tcPr>
          <w:p w14:paraId="04C8070E" w14:textId="77777777" w:rsidR="002B58CC" w:rsidRPr="003E29A8" w:rsidRDefault="002B58CC" w:rsidP="002300B6">
            <w:pPr>
              <w:spacing w:before="140" w:after="80"/>
              <w:ind w:left="113" w:right="113"/>
              <w:rPr>
                <w:rFonts w:ascii="Calibri" w:eastAsia="Calibri" w:hAnsi="Calibri" w:cs="Times New Roman"/>
              </w:rPr>
            </w:pPr>
            <w:r w:rsidRPr="00170098">
              <w:rPr>
                <w:rFonts w:ascii="Calibri" w:eastAsia="Calibri" w:hAnsi="Calibri" w:cs="Times New Roman"/>
              </w:rPr>
              <w:t xml:space="preserve">What do you think about the use of </w:t>
            </w:r>
            <w:r>
              <w:rPr>
                <w:rFonts w:ascii="Calibri" w:eastAsia="Calibri" w:hAnsi="Calibri" w:cs="Times New Roman"/>
              </w:rPr>
              <w:t>telecommunication technology</w:t>
            </w:r>
            <w:r w:rsidRPr="00170098">
              <w:rPr>
                <w:rFonts w:ascii="Calibri" w:eastAsia="Calibri" w:hAnsi="Calibri" w:cs="Times New Roman"/>
              </w:rPr>
              <w:t xml:space="preserve"> to deliver the exercise programme?</w:t>
            </w:r>
          </w:p>
        </w:tc>
        <w:tc>
          <w:tcPr>
            <w:tcW w:w="5477" w:type="dxa"/>
          </w:tcPr>
          <w:p w14:paraId="08C35DDC" w14:textId="77777777" w:rsidR="002B58CC" w:rsidRPr="000A3A00" w:rsidRDefault="002B58CC" w:rsidP="002300B6">
            <w:pPr>
              <w:pStyle w:val="ListParagraph"/>
              <w:numPr>
                <w:ilvl w:val="0"/>
                <w:numId w:val="14"/>
              </w:numPr>
              <w:spacing w:before="140" w:after="80"/>
              <w:ind w:left="325" w:right="113" w:hanging="283"/>
              <w:rPr>
                <w:rFonts w:ascii="Calibri" w:eastAsia="Calibri" w:hAnsi="Calibri" w:cs="Times New Roman"/>
              </w:rPr>
            </w:pPr>
            <w:r>
              <w:rPr>
                <w:rFonts w:ascii="Calibri" w:eastAsia="Calibri" w:hAnsi="Calibri" w:cs="Times New Roman"/>
              </w:rPr>
              <w:t>Can you comment on the i</w:t>
            </w:r>
            <w:r w:rsidRPr="00170098">
              <w:rPr>
                <w:rFonts w:ascii="Calibri" w:eastAsia="Calibri" w:hAnsi="Calibri" w:cs="Times New Roman"/>
              </w:rPr>
              <w:t>nstallation</w:t>
            </w:r>
            <w:r>
              <w:rPr>
                <w:rFonts w:ascii="Calibri" w:eastAsia="Calibri" w:hAnsi="Calibri" w:cs="Times New Roman"/>
              </w:rPr>
              <w:t xml:space="preserve"> process, the device you used and your internet</w:t>
            </w:r>
            <w:r w:rsidRPr="000A3A00">
              <w:rPr>
                <w:rFonts w:ascii="Calibri" w:eastAsia="Calibri" w:hAnsi="Calibri" w:cs="Times New Roman"/>
              </w:rPr>
              <w:t xml:space="preserve"> connection? </w:t>
            </w:r>
          </w:p>
          <w:p w14:paraId="49F4761F" w14:textId="77777777" w:rsidR="002B58CC" w:rsidRPr="00170098" w:rsidRDefault="002B58CC" w:rsidP="002300B6">
            <w:pPr>
              <w:pStyle w:val="ListParagraph"/>
              <w:numPr>
                <w:ilvl w:val="0"/>
                <w:numId w:val="14"/>
              </w:numPr>
              <w:spacing w:before="140" w:after="80"/>
              <w:ind w:left="325" w:right="113" w:hanging="283"/>
              <w:rPr>
                <w:rFonts w:ascii="Calibri" w:eastAsia="Calibri" w:hAnsi="Calibri" w:cs="Times New Roman"/>
              </w:rPr>
            </w:pPr>
            <w:r>
              <w:rPr>
                <w:rFonts w:ascii="Calibri" w:eastAsia="Calibri" w:hAnsi="Calibri" w:cs="Times New Roman"/>
              </w:rPr>
              <w:t>Did you experience a</w:t>
            </w:r>
            <w:r w:rsidRPr="00170098">
              <w:rPr>
                <w:rFonts w:ascii="Calibri" w:eastAsia="Calibri" w:hAnsi="Calibri" w:cs="Times New Roman"/>
              </w:rPr>
              <w:t>ny technical issues</w:t>
            </w:r>
            <w:r>
              <w:rPr>
                <w:rFonts w:ascii="Calibri" w:eastAsia="Calibri" w:hAnsi="Calibri" w:cs="Times New Roman"/>
              </w:rPr>
              <w:t xml:space="preserve"> or any other difficulties using this platform</w:t>
            </w:r>
            <w:r w:rsidRPr="00170098">
              <w:rPr>
                <w:rFonts w:ascii="Calibri" w:eastAsia="Calibri" w:hAnsi="Calibri" w:cs="Times New Roman"/>
              </w:rPr>
              <w:t>?</w:t>
            </w:r>
          </w:p>
          <w:p w14:paraId="42645BC1" w14:textId="77777777" w:rsidR="002B58CC" w:rsidRPr="00170098" w:rsidRDefault="002B58CC" w:rsidP="002300B6">
            <w:pPr>
              <w:pStyle w:val="ListParagraph"/>
              <w:numPr>
                <w:ilvl w:val="0"/>
                <w:numId w:val="14"/>
              </w:numPr>
              <w:spacing w:before="140" w:after="80"/>
              <w:ind w:left="325" w:right="113" w:hanging="283"/>
              <w:rPr>
                <w:rFonts w:ascii="Calibri" w:eastAsia="Calibri" w:hAnsi="Calibri" w:cs="Times New Roman"/>
              </w:rPr>
            </w:pPr>
            <w:r>
              <w:rPr>
                <w:rFonts w:ascii="Calibri" w:eastAsia="Calibri" w:hAnsi="Calibri" w:cs="Times New Roman"/>
              </w:rPr>
              <w:t>Did you have any privacy concerns using this platform?</w:t>
            </w:r>
          </w:p>
          <w:p w14:paraId="1F20C273" w14:textId="6B4EBC3C" w:rsidR="002B58CC" w:rsidRPr="00170098" w:rsidRDefault="002B58CC" w:rsidP="002300B6">
            <w:pPr>
              <w:pStyle w:val="ListParagraph"/>
              <w:numPr>
                <w:ilvl w:val="0"/>
                <w:numId w:val="14"/>
              </w:numPr>
              <w:spacing w:before="140" w:after="80"/>
              <w:ind w:left="325" w:right="113" w:hanging="283"/>
              <w:rPr>
                <w:rFonts w:ascii="Calibri" w:eastAsia="Calibri" w:hAnsi="Calibri" w:cs="Times New Roman"/>
              </w:rPr>
            </w:pPr>
            <w:r>
              <w:rPr>
                <w:rFonts w:ascii="Calibri" w:eastAsia="Calibri" w:hAnsi="Calibri" w:cs="Times New Roman"/>
              </w:rPr>
              <w:t xml:space="preserve">What do you think about the video recording of the </w:t>
            </w:r>
            <w:r w:rsidR="00515DD6">
              <w:rPr>
                <w:rFonts w:ascii="Calibri" w:eastAsia="Calibri" w:hAnsi="Calibri" w:cs="Times New Roman"/>
              </w:rPr>
              <w:t>classe</w:t>
            </w:r>
            <w:r>
              <w:rPr>
                <w:rFonts w:ascii="Calibri" w:eastAsia="Calibri" w:hAnsi="Calibri" w:cs="Times New Roman"/>
              </w:rPr>
              <w:t>s?</w:t>
            </w:r>
          </w:p>
          <w:p w14:paraId="46D06642" w14:textId="2D6353DB" w:rsidR="002B58CC" w:rsidRDefault="002B58CC" w:rsidP="002300B6">
            <w:pPr>
              <w:pStyle w:val="ListParagraph"/>
              <w:numPr>
                <w:ilvl w:val="0"/>
                <w:numId w:val="14"/>
              </w:numPr>
              <w:spacing w:before="140" w:after="80"/>
              <w:ind w:left="325" w:right="113" w:hanging="283"/>
              <w:rPr>
                <w:rFonts w:ascii="Calibri" w:eastAsia="Calibri" w:hAnsi="Calibri" w:cs="Times New Roman"/>
              </w:rPr>
            </w:pPr>
            <w:r>
              <w:rPr>
                <w:rFonts w:ascii="Calibri" w:eastAsia="Calibri" w:hAnsi="Calibri" w:cs="Times New Roman"/>
              </w:rPr>
              <w:t>Can you comment on the number</w:t>
            </w:r>
            <w:r w:rsidRPr="00170098">
              <w:rPr>
                <w:rFonts w:ascii="Calibri" w:eastAsia="Calibri" w:hAnsi="Calibri" w:cs="Times New Roman"/>
              </w:rPr>
              <w:t xml:space="preserve"> of participants in each </w:t>
            </w:r>
            <w:r w:rsidR="00515DD6">
              <w:rPr>
                <w:rFonts w:ascii="Calibri" w:eastAsia="Calibri" w:hAnsi="Calibri" w:cs="Times New Roman"/>
              </w:rPr>
              <w:t>class</w:t>
            </w:r>
            <w:r w:rsidRPr="00170098">
              <w:rPr>
                <w:rFonts w:ascii="Calibri" w:eastAsia="Calibri" w:hAnsi="Calibri" w:cs="Times New Roman"/>
              </w:rPr>
              <w:t>?</w:t>
            </w:r>
          </w:p>
        </w:tc>
      </w:tr>
      <w:tr w:rsidR="002B58CC" w14:paraId="11994167" w14:textId="77777777" w:rsidTr="00E16D2F">
        <w:tc>
          <w:tcPr>
            <w:tcW w:w="3539" w:type="dxa"/>
          </w:tcPr>
          <w:p w14:paraId="5EAAA248" w14:textId="1413F1CA" w:rsidR="002B58CC" w:rsidRPr="00170098" w:rsidRDefault="002B58CC" w:rsidP="002300B6">
            <w:pPr>
              <w:spacing w:before="140" w:after="80"/>
              <w:ind w:left="113" w:right="113"/>
              <w:rPr>
                <w:rFonts w:ascii="Calibri" w:eastAsia="Calibri" w:hAnsi="Calibri" w:cs="Times New Roman"/>
              </w:rPr>
            </w:pPr>
            <w:r>
              <w:rPr>
                <w:rFonts w:ascii="Calibri" w:eastAsia="Calibri" w:hAnsi="Calibri" w:cs="Times New Roman"/>
              </w:rPr>
              <w:t>Can you share your view</w:t>
            </w:r>
            <w:r w:rsidRPr="00722AE5">
              <w:rPr>
                <w:rFonts w:ascii="Calibri" w:eastAsia="Calibri" w:hAnsi="Calibri" w:cs="Times New Roman"/>
              </w:rPr>
              <w:t xml:space="preserve"> about the conte</w:t>
            </w:r>
            <w:r>
              <w:rPr>
                <w:rFonts w:ascii="Calibri" w:eastAsia="Calibri" w:hAnsi="Calibri" w:cs="Times New Roman"/>
              </w:rPr>
              <w:t xml:space="preserve">nt of the tele-exercise </w:t>
            </w:r>
            <w:r w:rsidR="00515DD6">
              <w:rPr>
                <w:rFonts w:ascii="Calibri" w:eastAsia="Calibri" w:hAnsi="Calibri" w:cs="Times New Roman"/>
              </w:rPr>
              <w:t>classes</w:t>
            </w:r>
            <w:r>
              <w:rPr>
                <w:rFonts w:ascii="Calibri" w:eastAsia="Calibri" w:hAnsi="Calibri" w:cs="Times New Roman"/>
              </w:rPr>
              <w:t>?</w:t>
            </w:r>
            <w:r w:rsidRPr="00722AE5">
              <w:rPr>
                <w:rFonts w:ascii="Calibri" w:eastAsia="Calibri" w:hAnsi="Calibri" w:cs="Times New Roman"/>
              </w:rPr>
              <w:t xml:space="preserve"> Did the </w:t>
            </w:r>
            <w:r w:rsidR="00515DD6">
              <w:rPr>
                <w:rFonts w:ascii="Calibri" w:eastAsia="Calibri" w:hAnsi="Calibri" w:cs="Times New Roman"/>
              </w:rPr>
              <w:t>classes</w:t>
            </w:r>
            <w:r>
              <w:rPr>
                <w:rFonts w:ascii="Calibri" w:eastAsia="Calibri" w:hAnsi="Calibri" w:cs="Times New Roman"/>
              </w:rPr>
              <w:t xml:space="preserve"> meet</w:t>
            </w:r>
            <w:r w:rsidRPr="00722AE5">
              <w:rPr>
                <w:rFonts w:ascii="Calibri" w:eastAsia="Calibri" w:hAnsi="Calibri" w:cs="Times New Roman"/>
              </w:rPr>
              <w:t xml:space="preserve"> your expectation?</w:t>
            </w:r>
          </w:p>
        </w:tc>
        <w:tc>
          <w:tcPr>
            <w:tcW w:w="5477" w:type="dxa"/>
          </w:tcPr>
          <w:p w14:paraId="532089C2" w14:textId="5E35AF60" w:rsidR="002B58CC" w:rsidRPr="00722AE5" w:rsidRDefault="002B58CC" w:rsidP="002300B6">
            <w:pPr>
              <w:pStyle w:val="ListParagraph"/>
              <w:numPr>
                <w:ilvl w:val="0"/>
                <w:numId w:val="14"/>
              </w:numPr>
              <w:spacing w:before="140" w:after="80"/>
              <w:ind w:left="325" w:right="113" w:hanging="283"/>
              <w:rPr>
                <w:rFonts w:ascii="Calibri" w:eastAsia="Calibri" w:hAnsi="Calibri" w:cs="Times New Roman"/>
              </w:rPr>
            </w:pPr>
            <w:r w:rsidRPr="00722AE5">
              <w:rPr>
                <w:rFonts w:ascii="Calibri" w:eastAsia="Calibri" w:hAnsi="Calibri" w:cs="Times New Roman"/>
              </w:rPr>
              <w:t xml:space="preserve">How was the intensity compared to the gym </w:t>
            </w:r>
            <w:r w:rsidR="00515DD6">
              <w:rPr>
                <w:rFonts w:ascii="Calibri" w:eastAsia="Calibri" w:hAnsi="Calibri" w:cs="Times New Roman"/>
              </w:rPr>
              <w:t>classe</w:t>
            </w:r>
            <w:r w:rsidRPr="00722AE5">
              <w:rPr>
                <w:rFonts w:ascii="Calibri" w:eastAsia="Calibri" w:hAnsi="Calibri" w:cs="Times New Roman"/>
              </w:rPr>
              <w:t xml:space="preserve">s </w:t>
            </w:r>
            <w:r>
              <w:rPr>
                <w:rFonts w:ascii="Calibri" w:eastAsia="Calibri" w:hAnsi="Calibri" w:cs="Times New Roman"/>
              </w:rPr>
              <w:t xml:space="preserve">that </w:t>
            </w:r>
            <w:r w:rsidRPr="00722AE5">
              <w:rPr>
                <w:rFonts w:ascii="Calibri" w:eastAsia="Calibri" w:hAnsi="Calibri" w:cs="Times New Roman"/>
              </w:rPr>
              <w:t>you</w:t>
            </w:r>
            <w:r>
              <w:rPr>
                <w:rFonts w:ascii="Calibri" w:eastAsia="Calibri" w:hAnsi="Calibri" w:cs="Times New Roman"/>
              </w:rPr>
              <w:t xml:space="preserve"> have</w:t>
            </w:r>
            <w:r w:rsidRPr="00722AE5">
              <w:rPr>
                <w:rFonts w:ascii="Calibri" w:eastAsia="Calibri" w:hAnsi="Calibri" w:cs="Times New Roman"/>
              </w:rPr>
              <w:t xml:space="preserve"> attended?</w:t>
            </w:r>
          </w:p>
          <w:p w14:paraId="2251BD02" w14:textId="77777777" w:rsidR="002B58CC" w:rsidRPr="00722AE5" w:rsidRDefault="002B58CC" w:rsidP="002300B6">
            <w:pPr>
              <w:pStyle w:val="ListParagraph"/>
              <w:numPr>
                <w:ilvl w:val="0"/>
                <w:numId w:val="14"/>
              </w:numPr>
              <w:spacing w:before="140" w:after="80"/>
              <w:ind w:left="325" w:right="113" w:hanging="283"/>
              <w:rPr>
                <w:rFonts w:ascii="Calibri" w:eastAsia="Calibri" w:hAnsi="Calibri" w:cs="Times New Roman"/>
              </w:rPr>
            </w:pPr>
            <w:r>
              <w:rPr>
                <w:rFonts w:ascii="Calibri" w:eastAsia="Calibri" w:hAnsi="Calibri" w:cs="Times New Roman"/>
              </w:rPr>
              <w:t>Was there any a</w:t>
            </w:r>
            <w:r w:rsidRPr="00722AE5">
              <w:rPr>
                <w:rFonts w:ascii="Calibri" w:eastAsia="Calibri" w:hAnsi="Calibri" w:cs="Times New Roman"/>
              </w:rPr>
              <w:t>spect of exercise you liked most/least enjoy</w:t>
            </w:r>
            <w:r>
              <w:rPr>
                <w:rFonts w:ascii="Calibri" w:eastAsia="Calibri" w:hAnsi="Calibri" w:cs="Times New Roman"/>
              </w:rPr>
              <w:t xml:space="preserve"> and easiest/hardest to do? What were they a</w:t>
            </w:r>
            <w:r w:rsidRPr="00722AE5">
              <w:rPr>
                <w:rFonts w:ascii="Calibri" w:eastAsia="Calibri" w:hAnsi="Calibri" w:cs="Times New Roman"/>
              </w:rPr>
              <w:t>nd why?</w:t>
            </w:r>
          </w:p>
          <w:p w14:paraId="34CCADEC" w14:textId="7116394A" w:rsidR="002B58CC" w:rsidRPr="00722AE5" w:rsidRDefault="002B58CC" w:rsidP="002300B6">
            <w:pPr>
              <w:pStyle w:val="ListParagraph"/>
              <w:numPr>
                <w:ilvl w:val="0"/>
                <w:numId w:val="14"/>
              </w:numPr>
              <w:spacing w:before="140" w:after="80"/>
              <w:ind w:left="325" w:right="113" w:hanging="283"/>
              <w:rPr>
                <w:rFonts w:ascii="Calibri" w:eastAsia="Calibri" w:hAnsi="Calibri" w:cs="Times New Roman"/>
              </w:rPr>
            </w:pPr>
            <w:r>
              <w:rPr>
                <w:rFonts w:ascii="Calibri" w:eastAsia="Calibri" w:hAnsi="Calibri" w:cs="Times New Roman"/>
              </w:rPr>
              <w:t>Do you have any suggestions on the type of exercise we should</w:t>
            </w:r>
            <w:r w:rsidRPr="00722AE5">
              <w:rPr>
                <w:rFonts w:ascii="Calibri" w:eastAsia="Calibri" w:hAnsi="Calibri" w:cs="Times New Roman"/>
              </w:rPr>
              <w:t xml:space="preserve"> do more in the </w:t>
            </w:r>
            <w:r w:rsidR="00515DD6">
              <w:rPr>
                <w:rFonts w:ascii="Calibri" w:eastAsia="Calibri" w:hAnsi="Calibri" w:cs="Times New Roman"/>
              </w:rPr>
              <w:t>class</w:t>
            </w:r>
            <w:r w:rsidRPr="00722AE5">
              <w:rPr>
                <w:rFonts w:ascii="Calibri" w:eastAsia="Calibri" w:hAnsi="Calibri" w:cs="Times New Roman"/>
              </w:rPr>
              <w:t>?</w:t>
            </w:r>
          </w:p>
          <w:p w14:paraId="2B39196B" w14:textId="77777777" w:rsidR="002B58CC" w:rsidRDefault="002B58CC" w:rsidP="002300B6">
            <w:pPr>
              <w:pStyle w:val="ListParagraph"/>
              <w:numPr>
                <w:ilvl w:val="0"/>
                <w:numId w:val="14"/>
              </w:numPr>
              <w:spacing w:before="140" w:after="80"/>
              <w:ind w:left="325" w:right="113" w:hanging="283"/>
              <w:rPr>
                <w:rFonts w:ascii="Calibri" w:eastAsia="Calibri" w:hAnsi="Calibri" w:cs="Times New Roman"/>
              </w:rPr>
            </w:pPr>
            <w:r>
              <w:rPr>
                <w:rFonts w:ascii="Calibri" w:eastAsia="Calibri" w:hAnsi="Calibri" w:cs="Times New Roman"/>
              </w:rPr>
              <w:t>How confident were you to perform the exercise remotely? Did you have any concern of getting yourself injured</w:t>
            </w:r>
            <w:r w:rsidRPr="00C86A2A">
              <w:rPr>
                <w:rFonts w:ascii="Calibri" w:eastAsia="Calibri" w:hAnsi="Calibri" w:cs="Times New Roman"/>
              </w:rPr>
              <w:t>?</w:t>
            </w:r>
          </w:p>
          <w:p w14:paraId="4890D9D0" w14:textId="137BC54B" w:rsidR="002B58CC" w:rsidRPr="009D1EAE" w:rsidRDefault="002B58CC" w:rsidP="002300B6">
            <w:pPr>
              <w:pStyle w:val="ListParagraph"/>
              <w:numPr>
                <w:ilvl w:val="0"/>
                <w:numId w:val="14"/>
              </w:numPr>
              <w:spacing w:before="140" w:after="80"/>
              <w:ind w:left="325" w:right="113" w:hanging="283"/>
              <w:rPr>
                <w:rFonts w:ascii="Calibri" w:eastAsia="Calibri" w:hAnsi="Calibri" w:cs="Times New Roman"/>
              </w:rPr>
            </w:pPr>
            <w:r w:rsidRPr="00C86A2A">
              <w:rPr>
                <w:rFonts w:ascii="Calibri" w:eastAsia="Calibri" w:hAnsi="Calibri" w:cs="Times New Roman"/>
              </w:rPr>
              <w:t>Do</w:t>
            </w:r>
            <w:r>
              <w:rPr>
                <w:rFonts w:ascii="Calibri" w:eastAsia="Calibri" w:hAnsi="Calibri" w:cs="Times New Roman"/>
              </w:rPr>
              <w:t xml:space="preserve"> you think the </w:t>
            </w:r>
            <w:r w:rsidRPr="00C86A2A">
              <w:rPr>
                <w:rFonts w:ascii="Calibri" w:eastAsia="Calibri" w:hAnsi="Calibri" w:cs="Times New Roman"/>
              </w:rPr>
              <w:t>resistance band</w:t>
            </w:r>
            <w:r>
              <w:rPr>
                <w:rFonts w:ascii="Calibri" w:eastAsia="Calibri" w:hAnsi="Calibri" w:cs="Times New Roman"/>
              </w:rPr>
              <w:t xml:space="preserve"> we gave</w:t>
            </w:r>
            <w:r w:rsidRPr="00C86A2A">
              <w:rPr>
                <w:rFonts w:ascii="Calibri" w:eastAsia="Calibri" w:hAnsi="Calibri" w:cs="Times New Roman"/>
              </w:rPr>
              <w:t xml:space="preserve"> enough?</w:t>
            </w:r>
            <w:r w:rsidR="001B2A1D">
              <w:rPr>
                <w:rFonts w:ascii="Calibri" w:eastAsia="Calibri" w:hAnsi="Calibri" w:cs="Times New Roman"/>
              </w:rPr>
              <w:t xml:space="preserve"> </w:t>
            </w:r>
            <w:r>
              <w:rPr>
                <w:rFonts w:ascii="Calibri" w:eastAsia="Calibri" w:hAnsi="Calibri" w:cs="Times New Roman"/>
              </w:rPr>
              <w:t>A</w:t>
            </w:r>
            <w:r w:rsidRPr="009D1EAE">
              <w:rPr>
                <w:rFonts w:ascii="Calibri" w:eastAsia="Calibri" w:hAnsi="Calibri" w:cs="Times New Roman"/>
              </w:rPr>
              <w:t xml:space="preserve">ny </w:t>
            </w:r>
            <w:r w:rsidR="001B2A1D">
              <w:rPr>
                <w:rFonts w:ascii="Calibri" w:eastAsia="Calibri" w:hAnsi="Calibri" w:cs="Times New Roman"/>
              </w:rPr>
              <w:t xml:space="preserve">other </w:t>
            </w:r>
            <w:r w:rsidRPr="009D1EAE">
              <w:rPr>
                <w:rFonts w:ascii="Calibri" w:eastAsia="Calibri" w:hAnsi="Calibri" w:cs="Times New Roman"/>
              </w:rPr>
              <w:t xml:space="preserve">home-based exercise equipment you would like to suggest </w:t>
            </w:r>
            <w:r w:rsidR="00A81BE5" w:rsidRPr="009D1EAE">
              <w:rPr>
                <w:rFonts w:ascii="Calibri" w:eastAsia="Calibri" w:hAnsi="Calibri" w:cs="Times New Roman"/>
              </w:rPr>
              <w:t>giving</w:t>
            </w:r>
            <w:r w:rsidRPr="009D1EAE">
              <w:rPr>
                <w:rFonts w:ascii="Calibri" w:eastAsia="Calibri" w:hAnsi="Calibri" w:cs="Times New Roman"/>
              </w:rPr>
              <w:t xml:space="preserve"> to participants?</w:t>
            </w:r>
          </w:p>
          <w:p w14:paraId="7800E663" w14:textId="77777777" w:rsidR="002B58CC" w:rsidRPr="00C86A2A" w:rsidRDefault="002B58CC" w:rsidP="002300B6">
            <w:pPr>
              <w:pStyle w:val="ListParagraph"/>
              <w:numPr>
                <w:ilvl w:val="0"/>
                <w:numId w:val="14"/>
              </w:numPr>
              <w:spacing w:before="140" w:after="80"/>
              <w:ind w:left="325" w:right="113" w:hanging="283"/>
              <w:rPr>
                <w:rFonts w:ascii="Calibri" w:eastAsia="Calibri" w:hAnsi="Calibri" w:cs="Times New Roman"/>
              </w:rPr>
            </w:pPr>
            <w:r>
              <w:rPr>
                <w:rFonts w:ascii="Calibri" w:eastAsia="Calibri" w:hAnsi="Calibri" w:cs="Times New Roman"/>
              </w:rPr>
              <w:t>Can you comment on the space at home to do</w:t>
            </w:r>
            <w:r w:rsidRPr="00C86A2A">
              <w:rPr>
                <w:rFonts w:ascii="Calibri" w:eastAsia="Calibri" w:hAnsi="Calibri" w:cs="Times New Roman"/>
              </w:rPr>
              <w:t xml:space="preserve"> the </w:t>
            </w:r>
            <w:r>
              <w:rPr>
                <w:rFonts w:ascii="Calibri" w:eastAsia="Calibri" w:hAnsi="Calibri" w:cs="Times New Roman"/>
              </w:rPr>
              <w:t>exercise</w:t>
            </w:r>
            <w:r w:rsidRPr="00C86A2A">
              <w:rPr>
                <w:rFonts w:ascii="Calibri" w:eastAsia="Calibri" w:hAnsi="Calibri" w:cs="Times New Roman"/>
              </w:rPr>
              <w:t>?</w:t>
            </w:r>
          </w:p>
          <w:p w14:paraId="55935E66" w14:textId="6FA29B91" w:rsidR="002B58CC" w:rsidRPr="00596570" w:rsidRDefault="002B58CC" w:rsidP="002300B6">
            <w:pPr>
              <w:pStyle w:val="ListParagraph"/>
              <w:numPr>
                <w:ilvl w:val="0"/>
                <w:numId w:val="14"/>
              </w:numPr>
              <w:spacing w:before="140" w:after="80"/>
              <w:ind w:left="325" w:right="113" w:hanging="283"/>
              <w:rPr>
                <w:rFonts w:ascii="Calibri" w:eastAsia="Calibri" w:hAnsi="Calibri" w:cs="Times New Roman"/>
              </w:rPr>
            </w:pPr>
            <w:r w:rsidRPr="00596570">
              <w:rPr>
                <w:rFonts w:ascii="Calibri" w:eastAsia="Calibri" w:hAnsi="Calibri" w:cs="Times New Roman"/>
              </w:rPr>
              <w:t>Did you do any extra exercise on your own based on what you have learned</w:t>
            </w:r>
            <w:r>
              <w:rPr>
                <w:rFonts w:ascii="Calibri" w:eastAsia="Calibri" w:hAnsi="Calibri" w:cs="Times New Roman"/>
              </w:rPr>
              <w:t xml:space="preserve"> in the </w:t>
            </w:r>
            <w:r w:rsidR="00515DD6">
              <w:rPr>
                <w:rFonts w:ascii="Calibri" w:eastAsia="Calibri" w:hAnsi="Calibri" w:cs="Times New Roman"/>
              </w:rPr>
              <w:t>classes</w:t>
            </w:r>
            <w:r w:rsidRPr="00596570">
              <w:rPr>
                <w:rFonts w:ascii="Calibri" w:eastAsia="Calibri" w:hAnsi="Calibri" w:cs="Times New Roman"/>
              </w:rPr>
              <w:t>?</w:t>
            </w:r>
          </w:p>
        </w:tc>
      </w:tr>
      <w:tr w:rsidR="002B58CC" w14:paraId="22807A71" w14:textId="77777777" w:rsidTr="00E16D2F">
        <w:tc>
          <w:tcPr>
            <w:tcW w:w="3539" w:type="dxa"/>
          </w:tcPr>
          <w:p w14:paraId="3F6ED7CC" w14:textId="1D36C69A" w:rsidR="002B58CC" w:rsidRPr="00170098" w:rsidRDefault="002B58CC" w:rsidP="002300B6">
            <w:pPr>
              <w:spacing w:before="140" w:after="80"/>
              <w:ind w:left="113" w:right="113"/>
              <w:rPr>
                <w:rFonts w:ascii="Calibri" w:eastAsia="Calibri" w:hAnsi="Calibri" w:cs="Times New Roman"/>
              </w:rPr>
            </w:pPr>
            <w:r>
              <w:rPr>
                <w:rFonts w:ascii="Calibri" w:eastAsia="Calibri" w:hAnsi="Calibri" w:cs="Times New Roman"/>
                <w:spacing w:val="-4"/>
              </w:rPr>
              <w:t xml:space="preserve">Can you share about the level of supervision you received from the therapist in the </w:t>
            </w:r>
            <w:r w:rsidR="00515DD6">
              <w:rPr>
                <w:rFonts w:ascii="Calibri" w:eastAsia="Calibri" w:hAnsi="Calibri" w:cs="Times New Roman"/>
                <w:spacing w:val="-4"/>
              </w:rPr>
              <w:t>classes</w:t>
            </w:r>
            <w:r>
              <w:rPr>
                <w:rFonts w:ascii="Calibri" w:eastAsia="Calibri" w:hAnsi="Calibri" w:cs="Times New Roman"/>
                <w:spacing w:val="-4"/>
              </w:rPr>
              <w:t>?</w:t>
            </w:r>
          </w:p>
        </w:tc>
        <w:tc>
          <w:tcPr>
            <w:tcW w:w="5477" w:type="dxa"/>
          </w:tcPr>
          <w:p w14:paraId="1A597C9C" w14:textId="295BD409" w:rsidR="002B58CC" w:rsidRPr="00722AE5" w:rsidRDefault="002B58CC" w:rsidP="002300B6">
            <w:pPr>
              <w:pStyle w:val="ListParagraph"/>
              <w:numPr>
                <w:ilvl w:val="0"/>
                <w:numId w:val="14"/>
              </w:numPr>
              <w:spacing w:before="140" w:after="80"/>
              <w:ind w:left="325" w:right="113" w:hanging="283"/>
              <w:rPr>
                <w:rFonts w:ascii="Calibri" w:eastAsia="Calibri" w:hAnsi="Calibri" w:cs="Times New Roman"/>
              </w:rPr>
            </w:pPr>
            <w:r>
              <w:rPr>
                <w:rFonts w:ascii="Calibri" w:eastAsia="Calibri" w:hAnsi="Calibri" w:cs="Times New Roman"/>
              </w:rPr>
              <w:t xml:space="preserve">Did you have the opportunity to give feedback about what you feel about each </w:t>
            </w:r>
            <w:r w:rsidR="009A05CA">
              <w:rPr>
                <w:rFonts w:ascii="Calibri" w:eastAsia="Calibri" w:hAnsi="Calibri" w:cs="Times New Roman"/>
              </w:rPr>
              <w:t>class</w:t>
            </w:r>
            <w:r w:rsidRPr="00722AE5">
              <w:rPr>
                <w:rFonts w:ascii="Calibri" w:eastAsia="Calibri" w:hAnsi="Calibri" w:cs="Times New Roman"/>
              </w:rPr>
              <w:t>?</w:t>
            </w:r>
          </w:p>
          <w:p w14:paraId="760E3BCB" w14:textId="77777777" w:rsidR="002B58CC" w:rsidRPr="00722AE5" w:rsidRDefault="002B58CC" w:rsidP="002300B6">
            <w:pPr>
              <w:pStyle w:val="ListParagraph"/>
              <w:numPr>
                <w:ilvl w:val="0"/>
                <w:numId w:val="14"/>
              </w:numPr>
              <w:spacing w:before="140" w:after="80"/>
              <w:ind w:left="325" w:right="113" w:hanging="283"/>
              <w:rPr>
                <w:rFonts w:ascii="Calibri" w:eastAsia="Calibri" w:hAnsi="Calibri" w:cs="Times New Roman"/>
              </w:rPr>
            </w:pPr>
            <w:r w:rsidRPr="00722AE5">
              <w:rPr>
                <w:rFonts w:ascii="Calibri" w:eastAsia="Calibri" w:hAnsi="Calibri" w:cs="Times New Roman"/>
              </w:rPr>
              <w:t>If you</w:t>
            </w:r>
            <w:r>
              <w:rPr>
                <w:rFonts w:ascii="Calibri" w:eastAsia="Calibri" w:hAnsi="Calibri" w:cs="Times New Roman"/>
              </w:rPr>
              <w:t xml:space="preserve"> have any concern for example injury, do</w:t>
            </w:r>
            <w:r w:rsidRPr="00722AE5">
              <w:rPr>
                <w:rFonts w:ascii="Calibri" w:eastAsia="Calibri" w:hAnsi="Calibri" w:cs="Times New Roman"/>
              </w:rPr>
              <w:t xml:space="preserve"> </w:t>
            </w:r>
            <w:r>
              <w:rPr>
                <w:rFonts w:ascii="Calibri" w:eastAsia="Calibri" w:hAnsi="Calibri" w:cs="Times New Roman"/>
              </w:rPr>
              <w:t>you think that was being addressed?</w:t>
            </w:r>
          </w:p>
          <w:p w14:paraId="1B18D3C2" w14:textId="272AF806" w:rsidR="002B58CC" w:rsidRPr="00722AE5" w:rsidRDefault="002B58CC" w:rsidP="002300B6">
            <w:pPr>
              <w:pStyle w:val="ListParagraph"/>
              <w:numPr>
                <w:ilvl w:val="0"/>
                <w:numId w:val="14"/>
              </w:numPr>
              <w:spacing w:before="140" w:after="80"/>
              <w:ind w:left="325" w:right="113" w:hanging="283"/>
              <w:rPr>
                <w:rFonts w:ascii="Calibri" w:eastAsia="Calibri" w:hAnsi="Calibri" w:cs="Times New Roman"/>
              </w:rPr>
            </w:pPr>
            <w:r>
              <w:rPr>
                <w:rFonts w:ascii="Calibri" w:eastAsia="Calibri" w:hAnsi="Calibri" w:cs="Times New Roman"/>
              </w:rPr>
              <w:t>Was it easy</w:t>
            </w:r>
            <w:r w:rsidRPr="00722AE5">
              <w:rPr>
                <w:rFonts w:ascii="Calibri" w:eastAsia="Calibri" w:hAnsi="Calibri" w:cs="Times New Roman"/>
              </w:rPr>
              <w:t xml:space="preserve"> to communicate with the therapist throughout the </w:t>
            </w:r>
            <w:r>
              <w:rPr>
                <w:rFonts w:ascii="Calibri" w:eastAsia="Calibri" w:hAnsi="Calibri" w:cs="Times New Roman"/>
              </w:rPr>
              <w:t xml:space="preserve">tele-exercise </w:t>
            </w:r>
            <w:r w:rsidR="009A05CA">
              <w:rPr>
                <w:rFonts w:ascii="Calibri" w:eastAsia="Calibri" w:hAnsi="Calibri" w:cs="Times New Roman"/>
              </w:rPr>
              <w:t>classes</w:t>
            </w:r>
            <w:r w:rsidRPr="00722AE5">
              <w:rPr>
                <w:rFonts w:ascii="Calibri" w:eastAsia="Calibri" w:hAnsi="Calibri" w:cs="Times New Roman"/>
              </w:rPr>
              <w:t>?</w:t>
            </w:r>
          </w:p>
        </w:tc>
      </w:tr>
      <w:tr w:rsidR="002B58CC" w14:paraId="08030E0F" w14:textId="77777777" w:rsidTr="00E16D2F">
        <w:tc>
          <w:tcPr>
            <w:tcW w:w="3539" w:type="dxa"/>
          </w:tcPr>
          <w:p w14:paraId="35E60709" w14:textId="5F23AEC0" w:rsidR="002B58CC" w:rsidRDefault="002B58CC" w:rsidP="002300B6">
            <w:pPr>
              <w:spacing w:before="140" w:after="80"/>
              <w:ind w:left="113" w:right="113"/>
              <w:rPr>
                <w:rFonts w:ascii="Calibri" w:eastAsia="Calibri" w:hAnsi="Calibri" w:cs="Times New Roman"/>
                <w:spacing w:val="-4"/>
              </w:rPr>
            </w:pPr>
            <w:r>
              <w:rPr>
                <w:rFonts w:ascii="Calibri" w:eastAsia="Calibri" w:hAnsi="Calibri" w:cs="Times New Roman"/>
                <w:spacing w:val="-4"/>
              </w:rPr>
              <w:t xml:space="preserve">Can you share if there </w:t>
            </w:r>
            <w:r w:rsidR="002300B6">
              <w:rPr>
                <w:rFonts w:ascii="Calibri" w:eastAsia="Calibri" w:hAnsi="Calibri" w:cs="Times New Roman"/>
                <w:spacing w:val="-4"/>
              </w:rPr>
              <w:t>are</w:t>
            </w:r>
            <w:r>
              <w:rPr>
                <w:rFonts w:ascii="Calibri" w:eastAsia="Calibri" w:hAnsi="Calibri" w:cs="Times New Roman"/>
                <w:spacing w:val="-4"/>
              </w:rPr>
              <w:t xml:space="preserve"> any enablers or any barriers that you faced in participating in the weekly </w:t>
            </w:r>
            <w:r w:rsidR="009A05CA">
              <w:rPr>
                <w:rFonts w:ascii="Calibri" w:eastAsia="Calibri" w:hAnsi="Calibri" w:cs="Times New Roman"/>
                <w:spacing w:val="-4"/>
              </w:rPr>
              <w:t>class</w:t>
            </w:r>
            <w:r>
              <w:rPr>
                <w:rFonts w:ascii="Calibri" w:eastAsia="Calibri" w:hAnsi="Calibri" w:cs="Times New Roman"/>
                <w:spacing w:val="-4"/>
              </w:rPr>
              <w:t>?</w:t>
            </w:r>
          </w:p>
        </w:tc>
        <w:tc>
          <w:tcPr>
            <w:tcW w:w="5477" w:type="dxa"/>
          </w:tcPr>
          <w:p w14:paraId="54A8B0C5" w14:textId="77777777" w:rsidR="002B58CC" w:rsidRDefault="002B58CC" w:rsidP="002300B6">
            <w:pPr>
              <w:pStyle w:val="ListParagraph"/>
              <w:numPr>
                <w:ilvl w:val="0"/>
                <w:numId w:val="14"/>
              </w:numPr>
              <w:spacing w:before="140" w:after="80"/>
              <w:ind w:left="325" w:right="113" w:hanging="283"/>
              <w:rPr>
                <w:rFonts w:ascii="Calibri" w:eastAsia="Calibri" w:hAnsi="Calibri" w:cs="Times New Roman"/>
              </w:rPr>
            </w:pPr>
            <w:r>
              <w:rPr>
                <w:rFonts w:ascii="Calibri" w:eastAsia="Calibri" w:hAnsi="Calibri" w:cs="Times New Roman"/>
              </w:rPr>
              <w:t>Any support you received from family members, the tele-exercise group or therapist that facilitated your attendance?</w:t>
            </w:r>
          </w:p>
          <w:p w14:paraId="669260DD" w14:textId="1F875F9D" w:rsidR="002B58CC" w:rsidRDefault="002B58CC" w:rsidP="002300B6">
            <w:pPr>
              <w:pStyle w:val="ListParagraph"/>
              <w:numPr>
                <w:ilvl w:val="0"/>
                <w:numId w:val="14"/>
              </w:numPr>
              <w:spacing w:before="140" w:after="80"/>
              <w:ind w:left="325" w:right="113" w:hanging="283"/>
              <w:rPr>
                <w:rFonts w:ascii="Calibri" w:eastAsia="Calibri" w:hAnsi="Calibri" w:cs="Times New Roman"/>
              </w:rPr>
            </w:pPr>
            <w:r>
              <w:rPr>
                <w:rFonts w:ascii="Calibri" w:eastAsia="Calibri" w:hAnsi="Calibri" w:cs="Times New Roman"/>
              </w:rPr>
              <w:t xml:space="preserve">Any strategies or personal skills that you found helpful that enabled you to attend the </w:t>
            </w:r>
            <w:r w:rsidR="009A05CA">
              <w:rPr>
                <w:rFonts w:ascii="Calibri" w:eastAsia="Calibri" w:hAnsi="Calibri" w:cs="Times New Roman"/>
              </w:rPr>
              <w:t>classes?</w:t>
            </w:r>
          </w:p>
          <w:p w14:paraId="189ADC53" w14:textId="419C9B7A" w:rsidR="002B58CC" w:rsidRPr="00BB091B" w:rsidRDefault="002B58CC" w:rsidP="002300B6">
            <w:pPr>
              <w:pStyle w:val="ListParagraph"/>
              <w:numPr>
                <w:ilvl w:val="0"/>
                <w:numId w:val="14"/>
              </w:numPr>
              <w:spacing w:before="140" w:after="80"/>
              <w:ind w:left="325" w:right="113" w:hanging="283"/>
              <w:rPr>
                <w:rFonts w:ascii="Calibri" w:eastAsia="Calibri" w:hAnsi="Calibri" w:cs="Times New Roman"/>
              </w:rPr>
            </w:pPr>
            <w:r>
              <w:rPr>
                <w:rFonts w:ascii="Calibri" w:eastAsia="Calibri" w:hAnsi="Calibri" w:cs="Times New Roman"/>
              </w:rPr>
              <w:lastRenderedPageBreak/>
              <w:t xml:space="preserve">For the </w:t>
            </w:r>
            <w:r w:rsidR="009A05CA">
              <w:rPr>
                <w:rFonts w:ascii="Calibri" w:eastAsia="Calibri" w:hAnsi="Calibri" w:cs="Times New Roman"/>
              </w:rPr>
              <w:t>classe</w:t>
            </w:r>
            <w:r>
              <w:rPr>
                <w:rFonts w:ascii="Calibri" w:eastAsia="Calibri" w:hAnsi="Calibri" w:cs="Times New Roman"/>
              </w:rPr>
              <w:t>s that you were unable to attend, what were the reasons?</w:t>
            </w:r>
          </w:p>
        </w:tc>
      </w:tr>
      <w:tr w:rsidR="002B58CC" w14:paraId="42C39BBA" w14:textId="77777777" w:rsidTr="00E16D2F">
        <w:tc>
          <w:tcPr>
            <w:tcW w:w="3539" w:type="dxa"/>
          </w:tcPr>
          <w:p w14:paraId="783F07DF" w14:textId="77777777" w:rsidR="002B58CC" w:rsidRDefault="002B58CC" w:rsidP="002300B6">
            <w:pPr>
              <w:spacing w:before="140" w:after="80"/>
              <w:ind w:left="113" w:right="113"/>
              <w:rPr>
                <w:rFonts w:ascii="Calibri" w:eastAsia="Calibri" w:hAnsi="Calibri" w:cs="Times New Roman"/>
                <w:spacing w:val="-4"/>
              </w:rPr>
            </w:pPr>
            <w:r>
              <w:rPr>
                <w:rFonts w:ascii="Calibri" w:eastAsia="Calibri" w:hAnsi="Calibri" w:cs="Times New Roman"/>
                <w:spacing w:val="-4"/>
              </w:rPr>
              <w:lastRenderedPageBreak/>
              <w:t>In the future, does tele-exercise could be an effective way to deliver the programme?</w:t>
            </w:r>
          </w:p>
        </w:tc>
        <w:tc>
          <w:tcPr>
            <w:tcW w:w="5477" w:type="dxa"/>
          </w:tcPr>
          <w:p w14:paraId="251DFF95" w14:textId="7EC41B10" w:rsidR="002B58CC" w:rsidRDefault="002B58CC" w:rsidP="002300B6">
            <w:pPr>
              <w:pStyle w:val="ListParagraph"/>
              <w:numPr>
                <w:ilvl w:val="0"/>
                <w:numId w:val="14"/>
              </w:numPr>
              <w:spacing w:before="140" w:after="80"/>
              <w:ind w:left="325" w:right="113" w:hanging="283"/>
              <w:rPr>
                <w:rFonts w:ascii="Calibri" w:eastAsia="Calibri" w:hAnsi="Calibri" w:cs="Times New Roman"/>
              </w:rPr>
            </w:pPr>
            <w:r>
              <w:rPr>
                <w:rFonts w:ascii="Calibri" w:eastAsia="Calibri" w:hAnsi="Calibri" w:cs="Times New Roman"/>
              </w:rPr>
              <w:t>From your experience in attending both the gym and tele-exercise</w:t>
            </w:r>
            <w:r w:rsidR="009A05CA">
              <w:rPr>
                <w:rFonts w:ascii="Calibri" w:eastAsia="Calibri" w:hAnsi="Calibri" w:cs="Times New Roman"/>
              </w:rPr>
              <w:t xml:space="preserve"> classes</w:t>
            </w:r>
            <w:r>
              <w:rPr>
                <w:rFonts w:ascii="Calibri" w:eastAsia="Calibri" w:hAnsi="Calibri" w:cs="Times New Roman"/>
              </w:rPr>
              <w:t>, can you share the pros and cons of both programmes?</w:t>
            </w:r>
          </w:p>
          <w:p w14:paraId="0AE2BD7D" w14:textId="77777777" w:rsidR="002B58CC" w:rsidRDefault="002B58CC" w:rsidP="002300B6">
            <w:pPr>
              <w:pStyle w:val="ListParagraph"/>
              <w:numPr>
                <w:ilvl w:val="0"/>
                <w:numId w:val="14"/>
              </w:numPr>
              <w:spacing w:before="140" w:after="80"/>
              <w:ind w:left="325" w:right="113" w:hanging="283"/>
              <w:rPr>
                <w:rFonts w:ascii="Calibri" w:eastAsia="Calibri" w:hAnsi="Calibri" w:cs="Times New Roman"/>
              </w:rPr>
            </w:pPr>
            <w:r w:rsidRPr="00596570">
              <w:rPr>
                <w:rFonts w:ascii="Calibri" w:eastAsia="Calibri" w:hAnsi="Calibri" w:cs="Times New Roman"/>
              </w:rPr>
              <w:t>Any aspects of the exercise you continue doing beyond the study? Which one and to what extent?</w:t>
            </w:r>
          </w:p>
          <w:p w14:paraId="378C2D64" w14:textId="77777777" w:rsidR="002B58CC" w:rsidRPr="00596570" w:rsidRDefault="002B58CC" w:rsidP="002300B6">
            <w:pPr>
              <w:pStyle w:val="ListParagraph"/>
              <w:numPr>
                <w:ilvl w:val="0"/>
                <w:numId w:val="14"/>
              </w:numPr>
              <w:spacing w:before="140" w:after="80"/>
              <w:ind w:left="325" w:right="113" w:hanging="283"/>
              <w:rPr>
                <w:rFonts w:ascii="Calibri" w:eastAsia="Calibri" w:hAnsi="Calibri" w:cs="Times New Roman"/>
              </w:rPr>
            </w:pPr>
            <w:r>
              <w:rPr>
                <w:rFonts w:ascii="Calibri" w:eastAsia="Calibri" w:hAnsi="Calibri" w:cs="Times New Roman"/>
              </w:rPr>
              <w:t>What do you think of the tele-exercise to be included as part of standard care after bariatric surgery?</w:t>
            </w:r>
          </w:p>
          <w:p w14:paraId="17B62C06" w14:textId="77777777" w:rsidR="002B58CC" w:rsidRDefault="002B58CC" w:rsidP="002300B6">
            <w:pPr>
              <w:pStyle w:val="ListParagraph"/>
              <w:numPr>
                <w:ilvl w:val="0"/>
                <w:numId w:val="14"/>
              </w:numPr>
              <w:spacing w:before="140" w:after="80"/>
              <w:ind w:left="325" w:right="113" w:hanging="283"/>
              <w:rPr>
                <w:rFonts w:ascii="Calibri" w:eastAsia="Calibri" w:hAnsi="Calibri" w:cs="Times New Roman"/>
              </w:rPr>
            </w:pPr>
            <w:r>
              <w:rPr>
                <w:rFonts w:ascii="Calibri" w:eastAsia="Calibri" w:hAnsi="Calibri" w:cs="Times New Roman"/>
              </w:rPr>
              <w:t xml:space="preserve">Any suggestions to improve the tele-exercise provision in future? </w:t>
            </w:r>
          </w:p>
        </w:tc>
      </w:tr>
    </w:tbl>
    <w:p w14:paraId="6539F53A" w14:textId="77777777" w:rsidR="002B58CC" w:rsidRDefault="002B58CC" w:rsidP="002B58CC">
      <w:pPr>
        <w:spacing w:line="480" w:lineRule="auto"/>
        <w:jc w:val="both"/>
        <w:rPr>
          <w:b/>
        </w:rPr>
      </w:pPr>
    </w:p>
    <w:p w14:paraId="09AD2B2D" w14:textId="77777777" w:rsidR="002200D1" w:rsidRDefault="002200D1" w:rsidP="00F22710">
      <w:pPr>
        <w:spacing w:line="480" w:lineRule="auto"/>
        <w:jc w:val="both"/>
      </w:pPr>
    </w:p>
    <w:p w14:paraId="228BDAC8" w14:textId="77777777" w:rsidR="002200D1" w:rsidRDefault="002200D1" w:rsidP="00F22710">
      <w:pPr>
        <w:spacing w:line="480" w:lineRule="auto"/>
        <w:jc w:val="both"/>
      </w:pPr>
    </w:p>
    <w:p w14:paraId="7A5ADCE5" w14:textId="77777777" w:rsidR="002200D1" w:rsidRDefault="002200D1" w:rsidP="00F22710">
      <w:pPr>
        <w:spacing w:line="480" w:lineRule="auto"/>
        <w:jc w:val="both"/>
      </w:pPr>
    </w:p>
    <w:p w14:paraId="4566261B" w14:textId="77777777" w:rsidR="002200D1" w:rsidRDefault="002200D1" w:rsidP="00F22710">
      <w:pPr>
        <w:spacing w:line="480" w:lineRule="auto"/>
        <w:jc w:val="both"/>
      </w:pPr>
    </w:p>
    <w:p w14:paraId="03880CF3" w14:textId="77777777" w:rsidR="002200D1" w:rsidRDefault="002200D1" w:rsidP="00F22710">
      <w:pPr>
        <w:spacing w:line="480" w:lineRule="auto"/>
        <w:jc w:val="both"/>
      </w:pPr>
    </w:p>
    <w:p w14:paraId="4E464459" w14:textId="77777777" w:rsidR="002200D1" w:rsidRDefault="002200D1" w:rsidP="00F22710">
      <w:pPr>
        <w:spacing w:line="480" w:lineRule="auto"/>
        <w:jc w:val="both"/>
      </w:pPr>
    </w:p>
    <w:p w14:paraId="0E0EC209" w14:textId="77777777" w:rsidR="002200D1" w:rsidRDefault="002200D1" w:rsidP="00F22710">
      <w:pPr>
        <w:spacing w:line="480" w:lineRule="auto"/>
        <w:jc w:val="both"/>
      </w:pPr>
    </w:p>
    <w:p w14:paraId="6443E0CF" w14:textId="77777777" w:rsidR="002200D1" w:rsidRDefault="002200D1" w:rsidP="00F22710">
      <w:pPr>
        <w:spacing w:line="480" w:lineRule="auto"/>
        <w:jc w:val="both"/>
      </w:pPr>
    </w:p>
    <w:p w14:paraId="04BAFB35" w14:textId="77777777" w:rsidR="002200D1" w:rsidRDefault="002200D1" w:rsidP="00F22710">
      <w:pPr>
        <w:spacing w:line="480" w:lineRule="auto"/>
        <w:jc w:val="both"/>
      </w:pPr>
    </w:p>
    <w:p w14:paraId="6D0744F6" w14:textId="77777777" w:rsidR="002200D1" w:rsidRDefault="002200D1" w:rsidP="00F22710">
      <w:pPr>
        <w:spacing w:line="480" w:lineRule="auto"/>
        <w:jc w:val="both"/>
      </w:pPr>
    </w:p>
    <w:p w14:paraId="0252AE9E" w14:textId="77777777" w:rsidR="002200D1" w:rsidRDefault="002200D1" w:rsidP="00F22710">
      <w:pPr>
        <w:spacing w:line="480" w:lineRule="auto"/>
        <w:jc w:val="both"/>
      </w:pPr>
    </w:p>
    <w:p w14:paraId="6A8F24A7" w14:textId="77777777" w:rsidR="002200D1" w:rsidRDefault="002200D1" w:rsidP="00F22710">
      <w:pPr>
        <w:spacing w:line="480" w:lineRule="auto"/>
        <w:jc w:val="both"/>
      </w:pPr>
    </w:p>
    <w:p w14:paraId="643B2EE8" w14:textId="77777777" w:rsidR="002200D1" w:rsidRDefault="002200D1" w:rsidP="00F22710">
      <w:pPr>
        <w:spacing w:line="480" w:lineRule="auto"/>
        <w:jc w:val="both"/>
      </w:pPr>
    </w:p>
    <w:p w14:paraId="291729E3" w14:textId="77777777" w:rsidR="00CE142B" w:rsidRDefault="00CE142B" w:rsidP="00F22710">
      <w:pPr>
        <w:spacing w:line="480" w:lineRule="auto"/>
        <w:jc w:val="both"/>
        <w:sectPr w:rsidR="00CE142B" w:rsidSect="00207339">
          <w:footerReference w:type="default" r:id="rId11"/>
          <w:pgSz w:w="11906" w:h="16838"/>
          <w:pgMar w:top="1440" w:right="1440" w:bottom="1440" w:left="1440" w:header="708" w:footer="708" w:gutter="0"/>
          <w:cols w:space="708"/>
          <w:docGrid w:linePitch="360"/>
        </w:sectPr>
      </w:pPr>
    </w:p>
    <w:p w14:paraId="5017BF5E" w14:textId="77777777" w:rsidR="005021FA" w:rsidRDefault="005021FA" w:rsidP="00F22710">
      <w:pPr>
        <w:spacing w:line="480" w:lineRule="auto"/>
        <w:jc w:val="both"/>
      </w:pPr>
      <w:r w:rsidRPr="005021FA">
        <w:rPr>
          <w:b/>
          <w:bCs/>
        </w:rPr>
        <w:lastRenderedPageBreak/>
        <w:t>Supplementary 3</w:t>
      </w:r>
      <w:r w:rsidRPr="005021FA">
        <w:t>: Examples of quotations for themes and subthemes</w:t>
      </w:r>
    </w:p>
    <w:tbl>
      <w:tblPr>
        <w:tblStyle w:val="TableGrid"/>
        <w:tblW w:w="14170" w:type="dxa"/>
        <w:tblLook w:val="04A0" w:firstRow="1" w:lastRow="0" w:firstColumn="1" w:lastColumn="0" w:noHBand="0" w:noVBand="1"/>
      </w:tblPr>
      <w:tblGrid>
        <w:gridCol w:w="3005"/>
        <w:gridCol w:w="3005"/>
        <w:gridCol w:w="8160"/>
      </w:tblGrid>
      <w:tr w:rsidR="008E77EF" w14:paraId="21CA8D9A" w14:textId="77777777" w:rsidTr="00192B99">
        <w:tc>
          <w:tcPr>
            <w:tcW w:w="3005" w:type="dxa"/>
          </w:tcPr>
          <w:p w14:paraId="0A4D4476" w14:textId="77777777" w:rsidR="008E77EF" w:rsidRPr="00471616" w:rsidRDefault="008E77EF" w:rsidP="00192B99">
            <w:pPr>
              <w:rPr>
                <w:b/>
                <w:bCs/>
              </w:rPr>
            </w:pPr>
            <w:bookmarkStart w:id="0" w:name="_Hlk83034290"/>
            <w:r w:rsidRPr="00471616">
              <w:rPr>
                <w:b/>
                <w:bCs/>
              </w:rPr>
              <w:t>Themes</w:t>
            </w:r>
          </w:p>
        </w:tc>
        <w:tc>
          <w:tcPr>
            <w:tcW w:w="3005" w:type="dxa"/>
          </w:tcPr>
          <w:p w14:paraId="514822EE" w14:textId="77777777" w:rsidR="008E77EF" w:rsidRPr="00471616" w:rsidRDefault="008E77EF" w:rsidP="00192B99">
            <w:pPr>
              <w:rPr>
                <w:b/>
                <w:bCs/>
              </w:rPr>
            </w:pPr>
            <w:r w:rsidRPr="00471616">
              <w:rPr>
                <w:b/>
                <w:bCs/>
              </w:rPr>
              <w:t>Sub-themes</w:t>
            </w:r>
          </w:p>
        </w:tc>
        <w:tc>
          <w:tcPr>
            <w:tcW w:w="8160" w:type="dxa"/>
          </w:tcPr>
          <w:p w14:paraId="5770E9EA" w14:textId="77777777" w:rsidR="008E77EF" w:rsidRPr="00471616" w:rsidRDefault="008E77EF" w:rsidP="00192B99">
            <w:pPr>
              <w:rPr>
                <w:b/>
                <w:bCs/>
              </w:rPr>
            </w:pPr>
            <w:r w:rsidRPr="00471616">
              <w:rPr>
                <w:b/>
                <w:bCs/>
              </w:rPr>
              <w:t>Examples</w:t>
            </w:r>
          </w:p>
        </w:tc>
      </w:tr>
      <w:tr w:rsidR="008E77EF" w14:paraId="2F5DB0A9" w14:textId="77777777" w:rsidTr="00192B99">
        <w:tc>
          <w:tcPr>
            <w:tcW w:w="3005" w:type="dxa"/>
            <w:vMerge w:val="restart"/>
          </w:tcPr>
          <w:p w14:paraId="72A70D62" w14:textId="77777777" w:rsidR="008E77EF" w:rsidRDefault="008E77EF" w:rsidP="00192B99">
            <w:r w:rsidRPr="00471616">
              <w:t>Coping with the impact of COVID-19 lockdown</w:t>
            </w:r>
          </w:p>
        </w:tc>
        <w:tc>
          <w:tcPr>
            <w:tcW w:w="3005" w:type="dxa"/>
          </w:tcPr>
          <w:p w14:paraId="0DB94A89" w14:textId="77777777" w:rsidR="008E77EF" w:rsidRDefault="008E77EF" w:rsidP="00192B99">
            <w:r w:rsidRPr="00471616">
              <w:t>Anxiety around maintaining weight-management behaviours</w:t>
            </w:r>
          </w:p>
        </w:tc>
        <w:tc>
          <w:tcPr>
            <w:tcW w:w="8160" w:type="dxa"/>
          </w:tcPr>
          <w:p w14:paraId="186D2CD5" w14:textId="26FD0524" w:rsidR="008E77EF" w:rsidRPr="00401C11" w:rsidRDefault="008E77EF" w:rsidP="00192B99">
            <w:pPr>
              <w:jc w:val="both"/>
              <w:rPr>
                <w:i/>
                <w:iCs/>
              </w:rPr>
            </w:pPr>
            <w:r>
              <w:rPr>
                <w:i/>
                <w:iCs/>
              </w:rPr>
              <w:t>“</w:t>
            </w:r>
            <w:r w:rsidRPr="008B28A5">
              <w:rPr>
                <w:i/>
                <w:iCs/>
              </w:rPr>
              <w:t>Especially now we've got this second lockdown, finding that I'm going to struggle to find times to exercise or be motivated to exercise</w:t>
            </w:r>
            <w:r w:rsidRPr="007D5A92">
              <w:rPr>
                <w:i/>
                <w:iCs/>
              </w:rPr>
              <w:t>.</w:t>
            </w:r>
            <w:r>
              <w:rPr>
                <w:i/>
                <w:iCs/>
              </w:rPr>
              <w:t xml:space="preserve">” </w:t>
            </w:r>
            <w:r w:rsidRPr="008B28A5">
              <w:rPr>
                <w:i/>
                <w:iCs/>
              </w:rPr>
              <w:t xml:space="preserve">(P4, Female, </w:t>
            </w:r>
            <w:r w:rsidR="00AD365C">
              <w:rPr>
                <w:i/>
                <w:iCs/>
              </w:rPr>
              <w:t>42</w:t>
            </w:r>
            <w:r w:rsidRPr="008B28A5">
              <w:rPr>
                <w:i/>
                <w:iCs/>
              </w:rPr>
              <w:t>).</w:t>
            </w:r>
          </w:p>
        </w:tc>
      </w:tr>
      <w:tr w:rsidR="008E77EF" w14:paraId="4EC2A8DE" w14:textId="77777777" w:rsidTr="00192B99">
        <w:tc>
          <w:tcPr>
            <w:tcW w:w="3005" w:type="dxa"/>
            <w:vMerge/>
          </w:tcPr>
          <w:p w14:paraId="384F0F99" w14:textId="77777777" w:rsidR="008E77EF" w:rsidRDefault="008E77EF" w:rsidP="00192B99"/>
        </w:tc>
        <w:tc>
          <w:tcPr>
            <w:tcW w:w="3005" w:type="dxa"/>
          </w:tcPr>
          <w:p w14:paraId="4C163001" w14:textId="2833481D" w:rsidR="008E77EF" w:rsidRDefault="00D51BBA" w:rsidP="00192B99">
            <w:r w:rsidRPr="00D51BBA">
              <w:t>Exercise alone at home was anticipated to be difficult</w:t>
            </w:r>
          </w:p>
        </w:tc>
        <w:tc>
          <w:tcPr>
            <w:tcW w:w="8160" w:type="dxa"/>
          </w:tcPr>
          <w:p w14:paraId="0A3C84E3" w14:textId="77777777" w:rsidR="008E77EF" w:rsidRPr="00401C11" w:rsidRDefault="008E77EF" w:rsidP="00192B99">
            <w:pPr>
              <w:jc w:val="both"/>
              <w:rPr>
                <w:i/>
                <w:iCs/>
              </w:rPr>
            </w:pPr>
            <w:r>
              <w:rPr>
                <w:i/>
                <w:iCs/>
              </w:rPr>
              <w:t>“</w:t>
            </w:r>
            <w:r w:rsidRPr="00401C11">
              <w:rPr>
                <w:i/>
                <w:iCs/>
              </w:rPr>
              <w:t>For me, because of COVID and everything, I'll be exercising by myself at home. I don't like to exercise alone. I don't like it at all.</w:t>
            </w:r>
            <w:r>
              <w:rPr>
                <w:i/>
                <w:iCs/>
              </w:rPr>
              <w:t>”</w:t>
            </w:r>
            <w:r w:rsidRPr="00401C11">
              <w:rPr>
                <w:i/>
                <w:iCs/>
              </w:rPr>
              <w:t xml:space="preserve"> (P10, Female, 35)</w:t>
            </w:r>
          </w:p>
        </w:tc>
      </w:tr>
      <w:tr w:rsidR="008E77EF" w14:paraId="3F4E2753" w14:textId="77777777" w:rsidTr="00192B99">
        <w:tc>
          <w:tcPr>
            <w:tcW w:w="3005" w:type="dxa"/>
            <w:vMerge/>
          </w:tcPr>
          <w:p w14:paraId="1CD53387" w14:textId="77777777" w:rsidR="008E77EF" w:rsidRDefault="008E77EF" w:rsidP="00192B99"/>
        </w:tc>
        <w:tc>
          <w:tcPr>
            <w:tcW w:w="3005" w:type="dxa"/>
          </w:tcPr>
          <w:p w14:paraId="3A268494" w14:textId="71736777" w:rsidR="008E77EF" w:rsidRDefault="00D51BBA" w:rsidP="00192B99">
            <w:r w:rsidRPr="00D51BBA">
              <w:t>Limited social interaction impacted mental health</w:t>
            </w:r>
          </w:p>
        </w:tc>
        <w:tc>
          <w:tcPr>
            <w:tcW w:w="8160" w:type="dxa"/>
          </w:tcPr>
          <w:p w14:paraId="72B906FE" w14:textId="7D582091" w:rsidR="008E77EF" w:rsidRPr="00401C11" w:rsidRDefault="008E77EF" w:rsidP="00192B99">
            <w:pPr>
              <w:jc w:val="both"/>
              <w:rPr>
                <w:i/>
                <w:iCs/>
              </w:rPr>
            </w:pPr>
            <w:r w:rsidRPr="008B28A5">
              <w:rPr>
                <w:i/>
                <w:iCs/>
              </w:rPr>
              <w:t>“Especially at that point in the lockdown, you were told to go outside only if it’s essentials. So, it [the tele-exercise] was an outlet, it stabilised mood, it kept you active. It provide</w:t>
            </w:r>
            <w:r w:rsidR="00725A3E">
              <w:rPr>
                <w:i/>
                <w:iCs/>
              </w:rPr>
              <w:t>d</w:t>
            </w:r>
            <w:r w:rsidRPr="008B28A5">
              <w:rPr>
                <w:i/>
                <w:iCs/>
              </w:rPr>
              <w:t xml:space="preserve"> a lot of help.” (P7, Male, 33)</w:t>
            </w:r>
          </w:p>
        </w:tc>
      </w:tr>
      <w:tr w:rsidR="008E77EF" w14:paraId="1B5CD83F" w14:textId="77777777" w:rsidTr="00192B99">
        <w:tc>
          <w:tcPr>
            <w:tcW w:w="3005" w:type="dxa"/>
            <w:vMerge/>
          </w:tcPr>
          <w:p w14:paraId="3447681B" w14:textId="77777777" w:rsidR="008E77EF" w:rsidRDefault="008E77EF" w:rsidP="00192B99"/>
        </w:tc>
        <w:tc>
          <w:tcPr>
            <w:tcW w:w="3005" w:type="dxa"/>
          </w:tcPr>
          <w:p w14:paraId="32719C31" w14:textId="77777777" w:rsidR="008E77EF" w:rsidRDefault="008E77EF" w:rsidP="00192B99">
            <w:r w:rsidRPr="00471616">
              <w:t>Classes facilitated the self-regulation of exercise</w:t>
            </w:r>
          </w:p>
        </w:tc>
        <w:tc>
          <w:tcPr>
            <w:tcW w:w="8160" w:type="dxa"/>
          </w:tcPr>
          <w:p w14:paraId="4B81C91C" w14:textId="77777777" w:rsidR="008E77EF" w:rsidRDefault="008E77EF" w:rsidP="00192B99">
            <w:pPr>
              <w:jc w:val="both"/>
              <w:rPr>
                <w:i/>
                <w:iCs/>
              </w:rPr>
            </w:pPr>
            <w:r>
              <w:rPr>
                <w:i/>
                <w:iCs/>
              </w:rPr>
              <w:t>“I</w:t>
            </w:r>
            <w:r w:rsidRPr="00401C11">
              <w:rPr>
                <w:i/>
                <w:iCs/>
              </w:rPr>
              <w:t>t was good to have a bit of a structure during the lockdown that having sort of diary appointments. It encouraged me to do more exercise and push myself harder during lockdown and have structure.</w:t>
            </w:r>
            <w:r>
              <w:rPr>
                <w:i/>
                <w:iCs/>
              </w:rPr>
              <w:t>”</w:t>
            </w:r>
            <w:r w:rsidRPr="00401C11">
              <w:rPr>
                <w:i/>
                <w:iCs/>
              </w:rPr>
              <w:t xml:space="preserve"> (P9, Female, 37)</w:t>
            </w:r>
          </w:p>
          <w:p w14:paraId="4D0D11AF" w14:textId="77777777" w:rsidR="008E77EF" w:rsidRDefault="008E77EF" w:rsidP="00192B99">
            <w:pPr>
              <w:jc w:val="both"/>
              <w:rPr>
                <w:i/>
                <w:iCs/>
              </w:rPr>
            </w:pPr>
          </w:p>
          <w:p w14:paraId="096C509A" w14:textId="77777777" w:rsidR="008E77EF" w:rsidRPr="00401C11" w:rsidRDefault="008E77EF" w:rsidP="00192B99">
            <w:pPr>
              <w:jc w:val="both"/>
              <w:rPr>
                <w:i/>
                <w:iCs/>
              </w:rPr>
            </w:pPr>
            <w:r w:rsidRPr="00787F1B">
              <w:rPr>
                <w:i/>
                <w:iCs/>
              </w:rPr>
              <w:t>“Sometimes when I didn't really feel like it, then I think sort of knowing that there was a small group who would be aware that I wasn't there, would encourage me to log on.” (P9, Female, 37)</w:t>
            </w:r>
          </w:p>
        </w:tc>
      </w:tr>
      <w:tr w:rsidR="008E77EF" w14:paraId="546F2478" w14:textId="77777777" w:rsidTr="00047EB9">
        <w:tc>
          <w:tcPr>
            <w:tcW w:w="3005" w:type="dxa"/>
            <w:vMerge w:val="restart"/>
          </w:tcPr>
          <w:p w14:paraId="53E0BA7C" w14:textId="39D991C1" w:rsidR="008E77EF" w:rsidRDefault="00047EB9" w:rsidP="00192B99">
            <w:r w:rsidRPr="00047EB9">
              <w:t>Tele-exercise programme was perceived as acceptable</w:t>
            </w:r>
          </w:p>
        </w:tc>
        <w:tc>
          <w:tcPr>
            <w:tcW w:w="3005" w:type="dxa"/>
          </w:tcPr>
          <w:p w14:paraId="6F5EF977" w14:textId="15CC2129" w:rsidR="008E77EF" w:rsidRPr="00471616" w:rsidRDefault="00047EB9" w:rsidP="00047EB9">
            <w:pPr>
              <w:bidi/>
              <w:jc w:val="right"/>
            </w:pPr>
            <w:r w:rsidRPr="00047EB9">
              <w:t>Challenges and solutions associated with the technology</w:t>
            </w:r>
          </w:p>
        </w:tc>
        <w:tc>
          <w:tcPr>
            <w:tcW w:w="8160" w:type="dxa"/>
          </w:tcPr>
          <w:p w14:paraId="299542F1" w14:textId="77777777" w:rsidR="008E77EF" w:rsidRPr="00401C11" w:rsidRDefault="008E77EF" w:rsidP="00192B99">
            <w:pPr>
              <w:jc w:val="both"/>
              <w:rPr>
                <w:i/>
                <w:iCs/>
              </w:rPr>
            </w:pPr>
            <w:r w:rsidRPr="00401C11">
              <w:rPr>
                <w:i/>
                <w:iCs/>
              </w:rPr>
              <w:t>“We didn't have any issues getting linked to the Zoom. I think everyone is doing it now. I think it's quite easy and quite commonly used.” (P2, Male, 58)</w:t>
            </w:r>
          </w:p>
          <w:p w14:paraId="5E35E301" w14:textId="77777777" w:rsidR="008E77EF" w:rsidRPr="00401C11" w:rsidRDefault="008E77EF" w:rsidP="00192B99">
            <w:pPr>
              <w:jc w:val="both"/>
              <w:rPr>
                <w:i/>
                <w:iCs/>
              </w:rPr>
            </w:pPr>
          </w:p>
          <w:p w14:paraId="545273D4" w14:textId="59E2A591" w:rsidR="008E77EF" w:rsidRPr="00401C11" w:rsidRDefault="008E77EF" w:rsidP="00192B99">
            <w:pPr>
              <w:jc w:val="both"/>
              <w:rPr>
                <w:i/>
                <w:iCs/>
              </w:rPr>
            </w:pPr>
            <w:r w:rsidRPr="00401C11">
              <w:rPr>
                <w:i/>
                <w:iCs/>
              </w:rPr>
              <w:t xml:space="preserve">“It was a little confusing about the passwords at first, but I mean it wasn't terribly complicated once you understand how to use Zoom.” (P5, Male, </w:t>
            </w:r>
            <w:r w:rsidR="00AD365C">
              <w:rPr>
                <w:i/>
                <w:iCs/>
              </w:rPr>
              <w:t>63</w:t>
            </w:r>
            <w:r w:rsidRPr="00401C11">
              <w:rPr>
                <w:i/>
                <w:iCs/>
              </w:rPr>
              <w:t>)</w:t>
            </w:r>
          </w:p>
          <w:p w14:paraId="7A327D61" w14:textId="77777777" w:rsidR="008E77EF" w:rsidRPr="00401C11" w:rsidRDefault="008E77EF" w:rsidP="00192B99">
            <w:pPr>
              <w:jc w:val="both"/>
              <w:rPr>
                <w:i/>
                <w:iCs/>
              </w:rPr>
            </w:pPr>
          </w:p>
          <w:p w14:paraId="7E00EB9E" w14:textId="77777777" w:rsidR="008E77EF" w:rsidRPr="00401C11" w:rsidRDefault="008E77EF" w:rsidP="00192B99">
            <w:pPr>
              <w:jc w:val="both"/>
              <w:rPr>
                <w:i/>
                <w:iCs/>
              </w:rPr>
            </w:pPr>
            <w:r w:rsidRPr="00401C11">
              <w:rPr>
                <w:i/>
                <w:iCs/>
              </w:rPr>
              <w:t>“It was hard for me because I suppose to watch the class from phone. But then I moved on to the laptop and much better.” (P1, Female, 39)</w:t>
            </w:r>
          </w:p>
          <w:p w14:paraId="045C167F" w14:textId="77777777" w:rsidR="008E77EF" w:rsidRPr="00401C11" w:rsidRDefault="008E77EF" w:rsidP="00192B99">
            <w:pPr>
              <w:jc w:val="both"/>
              <w:rPr>
                <w:i/>
                <w:iCs/>
              </w:rPr>
            </w:pPr>
          </w:p>
          <w:p w14:paraId="5BD7B09F" w14:textId="77777777" w:rsidR="008E77EF" w:rsidRPr="00401C11" w:rsidRDefault="008E77EF" w:rsidP="00192B99">
            <w:pPr>
              <w:jc w:val="both"/>
              <w:rPr>
                <w:i/>
                <w:iCs/>
              </w:rPr>
            </w:pPr>
            <w:r w:rsidRPr="00401C11">
              <w:rPr>
                <w:i/>
                <w:iCs/>
              </w:rPr>
              <w:t>“I only have problems one time and it was when I was trying to do it outside</w:t>
            </w:r>
            <w:r>
              <w:rPr>
                <w:i/>
                <w:iCs/>
              </w:rPr>
              <w:t xml:space="preserve"> the house</w:t>
            </w:r>
            <w:r w:rsidRPr="00401C11">
              <w:rPr>
                <w:i/>
                <w:iCs/>
              </w:rPr>
              <w:t>, so the signal wasn't so good, but I wanted the bigger space to move.” (P3, Male, 52)</w:t>
            </w:r>
          </w:p>
          <w:p w14:paraId="7C9F9D39" w14:textId="77777777" w:rsidR="008E77EF" w:rsidRPr="00401C11" w:rsidRDefault="008E77EF" w:rsidP="00192B99">
            <w:pPr>
              <w:jc w:val="both"/>
              <w:rPr>
                <w:i/>
                <w:iCs/>
              </w:rPr>
            </w:pPr>
          </w:p>
          <w:p w14:paraId="125F8F44" w14:textId="3B24C638" w:rsidR="008E77EF" w:rsidRDefault="008E77EF" w:rsidP="00192B99">
            <w:pPr>
              <w:jc w:val="both"/>
              <w:rPr>
                <w:i/>
                <w:iCs/>
              </w:rPr>
            </w:pPr>
            <w:r w:rsidRPr="00401C11">
              <w:rPr>
                <w:i/>
                <w:iCs/>
              </w:rPr>
              <w:lastRenderedPageBreak/>
              <w:t xml:space="preserve">“In the early days, my screen used to freeze, and I'd be thrown out and had to log back in. Once I changed over the amount of Internet that got into the house it was much better.” (P12, </w:t>
            </w:r>
            <w:r w:rsidR="005D45CF">
              <w:rPr>
                <w:i/>
                <w:iCs/>
              </w:rPr>
              <w:t>F</w:t>
            </w:r>
            <w:r w:rsidRPr="00401C11">
              <w:rPr>
                <w:i/>
                <w:iCs/>
              </w:rPr>
              <w:t>emale, 55)</w:t>
            </w:r>
          </w:p>
          <w:p w14:paraId="7707EB68" w14:textId="77777777" w:rsidR="008E77EF" w:rsidRDefault="008E77EF" w:rsidP="00192B99">
            <w:pPr>
              <w:jc w:val="both"/>
              <w:rPr>
                <w:i/>
                <w:iCs/>
              </w:rPr>
            </w:pPr>
          </w:p>
          <w:p w14:paraId="05DEEE78" w14:textId="77777777" w:rsidR="008E77EF" w:rsidRPr="00BA61F6" w:rsidRDefault="008E77EF" w:rsidP="00192B99">
            <w:pPr>
              <w:jc w:val="both"/>
              <w:rPr>
                <w:i/>
                <w:iCs/>
              </w:rPr>
            </w:pPr>
            <w:r w:rsidRPr="00BA61F6">
              <w:rPr>
                <w:i/>
                <w:iCs/>
              </w:rPr>
              <w:t>“Maybe send them an email about the ‘how-to’ guide just to make sure everyone is up to speed. Because that way, you can get straight into the session if there were no technical issues.” (P7, Male, 33)</w:t>
            </w:r>
          </w:p>
        </w:tc>
      </w:tr>
      <w:tr w:rsidR="008E77EF" w14:paraId="664107F5" w14:textId="77777777" w:rsidTr="00192B99">
        <w:tc>
          <w:tcPr>
            <w:tcW w:w="3005" w:type="dxa"/>
            <w:vMerge/>
          </w:tcPr>
          <w:p w14:paraId="46D6F63F" w14:textId="77777777" w:rsidR="008E77EF" w:rsidRPr="00A923BD" w:rsidRDefault="008E77EF" w:rsidP="00192B99"/>
        </w:tc>
        <w:tc>
          <w:tcPr>
            <w:tcW w:w="3005" w:type="dxa"/>
          </w:tcPr>
          <w:p w14:paraId="3FB1A2E2" w14:textId="5BC01A71" w:rsidR="008E77EF" w:rsidRPr="00A923BD" w:rsidRDefault="00047EB9" w:rsidP="00192B99">
            <w:r w:rsidRPr="00047EB9">
              <w:t>Satisfaction toward</w:t>
            </w:r>
            <w:r w:rsidR="005D45CF">
              <w:t>s</w:t>
            </w:r>
            <w:r w:rsidRPr="00047EB9">
              <w:t xml:space="preserve"> the tele-exercise structure, </w:t>
            </w:r>
            <w:proofErr w:type="gramStart"/>
            <w:r w:rsidRPr="00047EB9">
              <w:t>content</w:t>
            </w:r>
            <w:proofErr w:type="gramEnd"/>
            <w:r w:rsidRPr="00047EB9">
              <w:t xml:space="preserve"> and intensity</w:t>
            </w:r>
          </w:p>
        </w:tc>
        <w:tc>
          <w:tcPr>
            <w:tcW w:w="8160" w:type="dxa"/>
          </w:tcPr>
          <w:p w14:paraId="1CC28355" w14:textId="77777777" w:rsidR="008E77EF" w:rsidRDefault="008E77EF" w:rsidP="00192B99">
            <w:pPr>
              <w:jc w:val="both"/>
              <w:rPr>
                <w:i/>
                <w:iCs/>
              </w:rPr>
            </w:pPr>
            <w:r>
              <w:rPr>
                <w:i/>
                <w:iCs/>
              </w:rPr>
              <w:t>“</w:t>
            </w:r>
            <w:r w:rsidRPr="00DE5F81">
              <w:rPr>
                <w:i/>
                <w:iCs/>
              </w:rPr>
              <w:t xml:space="preserve">All the exercises were quite good. [The therapist] worked every kind of muscle, with the legs, hands, neck, back, shoulders. [The therapist] was multi choices as well, using bands, </w:t>
            </w:r>
            <w:r>
              <w:rPr>
                <w:i/>
                <w:iCs/>
              </w:rPr>
              <w:t>carpet [floor exercises]</w:t>
            </w:r>
            <w:r w:rsidRPr="00DE5F81">
              <w:rPr>
                <w:i/>
                <w:iCs/>
              </w:rPr>
              <w:t>,</w:t>
            </w:r>
            <w:r>
              <w:rPr>
                <w:i/>
                <w:iCs/>
              </w:rPr>
              <w:t xml:space="preserve"> </w:t>
            </w:r>
            <w:r w:rsidRPr="00DE5F81">
              <w:rPr>
                <w:i/>
                <w:iCs/>
              </w:rPr>
              <w:t>all the heavy things</w:t>
            </w:r>
            <w:r>
              <w:rPr>
                <w:i/>
                <w:iCs/>
              </w:rPr>
              <w:t>, and</w:t>
            </w:r>
            <w:r w:rsidRPr="00DE5F81">
              <w:rPr>
                <w:i/>
                <w:iCs/>
              </w:rPr>
              <w:t xml:space="preserve"> doing a lot of stretch</w:t>
            </w:r>
            <w:r>
              <w:rPr>
                <w:i/>
                <w:iCs/>
              </w:rPr>
              <w:t>ing</w:t>
            </w:r>
            <w:r w:rsidRPr="00DE5F81">
              <w:rPr>
                <w:i/>
                <w:iCs/>
              </w:rPr>
              <w:t>. I think it was kind of including Pilates and yoga.</w:t>
            </w:r>
            <w:r>
              <w:rPr>
                <w:i/>
                <w:iCs/>
              </w:rPr>
              <w:t>”</w:t>
            </w:r>
            <w:r w:rsidRPr="00DE5F81">
              <w:rPr>
                <w:i/>
                <w:iCs/>
              </w:rPr>
              <w:t xml:space="preserve"> (P1, Female, 39)</w:t>
            </w:r>
          </w:p>
          <w:p w14:paraId="6D351570" w14:textId="77777777" w:rsidR="008E77EF" w:rsidRDefault="008E77EF" w:rsidP="00192B99">
            <w:pPr>
              <w:jc w:val="both"/>
              <w:rPr>
                <w:i/>
                <w:iCs/>
              </w:rPr>
            </w:pPr>
          </w:p>
          <w:p w14:paraId="2884676B" w14:textId="37B0C02C" w:rsidR="008E77EF" w:rsidRDefault="008E77EF" w:rsidP="00192B99">
            <w:pPr>
              <w:jc w:val="both"/>
              <w:rPr>
                <w:i/>
                <w:iCs/>
              </w:rPr>
            </w:pPr>
            <w:r w:rsidRPr="00B85B50">
              <w:rPr>
                <w:i/>
                <w:iCs/>
              </w:rPr>
              <w:t>“It was absolutely just right because there's only so much exercise that you could fit in that you can get everyone's participation. I’d say if you did it any longer, I think you'd lose people.” (P8, Female, 55)</w:t>
            </w:r>
          </w:p>
          <w:p w14:paraId="7A8045EA" w14:textId="77777777" w:rsidR="008E77EF" w:rsidRDefault="008E77EF" w:rsidP="00192B99">
            <w:pPr>
              <w:jc w:val="both"/>
              <w:rPr>
                <w:i/>
                <w:iCs/>
              </w:rPr>
            </w:pPr>
          </w:p>
          <w:p w14:paraId="26071E3E" w14:textId="77777777" w:rsidR="008E77EF" w:rsidRDefault="008E77EF" w:rsidP="00192B99">
            <w:pPr>
              <w:jc w:val="both"/>
              <w:rPr>
                <w:i/>
                <w:iCs/>
              </w:rPr>
            </w:pPr>
            <w:r>
              <w:rPr>
                <w:i/>
                <w:iCs/>
              </w:rPr>
              <w:t>“</w:t>
            </w:r>
            <w:r w:rsidRPr="00665B81">
              <w:rPr>
                <w:i/>
                <w:iCs/>
              </w:rPr>
              <w:t>Even though I wanted more but 60 minutes I think is nice for everyone. If I would do it again, I will ask for more time because after 60 minutes, I have more energy.</w:t>
            </w:r>
            <w:r>
              <w:rPr>
                <w:i/>
                <w:iCs/>
              </w:rPr>
              <w:t>”</w:t>
            </w:r>
            <w:r w:rsidRPr="00665B81">
              <w:rPr>
                <w:i/>
                <w:iCs/>
              </w:rPr>
              <w:t xml:space="preserve"> (P10, Female, 35)</w:t>
            </w:r>
          </w:p>
          <w:p w14:paraId="7A1FEA4A" w14:textId="77777777" w:rsidR="008E77EF" w:rsidRDefault="008E77EF" w:rsidP="00192B99">
            <w:pPr>
              <w:jc w:val="both"/>
              <w:rPr>
                <w:i/>
                <w:iCs/>
              </w:rPr>
            </w:pPr>
          </w:p>
          <w:p w14:paraId="356C1ACF" w14:textId="46D6A205" w:rsidR="008E77EF" w:rsidRDefault="008E77EF" w:rsidP="00192B99">
            <w:pPr>
              <w:jc w:val="both"/>
              <w:rPr>
                <w:i/>
                <w:iCs/>
              </w:rPr>
            </w:pPr>
            <w:r w:rsidRPr="00BA61F6">
              <w:rPr>
                <w:i/>
                <w:iCs/>
              </w:rPr>
              <w:t>“I think the 60 minutes was fine. You got enough wear out and was ready to rest after the 60 minutes</w:t>
            </w:r>
            <w:r w:rsidR="001656C5">
              <w:rPr>
                <w:i/>
                <w:iCs/>
              </w:rPr>
              <w:t>.</w:t>
            </w:r>
            <w:r w:rsidRPr="00BA61F6">
              <w:rPr>
                <w:i/>
                <w:iCs/>
              </w:rPr>
              <w:t>” (P6, Female, 48</w:t>
            </w:r>
            <w:r>
              <w:rPr>
                <w:i/>
                <w:iCs/>
              </w:rPr>
              <w:t>)</w:t>
            </w:r>
          </w:p>
          <w:p w14:paraId="0F4D4FD8" w14:textId="77777777" w:rsidR="008E77EF" w:rsidRDefault="008E77EF" w:rsidP="00192B99">
            <w:pPr>
              <w:jc w:val="both"/>
              <w:rPr>
                <w:i/>
                <w:iCs/>
              </w:rPr>
            </w:pPr>
          </w:p>
          <w:p w14:paraId="23FCC060" w14:textId="3DCCF252" w:rsidR="008E77EF" w:rsidRDefault="003B68FB" w:rsidP="00192B99">
            <w:pPr>
              <w:jc w:val="both"/>
              <w:rPr>
                <w:i/>
                <w:iCs/>
              </w:rPr>
            </w:pPr>
            <w:r>
              <w:rPr>
                <w:i/>
                <w:iCs/>
              </w:rPr>
              <w:t>“</w:t>
            </w:r>
            <w:r w:rsidR="008E77EF" w:rsidRPr="001462A8">
              <w:rPr>
                <w:i/>
                <w:iCs/>
              </w:rPr>
              <w:t>Especially like people who maybe haven't used the gym much or not for many years, I think it's an important aspect to do this sort of face</w:t>
            </w:r>
            <w:r w:rsidR="008E77EF">
              <w:rPr>
                <w:i/>
                <w:iCs/>
              </w:rPr>
              <w:t>-</w:t>
            </w:r>
            <w:r w:rsidR="008E77EF" w:rsidRPr="001462A8">
              <w:rPr>
                <w:i/>
                <w:iCs/>
              </w:rPr>
              <w:t>to</w:t>
            </w:r>
            <w:r w:rsidR="008E77EF">
              <w:rPr>
                <w:i/>
                <w:iCs/>
              </w:rPr>
              <w:t>-</w:t>
            </w:r>
            <w:r w:rsidR="008E77EF" w:rsidRPr="001462A8">
              <w:rPr>
                <w:i/>
                <w:iCs/>
              </w:rPr>
              <w:t>face and trying to get people in the gym and develop those healthy habits and give people confidence in the gym.</w:t>
            </w:r>
            <w:r>
              <w:rPr>
                <w:i/>
                <w:iCs/>
              </w:rPr>
              <w:t>”</w:t>
            </w:r>
            <w:r w:rsidR="008E77EF" w:rsidRPr="001462A8">
              <w:rPr>
                <w:i/>
                <w:iCs/>
              </w:rPr>
              <w:t xml:space="preserve"> (P9, Female, 37)</w:t>
            </w:r>
          </w:p>
          <w:p w14:paraId="326CF17A" w14:textId="77777777" w:rsidR="008E77EF" w:rsidRDefault="008E77EF" w:rsidP="00192B99">
            <w:pPr>
              <w:jc w:val="both"/>
              <w:rPr>
                <w:i/>
                <w:iCs/>
              </w:rPr>
            </w:pPr>
          </w:p>
          <w:p w14:paraId="18789D8E" w14:textId="7F2B9AD7" w:rsidR="008E77EF" w:rsidRPr="00401C11" w:rsidRDefault="008E77EF" w:rsidP="00192B99">
            <w:pPr>
              <w:jc w:val="both"/>
              <w:rPr>
                <w:i/>
                <w:iCs/>
              </w:rPr>
            </w:pPr>
            <w:r w:rsidRPr="00FD661A">
              <w:rPr>
                <w:i/>
                <w:iCs/>
              </w:rPr>
              <w:t>“Ideally, a combination of the two</w:t>
            </w:r>
            <w:r>
              <w:rPr>
                <w:i/>
                <w:iCs/>
              </w:rPr>
              <w:t xml:space="preserve"> [in-person and tele-exercise]</w:t>
            </w:r>
            <w:r w:rsidRPr="00FD661A">
              <w:rPr>
                <w:i/>
                <w:iCs/>
              </w:rPr>
              <w:t xml:space="preserve"> would be the perfect thing.</w:t>
            </w:r>
            <w:r>
              <w:t xml:space="preserve"> </w:t>
            </w:r>
            <w:r w:rsidR="005C3CCD">
              <w:rPr>
                <w:i/>
                <w:iCs/>
              </w:rPr>
              <w:t>P</w:t>
            </w:r>
            <w:r w:rsidRPr="001462A8">
              <w:rPr>
                <w:i/>
                <w:iCs/>
              </w:rPr>
              <w:t xml:space="preserve">erhaps the first session could be at least in person, to let the therapist </w:t>
            </w:r>
            <w:r>
              <w:rPr>
                <w:i/>
                <w:iCs/>
              </w:rPr>
              <w:t>u</w:t>
            </w:r>
            <w:r w:rsidRPr="001462A8">
              <w:rPr>
                <w:i/>
                <w:iCs/>
              </w:rPr>
              <w:t>nderstand your level of exercise, your ability to exercise. And then, if you're not using weights, I just don't even see why you have to be in person</w:t>
            </w:r>
            <w:r>
              <w:rPr>
                <w:i/>
                <w:iCs/>
              </w:rPr>
              <w:t>. Y</w:t>
            </w:r>
            <w:r w:rsidRPr="00FD661A">
              <w:rPr>
                <w:i/>
                <w:iCs/>
              </w:rPr>
              <w:t>ou can probably reach so many more people.” (P3, Male, 52)</w:t>
            </w:r>
          </w:p>
        </w:tc>
      </w:tr>
      <w:tr w:rsidR="008E77EF" w14:paraId="64CA7FF9" w14:textId="77777777" w:rsidTr="00192B99">
        <w:tc>
          <w:tcPr>
            <w:tcW w:w="3005" w:type="dxa"/>
            <w:vMerge/>
          </w:tcPr>
          <w:p w14:paraId="67DB24C2" w14:textId="77777777" w:rsidR="008E77EF" w:rsidRPr="00A923BD" w:rsidRDefault="008E77EF" w:rsidP="00192B99"/>
        </w:tc>
        <w:tc>
          <w:tcPr>
            <w:tcW w:w="3005" w:type="dxa"/>
          </w:tcPr>
          <w:p w14:paraId="5D1E0FC0" w14:textId="6F5DAFAF" w:rsidR="008E77EF" w:rsidRPr="00401C11" w:rsidRDefault="00047EB9" w:rsidP="00192B99">
            <w:r w:rsidRPr="00047EB9">
              <w:t>Positive changes on the perceptions of home exercise</w:t>
            </w:r>
          </w:p>
        </w:tc>
        <w:tc>
          <w:tcPr>
            <w:tcW w:w="8160" w:type="dxa"/>
          </w:tcPr>
          <w:p w14:paraId="654F1A74" w14:textId="77777777" w:rsidR="008E77EF" w:rsidRDefault="008E77EF" w:rsidP="00192B99">
            <w:pPr>
              <w:jc w:val="both"/>
              <w:rPr>
                <w:i/>
                <w:iCs/>
              </w:rPr>
            </w:pPr>
            <w:r w:rsidRPr="00A17CB4">
              <w:rPr>
                <w:i/>
                <w:iCs/>
              </w:rPr>
              <w:t>“At first I was a little bit apprehensive because I've never done anything like that before. But after doing the first, I couldn't move. So, for the following sessions what I found was, yeah, I'm enjoying this.” (P8, Female, 55)</w:t>
            </w:r>
          </w:p>
          <w:p w14:paraId="26B6CEF3" w14:textId="77777777" w:rsidR="008E77EF" w:rsidRDefault="008E77EF" w:rsidP="00192B99">
            <w:pPr>
              <w:jc w:val="both"/>
              <w:rPr>
                <w:i/>
                <w:iCs/>
              </w:rPr>
            </w:pPr>
          </w:p>
          <w:p w14:paraId="4E2E0EF4" w14:textId="77777777" w:rsidR="008E77EF" w:rsidRDefault="008E77EF" w:rsidP="00192B99">
            <w:pPr>
              <w:jc w:val="both"/>
              <w:rPr>
                <w:i/>
                <w:iCs/>
              </w:rPr>
            </w:pPr>
            <w:r w:rsidRPr="00A17CB4">
              <w:rPr>
                <w:i/>
                <w:iCs/>
              </w:rPr>
              <w:t>“Being able to get such a good full workout in the house changed my whole perspective on what was possible from home. [The therapist] showed me you can work out in kind of ‘a small little box’.” (P3, Male, 52)</w:t>
            </w:r>
          </w:p>
          <w:p w14:paraId="580075D7" w14:textId="77777777" w:rsidR="008E77EF" w:rsidRDefault="008E77EF" w:rsidP="00192B99">
            <w:pPr>
              <w:jc w:val="both"/>
              <w:rPr>
                <w:i/>
                <w:iCs/>
              </w:rPr>
            </w:pPr>
          </w:p>
          <w:p w14:paraId="24B592B9" w14:textId="504FD5D0" w:rsidR="008E77EF" w:rsidRDefault="003B68FB" w:rsidP="00192B99">
            <w:pPr>
              <w:jc w:val="both"/>
              <w:rPr>
                <w:i/>
                <w:iCs/>
              </w:rPr>
            </w:pPr>
            <w:r>
              <w:rPr>
                <w:i/>
                <w:iCs/>
              </w:rPr>
              <w:t>“</w:t>
            </w:r>
            <w:r w:rsidR="008E77EF" w:rsidRPr="00D969DD">
              <w:rPr>
                <w:i/>
                <w:iCs/>
              </w:rPr>
              <w:t>Something about the gym is you don't learn a lot of the different kind</w:t>
            </w:r>
            <w:r w:rsidR="005C3CCD">
              <w:rPr>
                <w:i/>
                <w:iCs/>
              </w:rPr>
              <w:t>s</w:t>
            </w:r>
            <w:r w:rsidR="008E77EF" w:rsidRPr="00D969DD">
              <w:rPr>
                <w:i/>
                <w:iCs/>
              </w:rPr>
              <w:t xml:space="preserve"> of ways to exercise various muscles because you do over</w:t>
            </w:r>
            <w:r w:rsidR="005C3CCD">
              <w:rPr>
                <w:i/>
                <w:iCs/>
              </w:rPr>
              <w:t>-</w:t>
            </w:r>
            <w:r w:rsidR="008E77EF" w:rsidRPr="00D969DD">
              <w:rPr>
                <w:i/>
                <w:iCs/>
              </w:rPr>
              <w:t xml:space="preserve">rely on the machine. So that's why I said about learning new </w:t>
            </w:r>
            <w:r w:rsidR="008E77EF">
              <w:rPr>
                <w:i/>
                <w:iCs/>
              </w:rPr>
              <w:t xml:space="preserve">exercise </w:t>
            </w:r>
            <w:r w:rsidR="008E77EF" w:rsidRPr="00D969DD">
              <w:rPr>
                <w:i/>
                <w:iCs/>
              </w:rPr>
              <w:t>regime</w:t>
            </w:r>
            <w:r w:rsidR="008E77EF">
              <w:rPr>
                <w:i/>
                <w:iCs/>
              </w:rPr>
              <w:t>s</w:t>
            </w:r>
            <w:r w:rsidR="008E77EF" w:rsidRPr="00D969DD">
              <w:rPr>
                <w:i/>
                <w:iCs/>
              </w:rPr>
              <w:t xml:space="preserve"> from the Zoom session</w:t>
            </w:r>
            <w:r w:rsidR="008E77EF">
              <w:rPr>
                <w:i/>
                <w:iCs/>
              </w:rPr>
              <w:t>s</w:t>
            </w:r>
            <w:r w:rsidR="008E77EF" w:rsidRPr="00D969DD">
              <w:rPr>
                <w:i/>
                <w:iCs/>
              </w:rPr>
              <w:t>. It allows you to learn what you would do at the gym, how to do at home in a much simpler way.</w:t>
            </w:r>
            <w:r>
              <w:rPr>
                <w:i/>
                <w:iCs/>
              </w:rPr>
              <w:t>”</w:t>
            </w:r>
            <w:r w:rsidR="008E77EF" w:rsidRPr="00D969DD">
              <w:rPr>
                <w:i/>
                <w:iCs/>
              </w:rPr>
              <w:t xml:space="preserve"> (P7, Male, 33)</w:t>
            </w:r>
          </w:p>
        </w:tc>
      </w:tr>
      <w:tr w:rsidR="008E77EF" w14:paraId="701D325F" w14:textId="77777777" w:rsidTr="00192B99">
        <w:tc>
          <w:tcPr>
            <w:tcW w:w="3005" w:type="dxa"/>
            <w:vMerge/>
          </w:tcPr>
          <w:p w14:paraId="479C5936" w14:textId="77777777" w:rsidR="008E77EF" w:rsidRPr="00A923BD" w:rsidRDefault="008E77EF" w:rsidP="00192B99"/>
        </w:tc>
        <w:tc>
          <w:tcPr>
            <w:tcW w:w="3005" w:type="dxa"/>
          </w:tcPr>
          <w:p w14:paraId="541739B8" w14:textId="1B6C24DD" w:rsidR="008E77EF" w:rsidRPr="00D7396C" w:rsidRDefault="00047EB9" w:rsidP="00192B99">
            <w:r w:rsidRPr="00047EB9">
              <w:t xml:space="preserve">Tele-exercise was viewed as private, </w:t>
            </w:r>
            <w:proofErr w:type="gramStart"/>
            <w:r w:rsidRPr="00047EB9">
              <w:t>secure</w:t>
            </w:r>
            <w:proofErr w:type="gramEnd"/>
            <w:r w:rsidRPr="00047EB9">
              <w:t xml:space="preserve"> and safe</w:t>
            </w:r>
          </w:p>
        </w:tc>
        <w:tc>
          <w:tcPr>
            <w:tcW w:w="8160" w:type="dxa"/>
          </w:tcPr>
          <w:p w14:paraId="1A0E1E2A" w14:textId="08DCF7E9" w:rsidR="008E77EF" w:rsidRDefault="008E77EF" w:rsidP="00192B99">
            <w:pPr>
              <w:jc w:val="both"/>
              <w:rPr>
                <w:i/>
                <w:iCs/>
              </w:rPr>
            </w:pPr>
            <w:r>
              <w:rPr>
                <w:i/>
                <w:iCs/>
              </w:rPr>
              <w:t>“</w:t>
            </w:r>
            <w:r w:rsidRPr="00D969DD">
              <w:rPr>
                <w:i/>
                <w:iCs/>
              </w:rPr>
              <w:t>I think it</w:t>
            </w:r>
            <w:r>
              <w:rPr>
                <w:i/>
                <w:iCs/>
              </w:rPr>
              <w:t xml:space="preserve"> [tele-exercise]</w:t>
            </w:r>
            <w:r w:rsidRPr="00D969DD">
              <w:rPr>
                <w:i/>
                <w:iCs/>
              </w:rPr>
              <w:t xml:space="preserve"> is definitely the way forward, especially as an individual who may feel self-conscious about yourself in the way that you look when you exercise. In that sense</w:t>
            </w:r>
            <w:r w:rsidR="001656C5">
              <w:rPr>
                <w:i/>
                <w:iCs/>
              </w:rPr>
              <w:t>,</w:t>
            </w:r>
            <w:r w:rsidRPr="00D969DD">
              <w:rPr>
                <w:i/>
                <w:iCs/>
              </w:rPr>
              <w:t xml:space="preserve"> it doesn't debilitate your confidence rather than a booster. It’s brilliant</w:t>
            </w:r>
            <w:r>
              <w:rPr>
                <w:i/>
                <w:iCs/>
              </w:rPr>
              <w:t>”</w:t>
            </w:r>
            <w:r w:rsidRPr="00D969DD">
              <w:rPr>
                <w:i/>
                <w:iCs/>
              </w:rPr>
              <w:t>. (P12, Female, 55)</w:t>
            </w:r>
          </w:p>
          <w:p w14:paraId="2AA7EE53" w14:textId="77777777" w:rsidR="008E77EF" w:rsidRDefault="008E77EF" w:rsidP="00192B99">
            <w:pPr>
              <w:jc w:val="both"/>
              <w:rPr>
                <w:i/>
                <w:iCs/>
              </w:rPr>
            </w:pPr>
          </w:p>
          <w:p w14:paraId="076EC16B" w14:textId="7ACF9AA3" w:rsidR="008E77EF" w:rsidRDefault="008E77EF" w:rsidP="00192B99">
            <w:pPr>
              <w:jc w:val="both"/>
              <w:rPr>
                <w:i/>
                <w:iCs/>
              </w:rPr>
            </w:pPr>
            <w:r w:rsidRPr="00D969DD">
              <w:rPr>
                <w:i/>
                <w:iCs/>
              </w:rPr>
              <w:t>“I think, for what we were doing, the level of privacy is fine, and it included a password. I know there</w:t>
            </w:r>
            <w:r w:rsidR="005C3CCD">
              <w:rPr>
                <w:i/>
                <w:iCs/>
              </w:rPr>
              <w:t xml:space="preserve"> are</w:t>
            </w:r>
            <w:r w:rsidRPr="00D969DD">
              <w:rPr>
                <w:i/>
                <w:iCs/>
              </w:rPr>
              <w:t xml:space="preserve"> some larger issues around Zoom, but I don't feel that we were doing something particularly private.” (P11, Female, 39)</w:t>
            </w:r>
          </w:p>
          <w:p w14:paraId="3EFEE27D" w14:textId="77777777" w:rsidR="008E77EF" w:rsidRDefault="008E77EF" w:rsidP="00192B99">
            <w:pPr>
              <w:jc w:val="both"/>
              <w:rPr>
                <w:i/>
                <w:iCs/>
              </w:rPr>
            </w:pPr>
          </w:p>
          <w:p w14:paraId="5343AD3A" w14:textId="77777777" w:rsidR="008E77EF" w:rsidRDefault="008E77EF" w:rsidP="00192B99">
            <w:pPr>
              <w:jc w:val="both"/>
              <w:rPr>
                <w:i/>
                <w:iCs/>
              </w:rPr>
            </w:pPr>
            <w:r>
              <w:rPr>
                <w:i/>
                <w:iCs/>
              </w:rPr>
              <w:t>“</w:t>
            </w:r>
            <w:r w:rsidRPr="00D969DD">
              <w:rPr>
                <w:i/>
                <w:iCs/>
              </w:rPr>
              <w:t>I think it would be better off if the hospitals or the NHS device something that they can use solely for patients, then that would be a good idea.</w:t>
            </w:r>
            <w:r>
              <w:rPr>
                <w:i/>
                <w:iCs/>
              </w:rPr>
              <w:t>”</w:t>
            </w:r>
            <w:r w:rsidRPr="00D969DD">
              <w:rPr>
                <w:i/>
                <w:iCs/>
              </w:rPr>
              <w:t xml:space="preserve"> (P8, Female, 55)</w:t>
            </w:r>
          </w:p>
          <w:p w14:paraId="66595F69" w14:textId="77777777" w:rsidR="008E77EF" w:rsidRDefault="008E77EF" w:rsidP="00192B99">
            <w:pPr>
              <w:jc w:val="both"/>
              <w:rPr>
                <w:i/>
                <w:iCs/>
              </w:rPr>
            </w:pPr>
          </w:p>
          <w:p w14:paraId="0DAE3B14" w14:textId="77777777" w:rsidR="008E77EF" w:rsidRPr="00D969DD" w:rsidRDefault="008E77EF" w:rsidP="00192B99">
            <w:pPr>
              <w:jc w:val="both"/>
              <w:rPr>
                <w:i/>
                <w:iCs/>
              </w:rPr>
            </w:pPr>
            <w:r w:rsidRPr="002E188D">
              <w:rPr>
                <w:i/>
                <w:iCs/>
              </w:rPr>
              <w:t>“I was a little bit concerned with some of the exercises, but I think that the difference here is that I'm not forced to do them. So, where I found I knew already that carrying out those core exercises, I would probably cause myself more injury or damage because of the medical conditions I previously had, then I would leave them out.” (P4, Female, 42)</w:t>
            </w:r>
          </w:p>
        </w:tc>
      </w:tr>
      <w:tr w:rsidR="008E77EF" w14:paraId="236CDA97" w14:textId="77777777" w:rsidTr="00192B99">
        <w:tc>
          <w:tcPr>
            <w:tcW w:w="3005" w:type="dxa"/>
            <w:vMerge/>
          </w:tcPr>
          <w:p w14:paraId="2B226AFD" w14:textId="77777777" w:rsidR="008E77EF" w:rsidRPr="00A923BD" w:rsidRDefault="008E77EF" w:rsidP="00192B99"/>
        </w:tc>
        <w:tc>
          <w:tcPr>
            <w:tcW w:w="3005" w:type="dxa"/>
          </w:tcPr>
          <w:p w14:paraId="626F24C7" w14:textId="1693EBC6" w:rsidR="008E77EF" w:rsidRPr="00D969DD" w:rsidRDefault="00047EB9" w:rsidP="00192B99">
            <w:r w:rsidRPr="00047EB9">
              <w:t xml:space="preserve">Tele-exercise </w:t>
            </w:r>
            <w:r w:rsidR="001656C5">
              <w:t>remov</w:t>
            </w:r>
            <w:r w:rsidRPr="00047EB9">
              <w:t>ed some barriers to accessing structured exercise classes</w:t>
            </w:r>
          </w:p>
        </w:tc>
        <w:tc>
          <w:tcPr>
            <w:tcW w:w="8160" w:type="dxa"/>
          </w:tcPr>
          <w:p w14:paraId="5CE2E153" w14:textId="77777777" w:rsidR="008E77EF" w:rsidRDefault="008E77EF" w:rsidP="00192B99">
            <w:pPr>
              <w:jc w:val="both"/>
              <w:rPr>
                <w:i/>
                <w:iCs/>
              </w:rPr>
            </w:pPr>
            <w:r>
              <w:rPr>
                <w:i/>
                <w:iCs/>
              </w:rPr>
              <w:t>“</w:t>
            </w:r>
            <w:r w:rsidRPr="00821812">
              <w:rPr>
                <w:i/>
                <w:iCs/>
              </w:rPr>
              <w:t>It</w:t>
            </w:r>
            <w:r>
              <w:rPr>
                <w:i/>
                <w:iCs/>
              </w:rPr>
              <w:t xml:space="preserve"> [tele-exercise]</w:t>
            </w:r>
            <w:r w:rsidRPr="00821812">
              <w:rPr>
                <w:i/>
                <w:iCs/>
              </w:rPr>
              <w:t xml:space="preserve"> made exercise very accessible to me</w:t>
            </w:r>
            <w:r>
              <w:rPr>
                <w:i/>
                <w:iCs/>
              </w:rPr>
              <w:t>.</w:t>
            </w:r>
            <w:r w:rsidRPr="00821812">
              <w:rPr>
                <w:i/>
                <w:iCs/>
              </w:rPr>
              <w:t xml:space="preserve"> </w:t>
            </w:r>
            <w:r>
              <w:rPr>
                <w:i/>
                <w:iCs/>
              </w:rPr>
              <w:t>O</w:t>
            </w:r>
            <w:r w:rsidRPr="00821812">
              <w:rPr>
                <w:i/>
                <w:iCs/>
              </w:rPr>
              <w:t xml:space="preserve">f course, one of the big advantages of it </w:t>
            </w:r>
            <w:r>
              <w:rPr>
                <w:i/>
                <w:iCs/>
              </w:rPr>
              <w:t xml:space="preserve">is </w:t>
            </w:r>
            <w:r w:rsidRPr="00821812">
              <w:rPr>
                <w:i/>
                <w:iCs/>
              </w:rPr>
              <w:t>that I could take it abroad</w:t>
            </w:r>
            <w:r>
              <w:rPr>
                <w:i/>
                <w:iCs/>
              </w:rPr>
              <w:t>.</w:t>
            </w:r>
            <w:r w:rsidRPr="00821812">
              <w:rPr>
                <w:i/>
                <w:iCs/>
              </w:rPr>
              <w:t xml:space="preserve"> I did the exercise class in [country name] and that was great.</w:t>
            </w:r>
            <w:r>
              <w:rPr>
                <w:i/>
                <w:iCs/>
              </w:rPr>
              <w:t>”</w:t>
            </w:r>
            <w:r w:rsidRPr="00821812">
              <w:rPr>
                <w:i/>
                <w:iCs/>
              </w:rPr>
              <w:t xml:space="preserve"> (P5, Male, 63)</w:t>
            </w:r>
          </w:p>
          <w:p w14:paraId="06EB10BC" w14:textId="77777777" w:rsidR="008E77EF" w:rsidRDefault="008E77EF" w:rsidP="00192B99">
            <w:pPr>
              <w:jc w:val="both"/>
              <w:rPr>
                <w:i/>
                <w:iCs/>
              </w:rPr>
            </w:pPr>
          </w:p>
          <w:p w14:paraId="02EDBF23" w14:textId="77777777" w:rsidR="008E77EF" w:rsidRDefault="008E77EF" w:rsidP="00192B99">
            <w:pPr>
              <w:jc w:val="both"/>
              <w:rPr>
                <w:i/>
                <w:iCs/>
              </w:rPr>
            </w:pPr>
            <w:r>
              <w:rPr>
                <w:i/>
                <w:iCs/>
              </w:rPr>
              <w:t>“</w:t>
            </w:r>
            <w:r w:rsidRPr="00821812">
              <w:rPr>
                <w:i/>
                <w:iCs/>
              </w:rPr>
              <w:t>I think</w:t>
            </w:r>
            <w:r>
              <w:rPr>
                <w:i/>
                <w:iCs/>
              </w:rPr>
              <w:t>,</w:t>
            </w:r>
            <w:r w:rsidRPr="00821812">
              <w:rPr>
                <w:i/>
                <w:iCs/>
              </w:rPr>
              <w:t xml:space="preserve"> maybe </w:t>
            </w:r>
            <w:r>
              <w:rPr>
                <w:i/>
                <w:iCs/>
              </w:rPr>
              <w:t xml:space="preserve">for </w:t>
            </w:r>
            <w:r w:rsidRPr="00821812">
              <w:rPr>
                <w:i/>
                <w:iCs/>
              </w:rPr>
              <w:t>the evening, to move it till 6 pm, but I don't know if that works for everybody.</w:t>
            </w:r>
            <w:r>
              <w:rPr>
                <w:i/>
                <w:iCs/>
              </w:rPr>
              <w:t xml:space="preserve">” </w:t>
            </w:r>
            <w:r w:rsidRPr="00821812">
              <w:rPr>
                <w:i/>
                <w:iCs/>
              </w:rPr>
              <w:t>(P9, Female, 37)</w:t>
            </w:r>
          </w:p>
          <w:p w14:paraId="75CA5616" w14:textId="77777777" w:rsidR="008E77EF" w:rsidRDefault="008E77EF" w:rsidP="00192B99">
            <w:pPr>
              <w:jc w:val="both"/>
              <w:rPr>
                <w:i/>
                <w:iCs/>
              </w:rPr>
            </w:pPr>
          </w:p>
          <w:p w14:paraId="6E5588EC" w14:textId="7F545A26" w:rsidR="008E77EF" w:rsidRDefault="008E77EF" w:rsidP="00192B99">
            <w:pPr>
              <w:jc w:val="both"/>
              <w:rPr>
                <w:i/>
                <w:iCs/>
              </w:rPr>
            </w:pPr>
            <w:r>
              <w:rPr>
                <w:i/>
                <w:iCs/>
              </w:rPr>
              <w:t>“</w:t>
            </w:r>
            <w:r w:rsidRPr="00FA3F59">
              <w:rPr>
                <w:i/>
                <w:iCs/>
              </w:rPr>
              <w:t xml:space="preserve">I'm a key worker, and during this lockdown, I went to work. And sometimes </w:t>
            </w:r>
            <w:r>
              <w:rPr>
                <w:i/>
                <w:iCs/>
              </w:rPr>
              <w:t xml:space="preserve">I </w:t>
            </w:r>
            <w:r w:rsidR="005C3CCD">
              <w:rPr>
                <w:i/>
                <w:iCs/>
              </w:rPr>
              <w:t xml:space="preserve">was </w:t>
            </w:r>
            <w:r w:rsidRPr="00FA3F59">
              <w:rPr>
                <w:i/>
                <w:iCs/>
              </w:rPr>
              <w:t xml:space="preserve">supposed to do overtime and stuff, and that </w:t>
            </w:r>
            <w:r>
              <w:rPr>
                <w:i/>
                <w:iCs/>
              </w:rPr>
              <w:t>wa</w:t>
            </w:r>
            <w:r w:rsidRPr="00FA3F59">
              <w:rPr>
                <w:i/>
                <w:iCs/>
              </w:rPr>
              <w:t>s the reason I couldn't attend to all of it</w:t>
            </w:r>
            <w:r>
              <w:rPr>
                <w:i/>
                <w:iCs/>
              </w:rPr>
              <w:t>”</w:t>
            </w:r>
            <w:r w:rsidRPr="00FA3F59">
              <w:rPr>
                <w:i/>
                <w:iCs/>
              </w:rPr>
              <w:t xml:space="preserve"> (P1, Female, 39)</w:t>
            </w:r>
          </w:p>
          <w:p w14:paraId="7008EF36" w14:textId="77777777" w:rsidR="003B68FB" w:rsidRDefault="003B68FB" w:rsidP="00192B99">
            <w:pPr>
              <w:jc w:val="both"/>
              <w:rPr>
                <w:i/>
                <w:iCs/>
              </w:rPr>
            </w:pPr>
          </w:p>
          <w:p w14:paraId="6272AB1C" w14:textId="3281EF87" w:rsidR="008E77EF" w:rsidRDefault="008E77EF" w:rsidP="00192B99">
            <w:pPr>
              <w:jc w:val="both"/>
              <w:rPr>
                <w:i/>
                <w:iCs/>
              </w:rPr>
            </w:pPr>
            <w:r>
              <w:rPr>
                <w:i/>
                <w:iCs/>
              </w:rPr>
              <w:t>“</w:t>
            </w:r>
            <w:r w:rsidRPr="001A248F">
              <w:rPr>
                <w:i/>
                <w:iCs/>
              </w:rPr>
              <w:t>My own health was the biggest barrier and my stress level. They’re particularly biggest barriers for me</w:t>
            </w:r>
            <w:r>
              <w:rPr>
                <w:i/>
                <w:iCs/>
              </w:rPr>
              <w:t xml:space="preserve">.” </w:t>
            </w:r>
            <w:r w:rsidRPr="001A248F">
              <w:rPr>
                <w:i/>
                <w:iCs/>
              </w:rPr>
              <w:t>(P11, Female, 39)</w:t>
            </w:r>
          </w:p>
          <w:p w14:paraId="641B483B" w14:textId="77777777" w:rsidR="008E77EF" w:rsidRDefault="008E77EF" w:rsidP="00192B99">
            <w:pPr>
              <w:jc w:val="both"/>
              <w:rPr>
                <w:i/>
                <w:iCs/>
              </w:rPr>
            </w:pPr>
          </w:p>
          <w:p w14:paraId="05AEF154" w14:textId="77777777" w:rsidR="008E77EF" w:rsidRDefault="008E77EF" w:rsidP="00192B99">
            <w:pPr>
              <w:jc w:val="both"/>
              <w:rPr>
                <w:i/>
                <w:iCs/>
              </w:rPr>
            </w:pPr>
            <w:r>
              <w:rPr>
                <w:i/>
                <w:iCs/>
              </w:rPr>
              <w:t>“</w:t>
            </w:r>
            <w:r w:rsidRPr="00AC0B45">
              <w:rPr>
                <w:i/>
                <w:iCs/>
              </w:rPr>
              <w:t>I would certainly make recordings available and find a clear way of formali</w:t>
            </w:r>
            <w:r>
              <w:rPr>
                <w:i/>
                <w:iCs/>
              </w:rPr>
              <w:t>s</w:t>
            </w:r>
            <w:r w:rsidRPr="00AC0B45">
              <w:rPr>
                <w:i/>
                <w:iCs/>
              </w:rPr>
              <w:t>ing it. I'm aware that there are maybe copyright issues that need to be sorted, but I'm sure it's possible to sort that one out.</w:t>
            </w:r>
            <w:r>
              <w:rPr>
                <w:i/>
                <w:iCs/>
              </w:rPr>
              <w:t>”</w:t>
            </w:r>
            <w:r w:rsidRPr="00AC0B45">
              <w:rPr>
                <w:i/>
                <w:iCs/>
              </w:rPr>
              <w:t xml:space="preserve"> (P5, Male, 63)</w:t>
            </w:r>
          </w:p>
        </w:tc>
      </w:tr>
      <w:tr w:rsidR="008E77EF" w14:paraId="43D741CF" w14:textId="77777777" w:rsidTr="00192B99">
        <w:tc>
          <w:tcPr>
            <w:tcW w:w="3005" w:type="dxa"/>
          </w:tcPr>
          <w:p w14:paraId="220A99BD" w14:textId="0770BBFB" w:rsidR="008E77EF" w:rsidRPr="00A923BD" w:rsidRDefault="00752D92" w:rsidP="00192B99">
            <w:r w:rsidRPr="00752D92">
              <w:lastRenderedPageBreak/>
              <w:t>Professional supervision and guidance affecting adherence to tele-exercise</w:t>
            </w:r>
          </w:p>
        </w:tc>
        <w:tc>
          <w:tcPr>
            <w:tcW w:w="3005" w:type="dxa"/>
          </w:tcPr>
          <w:p w14:paraId="0BB8BB0F" w14:textId="77777777" w:rsidR="008E77EF" w:rsidRPr="00D969DD" w:rsidRDefault="008E77EF" w:rsidP="00192B99"/>
        </w:tc>
        <w:tc>
          <w:tcPr>
            <w:tcW w:w="8160" w:type="dxa"/>
          </w:tcPr>
          <w:p w14:paraId="48ECE84B" w14:textId="77777777" w:rsidR="008E77EF" w:rsidRDefault="008E77EF" w:rsidP="00192B99">
            <w:pPr>
              <w:jc w:val="both"/>
              <w:rPr>
                <w:i/>
                <w:iCs/>
              </w:rPr>
            </w:pPr>
            <w:r>
              <w:rPr>
                <w:i/>
                <w:iCs/>
              </w:rPr>
              <w:t>“</w:t>
            </w:r>
            <w:r w:rsidRPr="00BE79C1">
              <w:rPr>
                <w:i/>
                <w:iCs/>
              </w:rPr>
              <w:t xml:space="preserve">You can tell that while exercising you were being watched and if you found it difficult, the therapist would say </w:t>
            </w:r>
            <w:r>
              <w:rPr>
                <w:i/>
                <w:iCs/>
              </w:rPr>
              <w:t>‘</w:t>
            </w:r>
            <w:r w:rsidRPr="00BE79C1">
              <w:rPr>
                <w:i/>
                <w:iCs/>
              </w:rPr>
              <w:t>are you okay? if you can't do it this way</w:t>
            </w:r>
            <w:r>
              <w:rPr>
                <w:i/>
                <w:iCs/>
              </w:rPr>
              <w:t>,</w:t>
            </w:r>
            <w:r w:rsidRPr="00BE79C1">
              <w:rPr>
                <w:i/>
                <w:iCs/>
              </w:rPr>
              <w:t xml:space="preserve"> you can do it this way</w:t>
            </w:r>
            <w:r>
              <w:rPr>
                <w:i/>
                <w:iCs/>
              </w:rPr>
              <w:t>’</w:t>
            </w:r>
            <w:r w:rsidRPr="00BE79C1">
              <w:rPr>
                <w:i/>
                <w:iCs/>
              </w:rPr>
              <w:t>. It was very good communication as well.</w:t>
            </w:r>
            <w:r>
              <w:rPr>
                <w:i/>
                <w:iCs/>
              </w:rPr>
              <w:t>”</w:t>
            </w:r>
            <w:r w:rsidRPr="00BE79C1">
              <w:rPr>
                <w:i/>
                <w:iCs/>
              </w:rPr>
              <w:t xml:space="preserve"> (P3, Male, 52)</w:t>
            </w:r>
          </w:p>
          <w:p w14:paraId="439867C7" w14:textId="77777777" w:rsidR="008E77EF" w:rsidRDefault="008E77EF" w:rsidP="00192B99">
            <w:pPr>
              <w:jc w:val="both"/>
              <w:rPr>
                <w:i/>
                <w:iCs/>
              </w:rPr>
            </w:pPr>
          </w:p>
          <w:p w14:paraId="48D211A9" w14:textId="77777777" w:rsidR="008E77EF" w:rsidRDefault="008E77EF" w:rsidP="00192B99">
            <w:pPr>
              <w:jc w:val="both"/>
              <w:rPr>
                <w:i/>
                <w:iCs/>
              </w:rPr>
            </w:pPr>
            <w:r w:rsidRPr="00F528EB">
              <w:rPr>
                <w:i/>
                <w:iCs/>
              </w:rPr>
              <w:t>“[The therapist] was a good listener. Whenever I asked something, [the therapist] will answer me directly and will give me options if the exercise was difficult to do. [The therapist] is amazing.” (P10, Female, 35)</w:t>
            </w:r>
          </w:p>
          <w:p w14:paraId="3DFC6E77" w14:textId="77777777" w:rsidR="008E77EF" w:rsidRDefault="008E77EF" w:rsidP="00192B99">
            <w:pPr>
              <w:jc w:val="both"/>
              <w:rPr>
                <w:i/>
                <w:iCs/>
              </w:rPr>
            </w:pPr>
          </w:p>
          <w:p w14:paraId="18269E8E" w14:textId="77777777" w:rsidR="008E77EF" w:rsidRDefault="008E77EF" w:rsidP="00192B99">
            <w:pPr>
              <w:jc w:val="both"/>
              <w:rPr>
                <w:i/>
                <w:iCs/>
              </w:rPr>
            </w:pPr>
            <w:r>
              <w:rPr>
                <w:i/>
                <w:iCs/>
              </w:rPr>
              <w:t>“</w:t>
            </w:r>
            <w:r w:rsidRPr="009D3112">
              <w:rPr>
                <w:i/>
                <w:iCs/>
              </w:rPr>
              <w:t>I think a session will probably a maximum of eight. Anything bigger than that, I think I would have probably felt like less involved or less likely it was actually tailored towards my needs.</w:t>
            </w:r>
            <w:r>
              <w:rPr>
                <w:i/>
                <w:iCs/>
              </w:rPr>
              <w:t>”</w:t>
            </w:r>
            <w:r w:rsidRPr="009D3112">
              <w:rPr>
                <w:i/>
                <w:iCs/>
              </w:rPr>
              <w:t xml:space="preserve"> (P4, Female, 42)</w:t>
            </w:r>
          </w:p>
          <w:p w14:paraId="1C9D6077" w14:textId="77777777" w:rsidR="008E77EF" w:rsidRDefault="008E77EF" w:rsidP="00192B99">
            <w:pPr>
              <w:jc w:val="both"/>
              <w:rPr>
                <w:i/>
                <w:iCs/>
              </w:rPr>
            </w:pPr>
          </w:p>
          <w:p w14:paraId="5C8A7584" w14:textId="77777777" w:rsidR="008E77EF" w:rsidRDefault="008E77EF" w:rsidP="00192B99">
            <w:pPr>
              <w:jc w:val="both"/>
              <w:rPr>
                <w:i/>
                <w:iCs/>
              </w:rPr>
            </w:pPr>
            <w:r>
              <w:rPr>
                <w:i/>
                <w:iCs/>
              </w:rPr>
              <w:t>“</w:t>
            </w:r>
            <w:r w:rsidRPr="009D3112">
              <w:rPr>
                <w:i/>
                <w:iCs/>
              </w:rPr>
              <w:t>I think if it was a lot much larger group then people might be less inclined to attend, but as it was a small group then it was very positive.</w:t>
            </w:r>
            <w:r>
              <w:rPr>
                <w:i/>
                <w:iCs/>
              </w:rPr>
              <w:t>”</w:t>
            </w:r>
            <w:r w:rsidRPr="009D3112">
              <w:rPr>
                <w:i/>
                <w:iCs/>
              </w:rPr>
              <w:t xml:space="preserve"> (P9, Female, 37)</w:t>
            </w:r>
          </w:p>
          <w:p w14:paraId="46CB4350" w14:textId="77777777" w:rsidR="008E77EF" w:rsidRDefault="008E77EF" w:rsidP="00192B99">
            <w:pPr>
              <w:jc w:val="both"/>
              <w:rPr>
                <w:i/>
                <w:iCs/>
              </w:rPr>
            </w:pPr>
          </w:p>
          <w:p w14:paraId="7EE21F49" w14:textId="77777777" w:rsidR="008E77EF" w:rsidRPr="00821812" w:rsidRDefault="008E77EF" w:rsidP="00192B99">
            <w:pPr>
              <w:jc w:val="both"/>
              <w:rPr>
                <w:i/>
                <w:iCs/>
              </w:rPr>
            </w:pPr>
            <w:r w:rsidRPr="00F528EB">
              <w:rPr>
                <w:i/>
                <w:iCs/>
              </w:rPr>
              <w:t>“If you have too many, it becomes less personal and if you have too few, it can feel a bit off. Too many people, the therapist would have trouble spotting things like people’s technique.” (P7, Male, 33)</w:t>
            </w:r>
          </w:p>
        </w:tc>
      </w:tr>
      <w:tr w:rsidR="008E77EF" w14:paraId="31B58B02" w14:textId="77777777" w:rsidTr="00192B99">
        <w:tc>
          <w:tcPr>
            <w:tcW w:w="3005" w:type="dxa"/>
          </w:tcPr>
          <w:p w14:paraId="340479A4" w14:textId="6D1BECA7" w:rsidR="008E77EF" w:rsidRPr="00AC0B45" w:rsidRDefault="00752D92" w:rsidP="00192B99">
            <w:r w:rsidRPr="00752D92">
              <w:t xml:space="preserve">Tele-exercise provided physical, </w:t>
            </w:r>
            <w:proofErr w:type="gramStart"/>
            <w:r w:rsidRPr="00752D92">
              <w:t>emotional</w:t>
            </w:r>
            <w:proofErr w:type="gramEnd"/>
            <w:r w:rsidRPr="00752D92">
              <w:t xml:space="preserve"> and social benefits</w:t>
            </w:r>
          </w:p>
        </w:tc>
        <w:tc>
          <w:tcPr>
            <w:tcW w:w="3005" w:type="dxa"/>
          </w:tcPr>
          <w:p w14:paraId="2ABB6172" w14:textId="77777777" w:rsidR="008E77EF" w:rsidRPr="00D969DD" w:rsidRDefault="008E77EF" w:rsidP="00192B99"/>
        </w:tc>
        <w:tc>
          <w:tcPr>
            <w:tcW w:w="8160" w:type="dxa"/>
          </w:tcPr>
          <w:p w14:paraId="71961639" w14:textId="77777777" w:rsidR="008E77EF" w:rsidRDefault="008E77EF" w:rsidP="00192B99">
            <w:pPr>
              <w:jc w:val="both"/>
              <w:rPr>
                <w:i/>
                <w:iCs/>
              </w:rPr>
            </w:pPr>
            <w:r w:rsidRPr="002E188D">
              <w:rPr>
                <w:i/>
                <w:iCs/>
              </w:rPr>
              <w:t>“I did it once a week, but it has an amazing impact. My body has changed especially I'm losing a lot of weight very quick. That helped a lot.” (P10, Female, 35)</w:t>
            </w:r>
          </w:p>
          <w:p w14:paraId="25DF714F" w14:textId="77777777" w:rsidR="008E77EF" w:rsidRDefault="008E77EF" w:rsidP="00192B99">
            <w:pPr>
              <w:jc w:val="both"/>
              <w:rPr>
                <w:i/>
                <w:iCs/>
              </w:rPr>
            </w:pPr>
          </w:p>
          <w:p w14:paraId="080AAD0F" w14:textId="77777777" w:rsidR="008E77EF" w:rsidRDefault="008E77EF" w:rsidP="00192B99">
            <w:pPr>
              <w:jc w:val="both"/>
              <w:rPr>
                <w:i/>
                <w:iCs/>
              </w:rPr>
            </w:pPr>
            <w:r>
              <w:rPr>
                <w:i/>
                <w:iCs/>
              </w:rPr>
              <w:lastRenderedPageBreak/>
              <w:t>“O</w:t>
            </w:r>
            <w:r w:rsidRPr="009D3112">
              <w:rPr>
                <w:i/>
                <w:iCs/>
              </w:rPr>
              <w:t xml:space="preserve">bviously </w:t>
            </w:r>
            <w:r>
              <w:rPr>
                <w:i/>
                <w:iCs/>
              </w:rPr>
              <w:t>it [the tele-exercise]</w:t>
            </w:r>
            <w:r w:rsidRPr="009D3112">
              <w:rPr>
                <w:i/>
                <w:iCs/>
              </w:rPr>
              <w:t xml:space="preserve"> help</w:t>
            </w:r>
            <w:r>
              <w:rPr>
                <w:i/>
                <w:iCs/>
              </w:rPr>
              <w:t>ed</w:t>
            </w:r>
            <w:r w:rsidRPr="009D3112">
              <w:rPr>
                <w:i/>
                <w:iCs/>
              </w:rPr>
              <w:t xml:space="preserve"> with weight and build up muscle mass, and that because when you've had surgery you lose a lot of muscle mass.</w:t>
            </w:r>
            <w:r>
              <w:rPr>
                <w:i/>
                <w:iCs/>
              </w:rPr>
              <w:t>”</w:t>
            </w:r>
            <w:r w:rsidRPr="009D3112">
              <w:rPr>
                <w:i/>
                <w:iCs/>
              </w:rPr>
              <w:t xml:space="preserve"> (P6, Female, 48)</w:t>
            </w:r>
          </w:p>
          <w:p w14:paraId="1C9DC542" w14:textId="77777777" w:rsidR="008E77EF" w:rsidRDefault="008E77EF" w:rsidP="00192B99">
            <w:pPr>
              <w:jc w:val="both"/>
              <w:rPr>
                <w:i/>
                <w:iCs/>
              </w:rPr>
            </w:pPr>
          </w:p>
          <w:p w14:paraId="6BA54047" w14:textId="77777777" w:rsidR="008E77EF" w:rsidRDefault="008E77EF" w:rsidP="00192B99">
            <w:pPr>
              <w:jc w:val="both"/>
              <w:rPr>
                <w:i/>
                <w:iCs/>
              </w:rPr>
            </w:pPr>
            <w:r w:rsidRPr="002E188D">
              <w:rPr>
                <w:i/>
                <w:iCs/>
              </w:rPr>
              <w:t>“It helped me keep fit and it took your mind off of what was going on for that hour of the exercise. You were due for an hour of what was going on around you.” (P6, Female, 48)</w:t>
            </w:r>
          </w:p>
          <w:p w14:paraId="3D9FD2B0" w14:textId="77777777" w:rsidR="008E77EF" w:rsidRDefault="008E77EF" w:rsidP="00192B99">
            <w:pPr>
              <w:jc w:val="both"/>
              <w:rPr>
                <w:i/>
                <w:iCs/>
              </w:rPr>
            </w:pPr>
          </w:p>
          <w:p w14:paraId="37627D2F" w14:textId="77777777" w:rsidR="008E77EF" w:rsidRDefault="008E77EF" w:rsidP="00192B99">
            <w:pPr>
              <w:jc w:val="both"/>
              <w:rPr>
                <w:i/>
                <w:iCs/>
              </w:rPr>
            </w:pPr>
            <w:r w:rsidRPr="009A0F74">
              <w:rPr>
                <w:i/>
                <w:iCs/>
              </w:rPr>
              <w:t>“Having that interaction with the therapist and meeting with the group on a weekly basis, you have something to look forward to. I found it was emotionally empowering as well as mentally.” (P4, Female, 42)</w:t>
            </w:r>
          </w:p>
          <w:p w14:paraId="58694658" w14:textId="77777777" w:rsidR="008E77EF" w:rsidRDefault="008E77EF" w:rsidP="00192B99">
            <w:pPr>
              <w:jc w:val="both"/>
              <w:rPr>
                <w:i/>
                <w:iCs/>
              </w:rPr>
            </w:pPr>
          </w:p>
          <w:p w14:paraId="59BC88BE" w14:textId="658608D6" w:rsidR="008E77EF" w:rsidRDefault="008E77EF" w:rsidP="00192B99">
            <w:pPr>
              <w:jc w:val="both"/>
              <w:rPr>
                <w:i/>
                <w:iCs/>
              </w:rPr>
            </w:pPr>
            <w:r w:rsidRPr="002E188D">
              <w:rPr>
                <w:i/>
                <w:iCs/>
              </w:rPr>
              <w:t>“It's very good and it's nice because you could see the other people, [the therapist], and they could see me too. You could have a chat with them so you can sort of connect and support each other.</w:t>
            </w:r>
            <w:r w:rsidR="00AE38D3">
              <w:rPr>
                <w:i/>
                <w:iCs/>
              </w:rPr>
              <w:t>”</w:t>
            </w:r>
            <w:r w:rsidRPr="002E188D">
              <w:rPr>
                <w:i/>
                <w:iCs/>
              </w:rPr>
              <w:t xml:space="preserve"> (P11, Female, 39)</w:t>
            </w:r>
          </w:p>
          <w:p w14:paraId="30D6B4A5" w14:textId="77777777" w:rsidR="008E77EF" w:rsidRDefault="008E77EF" w:rsidP="00192B99">
            <w:pPr>
              <w:jc w:val="both"/>
              <w:rPr>
                <w:i/>
                <w:iCs/>
              </w:rPr>
            </w:pPr>
          </w:p>
          <w:p w14:paraId="37DCECB1" w14:textId="77777777" w:rsidR="008E77EF" w:rsidRDefault="008E77EF" w:rsidP="00192B99">
            <w:pPr>
              <w:jc w:val="both"/>
              <w:rPr>
                <w:i/>
                <w:iCs/>
              </w:rPr>
            </w:pPr>
            <w:r w:rsidRPr="009C2881">
              <w:rPr>
                <w:i/>
                <w:iCs/>
              </w:rPr>
              <w:t>“But I prefer the session in the hospital because I prefer socialising with others in person than via online, it's convenient to be in the gym.” (P1, Female, 39)</w:t>
            </w:r>
          </w:p>
          <w:p w14:paraId="31711878" w14:textId="77777777" w:rsidR="008E77EF" w:rsidRDefault="008E77EF" w:rsidP="00192B99">
            <w:pPr>
              <w:jc w:val="both"/>
              <w:rPr>
                <w:i/>
                <w:iCs/>
              </w:rPr>
            </w:pPr>
          </w:p>
          <w:p w14:paraId="5AC48916" w14:textId="77777777" w:rsidR="008E77EF" w:rsidRDefault="008E77EF" w:rsidP="00192B99">
            <w:pPr>
              <w:jc w:val="both"/>
              <w:rPr>
                <w:i/>
                <w:iCs/>
              </w:rPr>
            </w:pPr>
            <w:r>
              <w:rPr>
                <w:i/>
                <w:iCs/>
              </w:rPr>
              <w:t>“N</w:t>
            </w:r>
            <w:r w:rsidRPr="003B24CF">
              <w:rPr>
                <w:i/>
                <w:iCs/>
              </w:rPr>
              <w:t xml:space="preserve">ow I have a personal trampoline, I have a personal stepper, I have weights, all these things so I can exercise in the house. </w:t>
            </w:r>
            <w:r>
              <w:rPr>
                <w:i/>
                <w:iCs/>
              </w:rPr>
              <w:t>I</w:t>
            </w:r>
            <w:r w:rsidRPr="003B24CF">
              <w:rPr>
                <w:i/>
                <w:iCs/>
              </w:rPr>
              <w:t>t really changed my idea of what was possible.</w:t>
            </w:r>
            <w:r>
              <w:rPr>
                <w:i/>
                <w:iCs/>
              </w:rPr>
              <w:t>”</w:t>
            </w:r>
            <w:r w:rsidRPr="003B24CF">
              <w:rPr>
                <w:i/>
                <w:iCs/>
              </w:rPr>
              <w:t xml:space="preserve"> (P3, Male, 52)</w:t>
            </w:r>
          </w:p>
          <w:p w14:paraId="40CBF47F" w14:textId="77777777" w:rsidR="008E77EF" w:rsidRDefault="008E77EF" w:rsidP="00192B99">
            <w:pPr>
              <w:jc w:val="both"/>
              <w:rPr>
                <w:i/>
                <w:iCs/>
              </w:rPr>
            </w:pPr>
          </w:p>
          <w:p w14:paraId="6B6F8E5E" w14:textId="42E8221C" w:rsidR="008E77EF" w:rsidRDefault="008E77EF" w:rsidP="00192B99">
            <w:pPr>
              <w:jc w:val="both"/>
              <w:rPr>
                <w:i/>
                <w:iCs/>
              </w:rPr>
            </w:pPr>
            <w:r>
              <w:rPr>
                <w:i/>
                <w:iCs/>
              </w:rPr>
              <w:t>“The tele-exercise</w:t>
            </w:r>
            <w:r w:rsidRPr="003B24CF">
              <w:rPr>
                <w:i/>
                <w:iCs/>
              </w:rPr>
              <w:t xml:space="preserve"> has increased my confidence to exercise by myself</w:t>
            </w:r>
            <w:r>
              <w:rPr>
                <w:i/>
                <w:iCs/>
              </w:rPr>
              <w:t xml:space="preserve">. </w:t>
            </w:r>
            <w:r w:rsidRPr="003B24CF">
              <w:rPr>
                <w:i/>
                <w:iCs/>
              </w:rPr>
              <w:t>I've incorporated press</w:t>
            </w:r>
            <w:r w:rsidR="005C3CCD">
              <w:rPr>
                <w:i/>
                <w:iCs/>
              </w:rPr>
              <w:t>-</w:t>
            </w:r>
            <w:r w:rsidRPr="003B24CF">
              <w:rPr>
                <w:i/>
                <w:iCs/>
              </w:rPr>
              <w:t>ups, lunges, squats, and things into my running</w:t>
            </w:r>
            <w:r>
              <w:rPr>
                <w:i/>
                <w:iCs/>
              </w:rPr>
              <w:t xml:space="preserve">. </w:t>
            </w:r>
            <w:r w:rsidRPr="003B24CF">
              <w:rPr>
                <w:i/>
                <w:iCs/>
              </w:rPr>
              <w:t>It's not just about confidence,</w:t>
            </w:r>
            <w:r>
              <w:rPr>
                <w:i/>
                <w:iCs/>
              </w:rPr>
              <w:t xml:space="preserve"> </w:t>
            </w:r>
            <w:r w:rsidRPr="003B24CF">
              <w:rPr>
                <w:i/>
                <w:iCs/>
              </w:rPr>
              <w:t>it's more about motivation and keep</w:t>
            </w:r>
            <w:r w:rsidR="005C3CCD">
              <w:rPr>
                <w:i/>
                <w:iCs/>
              </w:rPr>
              <w:t>s</w:t>
            </w:r>
            <w:r w:rsidRPr="003B24CF">
              <w:rPr>
                <w:i/>
                <w:iCs/>
              </w:rPr>
              <w:t xml:space="preserve"> going.</w:t>
            </w:r>
            <w:r>
              <w:rPr>
                <w:i/>
                <w:iCs/>
              </w:rPr>
              <w:t>”</w:t>
            </w:r>
            <w:r w:rsidRPr="003B24CF">
              <w:rPr>
                <w:i/>
                <w:iCs/>
              </w:rPr>
              <w:t xml:space="preserve"> (P9, Female, 37)</w:t>
            </w:r>
          </w:p>
        </w:tc>
      </w:tr>
    </w:tbl>
    <w:bookmarkEnd w:id="0"/>
    <w:p w14:paraId="7907DEF1" w14:textId="537524F5" w:rsidR="002B58CC" w:rsidRDefault="00090024" w:rsidP="00F22710">
      <w:pPr>
        <w:spacing w:line="480" w:lineRule="auto"/>
        <w:jc w:val="both"/>
      </w:pPr>
      <w:r>
        <w:lastRenderedPageBreak/>
        <w:fldChar w:fldCharType="begin"/>
      </w:r>
      <w:r>
        <w:instrText xml:space="preserve"> ADDIN </w:instrText>
      </w:r>
      <w:r>
        <w:fldChar w:fldCharType="end"/>
      </w:r>
    </w:p>
    <w:sectPr w:rsidR="002B58CC" w:rsidSect="0020733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FBE1A8" w14:textId="77777777" w:rsidR="00745B82" w:rsidRDefault="00745B82" w:rsidP="00526A04">
      <w:pPr>
        <w:spacing w:after="0" w:line="240" w:lineRule="auto"/>
      </w:pPr>
      <w:r>
        <w:separator/>
      </w:r>
    </w:p>
  </w:endnote>
  <w:endnote w:type="continuationSeparator" w:id="0">
    <w:p w14:paraId="53E0D773" w14:textId="77777777" w:rsidR="00745B82" w:rsidRDefault="00745B82" w:rsidP="00526A04">
      <w:pPr>
        <w:spacing w:after="0" w:line="240" w:lineRule="auto"/>
      </w:pPr>
      <w:r>
        <w:continuationSeparator/>
      </w:r>
    </w:p>
  </w:endnote>
  <w:endnote w:type="continuationNotice" w:id="1">
    <w:p w14:paraId="310C1CB5" w14:textId="77777777" w:rsidR="00745B82" w:rsidRDefault="00745B8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5086723"/>
      <w:docPartObj>
        <w:docPartGallery w:val="Page Numbers (Bottom of Page)"/>
        <w:docPartUnique/>
      </w:docPartObj>
    </w:sdtPr>
    <w:sdtEndPr>
      <w:rPr>
        <w:noProof/>
      </w:rPr>
    </w:sdtEndPr>
    <w:sdtContent>
      <w:p w14:paraId="45638E96" w14:textId="5EE44D50" w:rsidR="005A3B34" w:rsidRDefault="005A3B34">
        <w:pPr>
          <w:pStyle w:val="Footer"/>
          <w:jc w:val="right"/>
        </w:pPr>
        <w:r>
          <w:fldChar w:fldCharType="begin"/>
        </w:r>
        <w:r>
          <w:instrText xml:space="preserve"> PAGE   \* MERGEFORMAT </w:instrText>
        </w:r>
        <w:r>
          <w:fldChar w:fldCharType="separate"/>
        </w:r>
        <w:r w:rsidR="00D953E4">
          <w:rPr>
            <w:noProof/>
          </w:rPr>
          <w:t>4</w:t>
        </w:r>
        <w:r>
          <w:rPr>
            <w:noProof/>
          </w:rPr>
          <w:fldChar w:fldCharType="end"/>
        </w:r>
      </w:p>
    </w:sdtContent>
  </w:sdt>
  <w:p w14:paraId="1761F127" w14:textId="77777777" w:rsidR="005A3B34" w:rsidRDefault="005A3B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EA3A58" w14:textId="77777777" w:rsidR="00745B82" w:rsidRDefault="00745B82" w:rsidP="00526A04">
      <w:pPr>
        <w:spacing w:after="0" w:line="240" w:lineRule="auto"/>
      </w:pPr>
      <w:r>
        <w:separator/>
      </w:r>
    </w:p>
  </w:footnote>
  <w:footnote w:type="continuationSeparator" w:id="0">
    <w:p w14:paraId="2045F3A3" w14:textId="77777777" w:rsidR="00745B82" w:rsidRDefault="00745B82" w:rsidP="00526A04">
      <w:pPr>
        <w:spacing w:after="0" w:line="240" w:lineRule="auto"/>
      </w:pPr>
      <w:r>
        <w:continuationSeparator/>
      </w:r>
    </w:p>
  </w:footnote>
  <w:footnote w:type="continuationNotice" w:id="1">
    <w:p w14:paraId="47908B1B" w14:textId="77777777" w:rsidR="00745B82" w:rsidRDefault="00745B8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16CB2"/>
    <w:multiLevelType w:val="hybridMultilevel"/>
    <w:tmpl w:val="81122D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206F49"/>
    <w:multiLevelType w:val="hybridMultilevel"/>
    <w:tmpl w:val="06D21D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3C7AAA"/>
    <w:multiLevelType w:val="hybridMultilevel"/>
    <w:tmpl w:val="697427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57099C"/>
    <w:multiLevelType w:val="hybridMultilevel"/>
    <w:tmpl w:val="B08EB64A"/>
    <w:lvl w:ilvl="0" w:tplc="4D12F9E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A12FE9"/>
    <w:multiLevelType w:val="hybridMultilevel"/>
    <w:tmpl w:val="D8B673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C90C85"/>
    <w:multiLevelType w:val="hybridMultilevel"/>
    <w:tmpl w:val="165ADB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E772E7"/>
    <w:multiLevelType w:val="hybridMultilevel"/>
    <w:tmpl w:val="AB60F1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A04086"/>
    <w:multiLevelType w:val="hybridMultilevel"/>
    <w:tmpl w:val="084836E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B93142C"/>
    <w:multiLevelType w:val="hybridMultilevel"/>
    <w:tmpl w:val="3EE2CF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C216163"/>
    <w:multiLevelType w:val="hybridMultilevel"/>
    <w:tmpl w:val="B1941D3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0" w15:restartNumberingAfterBreak="0">
    <w:nsid w:val="1CCB4256"/>
    <w:multiLevelType w:val="hybridMultilevel"/>
    <w:tmpl w:val="248ED9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E747D35"/>
    <w:multiLevelType w:val="hybridMultilevel"/>
    <w:tmpl w:val="7A06953C"/>
    <w:lvl w:ilvl="0" w:tplc="08090001">
      <w:start w:val="1"/>
      <w:numFmt w:val="bullet"/>
      <w:lvlText w:val=""/>
      <w:lvlJc w:val="left"/>
      <w:pPr>
        <w:ind w:left="833" w:hanging="360"/>
      </w:pPr>
      <w:rPr>
        <w:rFonts w:ascii="Symbol" w:hAnsi="Symbol" w:hint="default"/>
      </w:rPr>
    </w:lvl>
    <w:lvl w:ilvl="1" w:tplc="08090003" w:tentative="1">
      <w:start w:val="1"/>
      <w:numFmt w:val="bullet"/>
      <w:lvlText w:val="o"/>
      <w:lvlJc w:val="left"/>
      <w:pPr>
        <w:ind w:left="1553" w:hanging="360"/>
      </w:pPr>
      <w:rPr>
        <w:rFonts w:ascii="Courier New" w:hAnsi="Courier New" w:cs="Courier New" w:hint="default"/>
      </w:rPr>
    </w:lvl>
    <w:lvl w:ilvl="2" w:tplc="08090005" w:tentative="1">
      <w:start w:val="1"/>
      <w:numFmt w:val="bullet"/>
      <w:lvlText w:val=""/>
      <w:lvlJc w:val="left"/>
      <w:pPr>
        <w:ind w:left="2273" w:hanging="360"/>
      </w:pPr>
      <w:rPr>
        <w:rFonts w:ascii="Wingdings" w:hAnsi="Wingdings" w:hint="default"/>
      </w:rPr>
    </w:lvl>
    <w:lvl w:ilvl="3" w:tplc="08090001" w:tentative="1">
      <w:start w:val="1"/>
      <w:numFmt w:val="bullet"/>
      <w:lvlText w:val=""/>
      <w:lvlJc w:val="left"/>
      <w:pPr>
        <w:ind w:left="2993" w:hanging="360"/>
      </w:pPr>
      <w:rPr>
        <w:rFonts w:ascii="Symbol" w:hAnsi="Symbol" w:hint="default"/>
      </w:rPr>
    </w:lvl>
    <w:lvl w:ilvl="4" w:tplc="08090003" w:tentative="1">
      <w:start w:val="1"/>
      <w:numFmt w:val="bullet"/>
      <w:lvlText w:val="o"/>
      <w:lvlJc w:val="left"/>
      <w:pPr>
        <w:ind w:left="3713" w:hanging="360"/>
      </w:pPr>
      <w:rPr>
        <w:rFonts w:ascii="Courier New" w:hAnsi="Courier New" w:cs="Courier New" w:hint="default"/>
      </w:rPr>
    </w:lvl>
    <w:lvl w:ilvl="5" w:tplc="08090005" w:tentative="1">
      <w:start w:val="1"/>
      <w:numFmt w:val="bullet"/>
      <w:lvlText w:val=""/>
      <w:lvlJc w:val="left"/>
      <w:pPr>
        <w:ind w:left="4433" w:hanging="360"/>
      </w:pPr>
      <w:rPr>
        <w:rFonts w:ascii="Wingdings" w:hAnsi="Wingdings" w:hint="default"/>
      </w:rPr>
    </w:lvl>
    <w:lvl w:ilvl="6" w:tplc="08090001" w:tentative="1">
      <w:start w:val="1"/>
      <w:numFmt w:val="bullet"/>
      <w:lvlText w:val=""/>
      <w:lvlJc w:val="left"/>
      <w:pPr>
        <w:ind w:left="5153" w:hanging="360"/>
      </w:pPr>
      <w:rPr>
        <w:rFonts w:ascii="Symbol" w:hAnsi="Symbol" w:hint="default"/>
      </w:rPr>
    </w:lvl>
    <w:lvl w:ilvl="7" w:tplc="08090003" w:tentative="1">
      <w:start w:val="1"/>
      <w:numFmt w:val="bullet"/>
      <w:lvlText w:val="o"/>
      <w:lvlJc w:val="left"/>
      <w:pPr>
        <w:ind w:left="5873" w:hanging="360"/>
      </w:pPr>
      <w:rPr>
        <w:rFonts w:ascii="Courier New" w:hAnsi="Courier New" w:cs="Courier New" w:hint="default"/>
      </w:rPr>
    </w:lvl>
    <w:lvl w:ilvl="8" w:tplc="08090005" w:tentative="1">
      <w:start w:val="1"/>
      <w:numFmt w:val="bullet"/>
      <w:lvlText w:val=""/>
      <w:lvlJc w:val="left"/>
      <w:pPr>
        <w:ind w:left="6593" w:hanging="360"/>
      </w:pPr>
      <w:rPr>
        <w:rFonts w:ascii="Wingdings" w:hAnsi="Wingdings" w:hint="default"/>
      </w:rPr>
    </w:lvl>
  </w:abstractNum>
  <w:abstractNum w:abstractNumId="12" w15:restartNumberingAfterBreak="0">
    <w:nsid w:val="20312A92"/>
    <w:multiLevelType w:val="hybridMultilevel"/>
    <w:tmpl w:val="03E24D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A2A3BB0"/>
    <w:multiLevelType w:val="hybridMultilevel"/>
    <w:tmpl w:val="0DFCED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BA05A93"/>
    <w:multiLevelType w:val="hybridMultilevel"/>
    <w:tmpl w:val="03C4F2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EE94D64"/>
    <w:multiLevelType w:val="hybridMultilevel"/>
    <w:tmpl w:val="898EB57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17C0DFF"/>
    <w:multiLevelType w:val="hybridMultilevel"/>
    <w:tmpl w:val="4C2218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48F10D3"/>
    <w:multiLevelType w:val="hybridMultilevel"/>
    <w:tmpl w:val="B1941D3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8" w15:restartNumberingAfterBreak="0">
    <w:nsid w:val="3AE478B6"/>
    <w:multiLevelType w:val="hybridMultilevel"/>
    <w:tmpl w:val="3BD48E16"/>
    <w:lvl w:ilvl="0" w:tplc="08090001">
      <w:start w:val="1"/>
      <w:numFmt w:val="bullet"/>
      <w:lvlText w:val=""/>
      <w:lvlJc w:val="left"/>
      <w:pPr>
        <w:ind w:left="833" w:hanging="360"/>
      </w:pPr>
      <w:rPr>
        <w:rFonts w:ascii="Symbol" w:hAnsi="Symbol" w:hint="default"/>
      </w:rPr>
    </w:lvl>
    <w:lvl w:ilvl="1" w:tplc="08090003" w:tentative="1">
      <w:start w:val="1"/>
      <w:numFmt w:val="bullet"/>
      <w:lvlText w:val="o"/>
      <w:lvlJc w:val="left"/>
      <w:pPr>
        <w:ind w:left="1553" w:hanging="360"/>
      </w:pPr>
      <w:rPr>
        <w:rFonts w:ascii="Courier New" w:hAnsi="Courier New" w:cs="Courier New" w:hint="default"/>
      </w:rPr>
    </w:lvl>
    <w:lvl w:ilvl="2" w:tplc="08090005" w:tentative="1">
      <w:start w:val="1"/>
      <w:numFmt w:val="bullet"/>
      <w:lvlText w:val=""/>
      <w:lvlJc w:val="left"/>
      <w:pPr>
        <w:ind w:left="2273" w:hanging="360"/>
      </w:pPr>
      <w:rPr>
        <w:rFonts w:ascii="Wingdings" w:hAnsi="Wingdings" w:hint="default"/>
      </w:rPr>
    </w:lvl>
    <w:lvl w:ilvl="3" w:tplc="08090001" w:tentative="1">
      <w:start w:val="1"/>
      <w:numFmt w:val="bullet"/>
      <w:lvlText w:val=""/>
      <w:lvlJc w:val="left"/>
      <w:pPr>
        <w:ind w:left="2993" w:hanging="360"/>
      </w:pPr>
      <w:rPr>
        <w:rFonts w:ascii="Symbol" w:hAnsi="Symbol" w:hint="default"/>
      </w:rPr>
    </w:lvl>
    <w:lvl w:ilvl="4" w:tplc="08090003" w:tentative="1">
      <w:start w:val="1"/>
      <w:numFmt w:val="bullet"/>
      <w:lvlText w:val="o"/>
      <w:lvlJc w:val="left"/>
      <w:pPr>
        <w:ind w:left="3713" w:hanging="360"/>
      </w:pPr>
      <w:rPr>
        <w:rFonts w:ascii="Courier New" w:hAnsi="Courier New" w:cs="Courier New" w:hint="default"/>
      </w:rPr>
    </w:lvl>
    <w:lvl w:ilvl="5" w:tplc="08090005" w:tentative="1">
      <w:start w:val="1"/>
      <w:numFmt w:val="bullet"/>
      <w:lvlText w:val=""/>
      <w:lvlJc w:val="left"/>
      <w:pPr>
        <w:ind w:left="4433" w:hanging="360"/>
      </w:pPr>
      <w:rPr>
        <w:rFonts w:ascii="Wingdings" w:hAnsi="Wingdings" w:hint="default"/>
      </w:rPr>
    </w:lvl>
    <w:lvl w:ilvl="6" w:tplc="08090001" w:tentative="1">
      <w:start w:val="1"/>
      <w:numFmt w:val="bullet"/>
      <w:lvlText w:val=""/>
      <w:lvlJc w:val="left"/>
      <w:pPr>
        <w:ind w:left="5153" w:hanging="360"/>
      </w:pPr>
      <w:rPr>
        <w:rFonts w:ascii="Symbol" w:hAnsi="Symbol" w:hint="default"/>
      </w:rPr>
    </w:lvl>
    <w:lvl w:ilvl="7" w:tplc="08090003" w:tentative="1">
      <w:start w:val="1"/>
      <w:numFmt w:val="bullet"/>
      <w:lvlText w:val="o"/>
      <w:lvlJc w:val="left"/>
      <w:pPr>
        <w:ind w:left="5873" w:hanging="360"/>
      </w:pPr>
      <w:rPr>
        <w:rFonts w:ascii="Courier New" w:hAnsi="Courier New" w:cs="Courier New" w:hint="default"/>
      </w:rPr>
    </w:lvl>
    <w:lvl w:ilvl="8" w:tplc="08090005" w:tentative="1">
      <w:start w:val="1"/>
      <w:numFmt w:val="bullet"/>
      <w:lvlText w:val=""/>
      <w:lvlJc w:val="left"/>
      <w:pPr>
        <w:ind w:left="6593" w:hanging="360"/>
      </w:pPr>
      <w:rPr>
        <w:rFonts w:ascii="Wingdings" w:hAnsi="Wingdings" w:hint="default"/>
      </w:rPr>
    </w:lvl>
  </w:abstractNum>
  <w:abstractNum w:abstractNumId="19" w15:restartNumberingAfterBreak="0">
    <w:nsid w:val="3B5E3931"/>
    <w:multiLevelType w:val="hybridMultilevel"/>
    <w:tmpl w:val="8F726F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CC051CA"/>
    <w:multiLevelType w:val="hybridMultilevel"/>
    <w:tmpl w:val="680E47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12272B5"/>
    <w:multiLevelType w:val="hybridMultilevel"/>
    <w:tmpl w:val="B67C209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3973031"/>
    <w:multiLevelType w:val="hybridMultilevel"/>
    <w:tmpl w:val="BDC838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B3617C4"/>
    <w:multiLevelType w:val="hybridMultilevel"/>
    <w:tmpl w:val="F978F9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E665FD6"/>
    <w:multiLevelType w:val="hybridMultilevel"/>
    <w:tmpl w:val="A25C4A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4D5241E"/>
    <w:multiLevelType w:val="hybridMultilevel"/>
    <w:tmpl w:val="B5C83F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7621522"/>
    <w:multiLevelType w:val="hybridMultilevel"/>
    <w:tmpl w:val="DEE20A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C9E6ACF"/>
    <w:multiLevelType w:val="hybridMultilevel"/>
    <w:tmpl w:val="B08EB64A"/>
    <w:lvl w:ilvl="0" w:tplc="4D12F9E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E1C19C4"/>
    <w:multiLevelType w:val="hybridMultilevel"/>
    <w:tmpl w:val="42A2CF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FD35E75"/>
    <w:multiLevelType w:val="hybridMultilevel"/>
    <w:tmpl w:val="5DDADF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33816E1"/>
    <w:multiLevelType w:val="hybridMultilevel"/>
    <w:tmpl w:val="CA54B4E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61D300B"/>
    <w:multiLevelType w:val="hybridMultilevel"/>
    <w:tmpl w:val="9332547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2" w15:restartNumberingAfterBreak="0">
    <w:nsid w:val="6C693F49"/>
    <w:multiLevelType w:val="hybridMultilevel"/>
    <w:tmpl w:val="4ECE87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D1C1858"/>
    <w:multiLevelType w:val="hybridMultilevel"/>
    <w:tmpl w:val="E1B20E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D477F8D"/>
    <w:multiLevelType w:val="hybridMultilevel"/>
    <w:tmpl w:val="B08EB64A"/>
    <w:lvl w:ilvl="0" w:tplc="4D12F9E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3420998"/>
    <w:multiLevelType w:val="hybridMultilevel"/>
    <w:tmpl w:val="03E24D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4302BE8"/>
    <w:multiLevelType w:val="hybridMultilevel"/>
    <w:tmpl w:val="5658F8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7C45B3C"/>
    <w:multiLevelType w:val="multilevel"/>
    <w:tmpl w:val="E5EC1480"/>
    <w:lvl w:ilvl="0">
      <w:start w:val="2"/>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8" w15:restartNumberingAfterBreak="0">
    <w:nsid w:val="79B310E4"/>
    <w:multiLevelType w:val="hybridMultilevel"/>
    <w:tmpl w:val="243A42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9D127B6"/>
    <w:multiLevelType w:val="hybridMultilevel"/>
    <w:tmpl w:val="B08EB64A"/>
    <w:lvl w:ilvl="0" w:tplc="4D12F9E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BF24E8B"/>
    <w:multiLevelType w:val="hybridMultilevel"/>
    <w:tmpl w:val="BE1A72F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1" w15:restartNumberingAfterBreak="0">
    <w:nsid w:val="7C884503"/>
    <w:multiLevelType w:val="hybridMultilevel"/>
    <w:tmpl w:val="AD3C623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D226814"/>
    <w:multiLevelType w:val="hybridMultilevel"/>
    <w:tmpl w:val="4CB2C9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F523370"/>
    <w:multiLevelType w:val="hybridMultilevel"/>
    <w:tmpl w:val="2F6492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F547FEB"/>
    <w:multiLevelType w:val="hybridMultilevel"/>
    <w:tmpl w:val="06FA27F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4"/>
  </w:num>
  <w:num w:numId="2">
    <w:abstractNumId w:val="32"/>
  </w:num>
  <w:num w:numId="3">
    <w:abstractNumId w:val="21"/>
  </w:num>
  <w:num w:numId="4">
    <w:abstractNumId w:val="41"/>
  </w:num>
  <w:num w:numId="5">
    <w:abstractNumId w:val="36"/>
  </w:num>
  <w:num w:numId="6">
    <w:abstractNumId w:val="44"/>
  </w:num>
  <w:num w:numId="7">
    <w:abstractNumId w:val="11"/>
  </w:num>
  <w:num w:numId="8">
    <w:abstractNumId w:val="1"/>
  </w:num>
  <w:num w:numId="9">
    <w:abstractNumId w:val="2"/>
  </w:num>
  <w:num w:numId="10">
    <w:abstractNumId w:val="10"/>
  </w:num>
  <w:num w:numId="11">
    <w:abstractNumId w:val="5"/>
  </w:num>
  <w:num w:numId="12">
    <w:abstractNumId w:val="8"/>
  </w:num>
  <w:num w:numId="13">
    <w:abstractNumId w:val="18"/>
  </w:num>
  <w:num w:numId="14">
    <w:abstractNumId w:val="23"/>
  </w:num>
  <w:num w:numId="15">
    <w:abstractNumId w:val="22"/>
  </w:num>
  <w:num w:numId="16">
    <w:abstractNumId w:val="12"/>
  </w:num>
  <w:num w:numId="17">
    <w:abstractNumId w:val="30"/>
  </w:num>
  <w:num w:numId="18">
    <w:abstractNumId w:val="4"/>
  </w:num>
  <w:num w:numId="19">
    <w:abstractNumId w:val="20"/>
  </w:num>
  <w:num w:numId="20">
    <w:abstractNumId w:val="15"/>
  </w:num>
  <w:num w:numId="21">
    <w:abstractNumId w:val="35"/>
  </w:num>
  <w:num w:numId="22">
    <w:abstractNumId w:val="37"/>
  </w:num>
  <w:num w:numId="23">
    <w:abstractNumId w:val="27"/>
  </w:num>
  <w:num w:numId="24">
    <w:abstractNumId w:val="3"/>
  </w:num>
  <w:num w:numId="25">
    <w:abstractNumId w:val="34"/>
  </w:num>
  <w:num w:numId="26">
    <w:abstractNumId w:val="39"/>
  </w:num>
  <w:num w:numId="27">
    <w:abstractNumId w:val="7"/>
  </w:num>
  <w:num w:numId="28">
    <w:abstractNumId w:val="43"/>
  </w:num>
  <w:num w:numId="29">
    <w:abstractNumId w:val="0"/>
  </w:num>
  <w:num w:numId="30">
    <w:abstractNumId w:val="29"/>
  </w:num>
  <w:num w:numId="31">
    <w:abstractNumId w:val="38"/>
  </w:num>
  <w:num w:numId="32">
    <w:abstractNumId w:val="28"/>
  </w:num>
  <w:num w:numId="33">
    <w:abstractNumId w:val="33"/>
  </w:num>
  <w:num w:numId="34">
    <w:abstractNumId w:val="19"/>
  </w:num>
  <w:num w:numId="35">
    <w:abstractNumId w:val="13"/>
  </w:num>
  <w:num w:numId="36">
    <w:abstractNumId w:val="6"/>
  </w:num>
  <w:num w:numId="37">
    <w:abstractNumId w:val="24"/>
  </w:num>
  <w:num w:numId="38">
    <w:abstractNumId w:val="26"/>
  </w:num>
  <w:num w:numId="39">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4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42"/>
  </w:num>
  <w:num w:numId="4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4">
    <w:abstractNumId w:val="40"/>
  </w:num>
  <w:num w:numId="45">
    <w:abstractNumId w:val="31"/>
  </w:num>
  <w:num w:numId="46">
    <w:abstractNumId w:val="25"/>
  </w:num>
  <w:num w:numId="4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0" w:nlCheck="1" w:checkStyle="0"/>
  <w:activeWritingStyle w:appName="MSWord" w:lang="en-GB" w:vendorID="64" w:dllVersion="0" w:nlCheck="1" w:checkStyle="0"/>
  <w:activeWritingStyle w:appName="MSWord" w:lang="en-US" w:vendorID="64" w:dllVersion="0" w:nlCheck="1" w:checkStyle="0"/>
  <w:activeWritingStyle w:appName="MSWord" w:lang="en-GB" w:vendorID="64" w:dllVersion="6" w:nlCheck="1" w:checkStyle="1"/>
  <w:activeWritingStyle w:appName="MSWord" w:lang="en-US" w:vendorID="64" w:dllVersion="6" w:nlCheck="1" w:checkStyle="1"/>
  <w:activeWritingStyle w:appName="MSWord" w:lang="sv-SE"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z00p5909sfwaexx015stwwtdtvaeve5s2x&quot;&gt;My EndNote Library-Saved-Converted&lt;record-ids&gt;&lt;item&gt;1&lt;/item&gt;&lt;item&gt;23&lt;/item&gt;&lt;item&gt;53&lt;/item&gt;&lt;item&gt;113&lt;/item&gt;&lt;item&gt;129&lt;/item&gt;&lt;item&gt;137&lt;/item&gt;&lt;item&gt;139&lt;/item&gt;&lt;item&gt;140&lt;/item&gt;&lt;item&gt;141&lt;/item&gt;&lt;item&gt;143&lt;/item&gt;&lt;item&gt;145&lt;/item&gt;&lt;item&gt;146&lt;/item&gt;&lt;item&gt;168&lt;/item&gt;&lt;item&gt;182&lt;/item&gt;&lt;item&gt;183&lt;/item&gt;&lt;item&gt;196&lt;/item&gt;&lt;item&gt;200&lt;/item&gt;&lt;item&gt;201&lt;/item&gt;&lt;item&gt;209&lt;/item&gt;&lt;item&gt;227&lt;/item&gt;&lt;item&gt;258&lt;/item&gt;&lt;item&gt;260&lt;/item&gt;&lt;item&gt;261&lt;/item&gt;&lt;item&gt;262&lt;/item&gt;&lt;item&gt;322&lt;/item&gt;&lt;item&gt;323&lt;/item&gt;&lt;/record-ids&gt;&lt;/item&gt;&lt;/Libraries&gt;"/>
  </w:docVars>
  <w:rsids>
    <w:rsidRoot w:val="00D21FD4"/>
    <w:rsid w:val="00001880"/>
    <w:rsid w:val="00002396"/>
    <w:rsid w:val="0000306A"/>
    <w:rsid w:val="00003473"/>
    <w:rsid w:val="00004EDD"/>
    <w:rsid w:val="00007254"/>
    <w:rsid w:val="00007C16"/>
    <w:rsid w:val="0001145F"/>
    <w:rsid w:val="0001290C"/>
    <w:rsid w:val="00012C84"/>
    <w:rsid w:val="00013028"/>
    <w:rsid w:val="00015F87"/>
    <w:rsid w:val="000200C4"/>
    <w:rsid w:val="000201EC"/>
    <w:rsid w:val="00021743"/>
    <w:rsid w:val="00022B70"/>
    <w:rsid w:val="00023BEE"/>
    <w:rsid w:val="00024AF4"/>
    <w:rsid w:val="0002520F"/>
    <w:rsid w:val="0002532D"/>
    <w:rsid w:val="0003219C"/>
    <w:rsid w:val="0003237F"/>
    <w:rsid w:val="000328C4"/>
    <w:rsid w:val="00032AE4"/>
    <w:rsid w:val="00033EE1"/>
    <w:rsid w:val="00040413"/>
    <w:rsid w:val="000411B1"/>
    <w:rsid w:val="00041682"/>
    <w:rsid w:val="00043427"/>
    <w:rsid w:val="000436C2"/>
    <w:rsid w:val="0004380A"/>
    <w:rsid w:val="000448F3"/>
    <w:rsid w:val="00044AA5"/>
    <w:rsid w:val="0004502F"/>
    <w:rsid w:val="0004520C"/>
    <w:rsid w:val="0004688E"/>
    <w:rsid w:val="00047EB9"/>
    <w:rsid w:val="00050163"/>
    <w:rsid w:val="0005029E"/>
    <w:rsid w:val="00050918"/>
    <w:rsid w:val="00051063"/>
    <w:rsid w:val="0005155C"/>
    <w:rsid w:val="00051E2F"/>
    <w:rsid w:val="00053923"/>
    <w:rsid w:val="00053CDE"/>
    <w:rsid w:val="0005485D"/>
    <w:rsid w:val="00055867"/>
    <w:rsid w:val="00055ED7"/>
    <w:rsid w:val="0005604A"/>
    <w:rsid w:val="000564D7"/>
    <w:rsid w:val="000568D3"/>
    <w:rsid w:val="00060068"/>
    <w:rsid w:val="00060077"/>
    <w:rsid w:val="00061BEA"/>
    <w:rsid w:val="00062653"/>
    <w:rsid w:val="000628BF"/>
    <w:rsid w:val="0006341F"/>
    <w:rsid w:val="00070B0B"/>
    <w:rsid w:val="0007172F"/>
    <w:rsid w:val="00073081"/>
    <w:rsid w:val="00073779"/>
    <w:rsid w:val="00075378"/>
    <w:rsid w:val="000760A6"/>
    <w:rsid w:val="00076380"/>
    <w:rsid w:val="00077EDE"/>
    <w:rsid w:val="00077EE7"/>
    <w:rsid w:val="00081940"/>
    <w:rsid w:val="00083D2D"/>
    <w:rsid w:val="00083F72"/>
    <w:rsid w:val="00090024"/>
    <w:rsid w:val="00091451"/>
    <w:rsid w:val="00091A56"/>
    <w:rsid w:val="000926E2"/>
    <w:rsid w:val="0009367C"/>
    <w:rsid w:val="0009561B"/>
    <w:rsid w:val="00095C19"/>
    <w:rsid w:val="00096638"/>
    <w:rsid w:val="00096AD0"/>
    <w:rsid w:val="000A057E"/>
    <w:rsid w:val="000A0D49"/>
    <w:rsid w:val="000A20AC"/>
    <w:rsid w:val="000A2EAE"/>
    <w:rsid w:val="000A3A00"/>
    <w:rsid w:val="000A4531"/>
    <w:rsid w:val="000A5CBC"/>
    <w:rsid w:val="000B0991"/>
    <w:rsid w:val="000B356D"/>
    <w:rsid w:val="000B368E"/>
    <w:rsid w:val="000B45FE"/>
    <w:rsid w:val="000B505A"/>
    <w:rsid w:val="000B6BD1"/>
    <w:rsid w:val="000B6E5B"/>
    <w:rsid w:val="000B7218"/>
    <w:rsid w:val="000B72A1"/>
    <w:rsid w:val="000B7983"/>
    <w:rsid w:val="000B7ECC"/>
    <w:rsid w:val="000C0585"/>
    <w:rsid w:val="000C13B7"/>
    <w:rsid w:val="000C19BD"/>
    <w:rsid w:val="000C2594"/>
    <w:rsid w:val="000C4902"/>
    <w:rsid w:val="000C524D"/>
    <w:rsid w:val="000C5651"/>
    <w:rsid w:val="000C59AA"/>
    <w:rsid w:val="000C6822"/>
    <w:rsid w:val="000C76D6"/>
    <w:rsid w:val="000C7D40"/>
    <w:rsid w:val="000D10AC"/>
    <w:rsid w:val="000D130A"/>
    <w:rsid w:val="000D13BC"/>
    <w:rsid w:val="000D2F80"/>
    <w:rsid w:val="000D4620"/>
    <w:rsid w:val="000D7BD3"/>
    <w:rsid w:val="000E0374"/>
    <w:rsid w:val="000E0CB3"/>
    <w:rsid w:val="000E15CC"/>
    <w:rsid w:val="000E1A3E"/>
    <w:rsid w:val="000E2E00"/>
    <w:rsid w:val="000E4F5F"/>
    <w:rsid w:val="000E6B54"/>
    <w:rsid w:val="000E751E"/>
    <w:rsid w:val="000F008A"/>
    <w:rsid w:val="000F0B01"/>
    <w:rsid w:val="000F1BA0"/>
    <w:rsid w:val="000F220A"/>
    <w:rsid w:val="000F2275"/>
    <w:rsid w:val="000F29D6"/>
    <w:rsid w:val="000F2CC0"/>
    <w:rsid w:val="000F35C8"/>
    <w:rsid w:val="000F3770"/>
    <w:rsid w:val="000F3AED"/>
    <w:rsid w:val="000F3EF9"/>
    <w:rsid w:val="000F4751"/>
    <w:rsid w:val="000F79B5"/>
    <w:rsid w:val="00100FAF"/>
    <w:rsid w:val="00101A08"/>
    <w:rsid w:val="00102215"/>
    <w:rsid w:val="00102517"/>
    <w:rsid w:val="00102684"/>
    <w:rsid w:val="00103410"/>
    <w:rsid w:val="00103AC5"/>
    <w:rsid w:val="00104939"/>
    <w:rsid w:val="00104F9F"/>
    <w:rsid w:val="0010581C"/>
    <w:rsid w:val="0010589A"/>
    <w:rsid w:val="00105E15"/>
    <w:rsid w:val="00106129"/>
    <w:rsid w:val="00110CFD"/>
    <w:rsid w:val="00111292"/>
    <w:rsid w:val="00111342"/>
    <w:rsid w:val="00112CD2"/>
    <w:rsid w:val="00113887"/>
    <w:rsid w:val="00114B6E"/>
    <w:rsid w:val="00114FCC"/>
    <w:rsid w:val="00115BEB"/>
    <w:rsid w:val="00115C58"/>
    <w:rsid w:val="0011667A"/>
    <w:rsid w:val="001166E8"/>
    <w:rsid w:val="001172DE"/>
    <w:rsid w:val="00117483"/>
    <w:rsid w:val="0011782F"/>
    <w:rsid w:val="00117FCC"/>
    <w:rsid w:val="00120815"/>
    <w:rsid w:val="00121688"/>
    <w:rsid w:val="0012250C"/>
    <w:rsid w:val="00122B70"/>
    <w:rsid w:val="00122EF9"/>
    <w:rsid w:val="00123E05"/>
    <w:rsid w:val="00123F91"/>
    <w:rsid w:val="00125447"/>
    <w:rsid w:val="00125CC3"/>
    <w:rsid w:val="00126246"/>
    <w:rsid w:val="00126B9A"/>
    <w:rsid w:val="001272D3"/>
    <w:rsid w:val="001278D2"/>
    <w:rsid w:val="00133A04"/>
    <w:rsid w:val="0013595B"/>
    <w:rsid w:val="00140446"/>
    <w:rsid w:val="00141E3A"/>
    <w:rsid w:val="00142ADE"/>
    <w:rsid w:val="001435F4"/>
    <w:rsid w:val="001445ED"/>
    <w:rsid w:val="0014591F"/>
    <w:rsid w:val="00145D0C"/>
    <w:rsid w:val="001460EF"/>
    <w:rsid w:val="001534A5"/>
    <w:rsid w:val="00154082"/>
    <w:rsid w:val="0015418C"/>
    <w:rsid w:val="00154F29"/>
    <w:rsid w:val="00156807"/>
    <w:rsid w:val="0016009F"/>
    <w:rsid w:val="001618E6"/>
    <w:rsid w:val="0016191C"/>
    <w:rsid w:val="00161E51"/>
    <w:rsid w:val="00164D40"/>
    <w:rsid w:val="001656C5"/>
    <w:rsid w:val="00166786"/>
    <w:rsid w:val="00170098"/>
    <w:rsid w:val="00170721"/>
    <w:rsid w:val="00171087"/>
    <w:rsid w:val="00171193"/>
    <w:rsid w:val="00171EB2"/>
    <w:rsid w:val="00172533"/>
    <w:rsid w:val="00172900"/>
    <w:rsid w:val="00172913"/>
    <w:rsid w:val="00173383"/>
    <w:rsid w:val="00173A61"/>
    <w:rsid w:val="00173D07"/>
    <w:rsid w:val="0017451F"/>
    <w:rsid w:val="0017545F"/>
    <w:rsid w:val="00176728"/>
    <w:rsid w:val="00176EB6"/>
    <w:rsid w:val="001775D8"/>
    <w:rsid w:val="00177BE6"/>
    <w:rsid w:val="00177FDF"/>
    <w:rsid w:val="00180482"/>
    <w:rsid w:val="001808D0"/>
    <w:rsid w:val="001812BC"/>
    <w:rsid w:val="0018139F"/>
    <w:rsid w:val="001849DC"/>
    <w:rsid w:val="00185E7B"/>
    <w:rsid w:val="00186537"/>
    <w:rsid w:val="00186FE8"/>
    <w:rsid w:val="00187E37"/>
    <w:rsid w:val="00190AEA"/>
    <w:rsid w:val="001936A0"/>
    <w:rsid w:val="00193708"/>
    <w:rsid w:val="00193A35"/>
    <w:rsid w:val="001959AF"/>
    <w:rsid w:val="00195A35"/>
    <w:rsid w:val="00196815"/>
    <w:rsid w:val="00196848"/>
    <w:rsid w:val="001976FE"/>
    <w:rsid w:val="001A0108"/>
    <w:rsid w:val="001A0AB4"/>
    <w:rsid w:val="001A5C11"/>
    <w:rsid w:val="001A615C"/>
    <w:rsid w:val="001A66EC"/>
    <w:rsid w:val="001A675B"/>
    <w:rsid w:val="001A682C"/>
    <w:rsid w:val="001A68FF"/>
    <w:rsid w:val="001A70EF"/>
    <w:rsid w:val="001A77B8"/>
    <w:rsid w:val="001A77CA"/>
    <w:rsid w:val="001A7B15"/>
    <w:rsid w:val="001B2A1D"/>
    <w:rsid w:val="001B4212"/>
    <w:rsid w:val="001B513E"/>
    <w:rsid w:val="001B6B06"/>
    <w:rsid w:val="001C102F"/>
    <w:rsid w:val="001C11AE"/>
    <w:rsid w:val="001C39E8"/>
    <w:rsid w:val="001C3C5A"/>
    <w:rsid w:val="001C45B1"/>
    <w:rsid w:val="001C4E87"/>
    <w:rsid w:val="001C5514"/>
    <w:rsid w:val="001C5D2E"/>
    <w:rsid w:val="001C5D4C"/>
    <w:rsid w:val="001D0A37"/>
    <w:rsid w:val="001D0E12"/>
    <w:rsid w:val="001D2660"/>
    <w:rsid w:val="001D37F2"/>
    <w:rsid w:val="001D38FE"/>
    <w:rsid w:val="001D3973"/>
    <w:rsid w:val="001D3AD2"/>
    <w:rsid w:val="001D3BEF"/>
    <w:rsid w:val="001D42B4"/>
    <w:rsid w:val="001D5657"/>
    <w:rsid w:val="001D5C9C"/>
    <w:rsid w:val="001D5D51"/>
    <w:rsid w:val="001D6A84"/>
    <w:rsid w:val="001E41F7"/>
    <w:rsid w:val="001E56F9"/>
    <w:rsid w:val="001E7D7B"/>
    <w:rsid w:val="001F2363"/>
    <w:rsid w:val="001F2B7A"/>
    <w:rsid w:val="001F3057"/>
    <w:rsid w:val="001F3557"/>
    <w:rsid w:val="001F3C55"/>
    <w:rsid w:val="001F4095"/>
    <w:rsid w:val="001F477C"/>
    <w:rsid w:val="001F4DA6"/>
    <w:rsid w:val="001F57CD"/>
    <w:rsid w:val="001F6061"/>
    <w:rsid w:val="001F6608"/>
    <w:rsid w:val="001F793A"/>
    <w:rsid w:val="0020005D"/>
    <w:rsid w:val="002000E7"/>
    <w:rsid w:val="00200749"/>
    <w:rsid w:val="002008DF"/>
    <w:rsid w:val="00200BEB"/>
    <w:rsid w:val="00201A69"/>
    <w:rsid w:val="00202E32"/>
    <w:rsid w:val="00203C70"/>
    <w:rsid w:val="00203F49"/>
    <w:rsid w:val="002055DF"/>
    <w:rsid w:val="00207339"/>
    <w:rsid w:val="00207BFB"/>
    <w:rsid w:val="0021037E"/>
    <w:rsid w:val="0021061A"/>
    <w:rsid w:val="002108C6"/>
    <w:rsid w:val="002109C0"/>
    <w:rsid w:val="00216BDC"/>
    <w:rsid w:val="00217657"/>
    <w:rsid w:val="002200D1"/>
    <w:rsid w:val="00221B2E"/>
    <w:rsid w:val="00221BD5"/>
    <w:rsid w:val="00222159"/>
    <w:rsid w:val="00222478"/>
    <w:rsid w:val="00223395"/>
    <w:rsid w:val="002239CF"/>
    <w:rsid w:val="00225D54"/>
    <w:rsid w:val="002263CE"/>
    <w:rsid w:val="002300B6"/>
    <w:rsid w:val="002315CD"/>
    <w:rsid w:val="00232730"/>
    <w:rsid w:val="0023379A"/>
    <w:rsid w:val="002339F5"/>
    <w:rsid w:val="00233BCC"/>
    <w:rsid w:val="0023477D"/>
    <w:rsid w:val="00234DA9"/>
    <w:rsid w:val="002352F1"/>
    <w:rsid w:val="002359E1"/>
    <w:rsid w:val="00235AEE"/>
    <w:rsid w:val="0023668D"/>
    <w:rsid w:val="00236C76"/>
    <w:rsid w:val="00236F4A"/>
    <w:rsid w:val="00237CFF"/>
    <w:rsid w:val="00237E1D"/>
    <w:rsid w:val="00240EDD"/>
    <w:rsid w:val="00245794"/>
    <w:rsid w:val="00246BB8"/>
    <w:rsid w:val="00247447"/>
    <w:rsid w:val="00247CC1"/>
    <w:rsid w:val="00250813"/>
    <w:rsid w:val="00250986"/>
    <w:rsid w:val="00250AED"/>
    <w:rsid w:val="00250CE8"/>
    <w:rsid w:val="002529B0"/>
    <w:rsid w:val="002544A0"/>
    <w:rsid w:val="00255915"/>
    <w:rsid w:val="00257D3B"/>
    <w:rsid w:val="0026120A"/>
    <w:rsid w:val="00261E5C"/>
    <w:rsid w:val="002629CF"/>
    <w:rsid w:val="00264DD7"/>
    <w:rsid w:val="00264F4C"/>
    <w:rsid w:val="00266350"/>
    <w:rsid w:val="00266367"/>
    <w:rsid w:val="00266A47"/>
    <w:rsid w:val="00267638"/>
    <w:rsid w:val="00267A8F"/>
    <w:rsid w:val="00273BC4"/>
    <w:rsid w:val="00277EF8"/>
    <w:rsid w:val="00280600"/>
    <w:rsid w:val="0028123C"/>
    <w:rsid w:val="0028130D"/>
    <w:rsid w:val="00282351"/>
    <w:rsid w:val="00282696"/>
    <w:rsid w:val="0028279A"/>
    <w:rsid w:val="00283D44"/>
    <w:rsid w:val="00285DD0"/>
    <w:rsid w:val="00285F0D"/>
    <w:rsid w:val="002861C5"/>
    <w:rsid w:val="00287E58"/>
    <w:rsid w:val="0029009D"/>
    <w:rsid w:val="00290BA2"/>
    <w:rsid w:val="002918D8"/>
    <w:rsid w:val="00293D99"/>
    <w:rsid w:val="002943A9"/>
    <w:rsid w:val="00295066"/>
    <w:rsid w:val="00295A56"/>
    <w:rsid w:val="00295E2C"/>
    <w:rsid w:val="00296FD0"/>
    <w:rsid w:val="00297CD7"/>
    <w:rsid w:val="002A01F8"/>
    <w:rsid w:val="002A07D8"/>
    <w:rsid w:val="002A2E38"/>
    <w:rsid w:val="002A689C"/>
    <w:rsid w:val="002B0309"/>
    <w:rsid w:val="002B0906"/>
    <w:rsid w:val="002B0CD5"/>
    <w:rsid w:val="002B1384"/>
    <w:rsid w:val="002B252B"/>
    <w:rsid w:val="002B28C6"/>
    <w:rsid w:val="002B2C43"/>
    <w:rsid w:val="002B2E60"/>
    <w:rsid w:val="002B3591"/>
    <w:rsid w:val="002B3BCC"/>
    <w:rsid w:val="002B55A3"/>
    <w:rsid w:val="002B577E"/>
    <w:rsid w:val="002B58CC"/>
    <w:rsid w:val="002B6585"/>
    <w:rsid w:val="002C0AE1"/>
    <w:rsid w:val="002C1F9A"/>
    <w:rsid w:val="002C221D"/>
    <w:rsid w:val="002C3657"/>
    <w:rsid w:val="002C37F2"/>
    <w:rsid w:val="002C4C7E"/>
    <w:rsid w:val="002C574A"/>
    <w:rsid w:val="002C71B8"/>
    <w:rsid w:val="002D0323"/>
    <w:rsid w:val="002D05F9"/>
    <w:rsid w:val="002D08D8"/>
    <w:rsid w:val="002D1457"/>
    <w:rsid w:val="002D1867"/>
    <w:rsid w:val="002D1F6F"/>
    <w:rsid w:val="002D5421"/>
    <w:rsid w:val="002D62FE"/>
    <w:rsid w:val="002D6358"/>
    <w:rsid w:val="002D6918"/>
    <w:rsid w:val="002D7625"/>
    <w:rsid w:val="002D7778"/>
    <w:rsid w:val="002D7F8A"/>
    <w:rsid w:val="002E611F"/>
    <w:rsid w:val="002E680F"/>
    <w:rsid w:val="002E7242"/>
    <w:rsid w:val="002F028F"/>
    <w:rsid w:val="002F0E07"/>
    <w:rsid w:val="002F154C"/>
    <w:rsid w:val="002F1FB3"/>
    <w:rsid w:val="002F31A6"/>
    <w:rsid w:val="002F340A"/>
    <w:rsid w:val="002F5563"/>
    <w:rsid w:val="002F57B0"/>
    <w:rsid w:val="002F6993"/>
    <w:rsid w:val="002F77B3"/>
    <w:rsid w:val="002F7C0D"/>
    <w:rsid w:val="00302B1B"/>
    <w:rsid w:val="0030494D"/>
    <w:rsid w:val="00305D5B"/>
    <w:rsid w:val="00306D59"/>
    <w:rsid w:val="003070E0"/>
    <w:rsid w:val="00307760"/>
    <w:rsid w:val="00310250"/>
    <w:rsid w:val="003102A2"/>
    <w:rsid w:val="003105CD"/>
    <w:rsid w:val="003108BC"/>
    <w:rsid w:val="00311C10"/>
    <w:rsid w:val="0031208E"/>
    <w:rsid w:val="00314B16"/>
    <w:rsid w:val="0031545F"/>
    <w:rsid w:val="00315902"/>
    <w:rsid w:val="00316783"/>
    <w:rsid w:val="00316F13"/>
    <w:rsid w:val="00320010"/>
    <w:rsid w:val="003213BE"/>
    <w:rsid w:val="003217BC"/>
    <w:rsid w:val="0032217D"/>
    <w:rsid w:val="00324665"/>
    <w:rsid w:val="00324B77"/>
    <w:rsid w:val="00327036"/>
    <w:rsid w:val="00327860"/>
    <w:rsid w:val="0033083A"/>
    <w:rsid w:val="00330876"/>
    <w:rsid w:val="00330A06"/>
    <w:rsid w:val="00331B39"/>
    <w:rsid w:val="00333F8E"/>
    <w:rsid w:val="00334019"/>
    <w:rsid w:val="00336245"/>
    <w:rsid w:val="003371CA"/>
    <w:rsid w:val="00340650"/>
    <w:rsid w:val="00341F00"/>
    <w:rsid w:val="003423F5"/>
    <w:rsid w:val="00342FC1"/>
    <w:rsid w:val="00344198"/>
    <w:rsid w:val="00347A24"/>
    <w:rsid w:val="00347AF3"/>
    <w:rsid w:val="00347C48"/>
    <w:rsid w:val="003514B5"/>
    <w:rsid w:val="00351805"/>
    <w:rsid w:val="003519D4"/>
    <w:rsid w:val="00352B27"/>
    <w:rsid w:val="0035326B"/>
    <w:rsid w:val="003544A9"/>
    <w:rsid w:val="0035504D"/>
    <w:rsid w:val="00357549"/>
    <w:rsid w:val="00357BEE"/>
    <w:rsid w:val="003600DB"/>
    <w:rsid w:val="00360101"/>
    <w:rsid w:val="0036264B"/>
    <w:rsid w:val="00362711"/>
    <w:rsid w:val="00362869"/>
    <w:rsid w:val="00362D0C"/>
    <w:rsid w:val="00364633"/>
    <w:rsid w:val="0036503F"/>
    <w:rsid w:val="00365270"/>
    <w:rsid w:val="003654E2"/>
    <w:rsid w:val="00365EE1"/>
    <w:rsid w:val="00366D70"/>
    <w:rsid w:val="003672E7"/>
    <w:rsid w:val="0037170C"/>
    <w:rsid w:val="0037392D"/>
    <w:rsid w:val="00373C5D"/>
    <w:rsid w:val="00374456"/>
    <w:rsid w:val="00374ABB"/>
    <w:rsid w:val="00374BAD"/>
    <w:rsid w:val="00374E48"/>
    <w:rsid w:val="003777EE"/>
    <w:rsid w:val="00377905"/>
    <w:rsid w:val="00377DD9"/>
    <w:rsid w:val="003808D7"/>
    <w:rsid w:val="00381616"/>
    <w:rsid w:val="00382045"/>
    <w:rsid w:val="00382911"/>
    <w:rsid w:val="00382CCB"/>
    <w:rsid w:val="00383006"/>
    <w:rsid w:val="003832C8"/>
    <w:rsid w:val="00383D4B"/>
    <w:rsid w:val="00384913"/>
    <w:rsid w:val="003849E6"/>
    <w:rsid w:val="00384AFF"/>
    <w:rsid w:val="003851D7"/>
    <w:rsid w:val="00387BE1"/>
    <w:rsid w:val="003913FB"/>
    <w:rsid w:val="00392518"/>
    <w:rsid w:val="00392886"/>
    <w:rsid w:val="00395A13"/>
    <w:rsid w:val="00396B0C"/>
    <w:rsid w:val="0039738C"/>
    <w:rsid w:val="003A06B5"/>
    <w:rsid w:val="003A1352"/>
    <w:rsid w:val="003A1AF1"/>
    <w:rsid w:val="003A2428"/>
    <w:rsid w:val="003A2D9E"/>
    <w:rsid w:val="003A7164"/>
    <w:rsid w:val="003B1A39"/>
    <w:rsid w:val="003B2777"/>
    <w:rsid w:val="003B335F"/>
    <w:rsid w:val="003B4A8D"/>
    <w:rsid w:val="003B4D81"/>
    <w:rsid w:val="003B5033"/>
    <w:rsid w:val="003B547C"/>
    <w:rsid w:val="003B63F4"/>
    <w:rsid w:val="003B68FB"/>
    <w:rsid w:val="003B6DAC"/>
    <w:rsid w:val="003C0479"/>
    <w:rsid w:val="003C081C"/>
    <w:rsid w:val="003C11C1"/>
    <w:rsid w:val="003C12ED"/>
    <w:rsid w:val="003C209B"/>
    <w:rsid w:val="003C3014"/>
    <w:rsid w:val="003C313A"/>
    <w:rsid w:val="003C56DB"/>
    <w:rsid w:val="003C715A"/>
    <w:rsid w:val="003C7628"/>
    <w:rsid w:val="003C7A4D"/>
    <w:rsid w:val="003C7F42"/>
    <w:rsid w:val="003D095B"/>
    <w:rsid w:val="003D0A96"/>
    <w:rsid w:val="003D20E1"/>
    <w:rsid w:val="003D26D7"/>
    <w:rsid w:val="003D26F4"/>
    <w:rsid w:val="003D4439"/>
    <w:rsid w:val="003D4A97"/>
    <w:rsid w:val="003D5605"/>
    <w:rsid w:val="003D6483"/>
    <w:rsid w:val="003E11A3"/>
    <w:rsid w:val="003E1C43"/>
    <w:rsid w:val="003E29A8"/>
    <w:rsid w:val="003E4715"/>
    <w:rsid w:val="003E4DB5"/>
    <w:rsid w:val="003E59A0"/>
    <w:rsid w:val="003E64EC"/>
    <w:rsid w:val="003E6528"/>
    <w:rsid w:val="003E7E76"/>
    <w:rsid w:val="003F1669"/>
    <w:rsid w:val="003F168C"/>
    <w:rsid w:val="003F1F21"/>
    <w:rsid w:val="003F373B"/>
    <w:rsid w:val="003F42D7"/>
    <w:rsid w:val="003F4AE9"/>
    <w:rsid w:val="003F4E13"/>
    <w:rsid w:val="003F4E7A"/>
    <w:rsid w:val="003F5916"/>
    <w:rsid w:val="003F5A68"/>
    <w:rsid w:val="003F659C"/>
    <w:rsid w:val="003F6A92"/>
    <w:rsid w:val="003F6B86"/>
    <w:rsid w:val="003F6EB6"/>
    <w:rsid w:val="003F7C08"/>
    <w:rsid w:val="004008F3"/>
    <w:rsid w:val="004010A1"/>
    <w:rsid w:val="004011DD"/>
    <w:rsid w:val="00401880"/>
    <w:rsid w:val="004019C6"/>
    <w:rsid w:val="0040241A"/>
    <w:rsid w:val="00402967"/>
    <w:rsid w:val="00402F6B"/>
    <w:rsid w:val="004040B9"/>
    <w:rsid w:val="00404357"/>
    <w:rsid w:val="004047B4"/>
    <w:rsid w:val="00404F08"/>
    <w:rsid w:val="004055B7"/>
    <w:rsid w:val="00405EAC"/>
    <w:rsid w:val="0041036C"/>
    <w:rsid w:val="00411D83"/>
    <w:rsid w:val="00413CBD"/>
    <w:rsid w:val="00414B94"/>
    <w:rsid w:val="00414D8C"/>
    <w:rsid w:val="00420DE7"/>
    <w:rsid w:val="00421F9B"/>
    <w:rsid w:val="004237CF"/>
    <w:rsid w:val="00423CAC"/>
    <w:rsid w:val="00424E6A"/>
    <w:rsid w:val="00425064"/>
    <w:rsid w:val="00425228"/>
    <w:rsid w:val="004254F4"/>
    <w:rsid w:val="004257C2"/>
    <w:rsid w:val="004259D4"/>
    <w:rsid w:val="0042672B"/>
    <w:rsid w:val="00426877"/>
    <w:rsid w:val="00426F6F"/>
    <w:rsid w:val="00427347"/>
    <w:rsid w:val="00427A44"/>
    <w:rsid w:val="004306B0"/>
    <w:rsid w:val="00431811"/>
    <w:rsid w:val="00431992"/>
    <w:rsid w:val="00431AEE"/>
    <w:rsid w:val="00432D1B"/>
    <w:rsid w:val="004343E3"/>
    <w:rsid w:val="00434A47"/>
    <w:rsid w:val="004373D1"/>
    <w:rsid w:val="004412CA"/>
    <w:rsid w:val="004426B6"/>
    <w:rsid w:val="00442762"/>
    <w:rsid w:val="004429E8"/>
    <w:rsid w:val="00442D7B"/>
    <w:rsid w:val="00442E74"/>
    <w:rsid w:val="00443318"/>
    <w:rsid w:val="004447AB"/>
    <w:rsid w:val="00450117"/>
    <w:rsid w:val="004501BB"/>
    <w:rsid w:val="004504FD"/>
    <w:rsid w:val="00450A3C"/>
    <w:rsid w:val="00450B8F"/>
    <w:rsid w:val="00450E62"/>
    <w:rsid w:val="00453ED2"/>
    <w:rsid w:val="004543AB"/>
    <w:rsid w:val="0045443E"/>
    <w:rsid w:val="00455906"/>
    <w:rsid w:val="00456082"/>
    <w:rsid w:val="00457EFC"/>
    <w:rsid w:val="00460ADD"/>
    <w:rsid w:val="00461830"/>
    <w:rsid w:val="0046361D"/>
    <w:rsid w:val="00464515"/>
    <w:rsid w:val="00464B10"/>
    <w:rsid w:val="0046698B"/>
    <w:rsid w:val="00466FA5"/>
    <w:rsid w:val="004670F4"/>
    <w:rsid w:val="00467DF8"/>
    <w:rsid w:val="00470019"/>
    <w:rsid w:val="0047035E"/>
    <w:rsid w:val="004703CF"/>
    <w:rsid w:val="00470469"/>
    <w:rsid w:val="004705E6"/>
    <w:rsid w:val="00470E11"/>
    <w:rsid w:val="00471C65"/>
    <w:rsid w:val="00471DDE"/>
    <w:rsid w:val="004746EC"/>
    <w:rsid w:val="00474793"/>
    <w:rsid w:val="00474AA8"/>
    <w:rsid w:val="0047539A"/>
    <w:rsid w:val="00475EF9"/>
    <w:rsid w:val="00476A4B"/>
    <w:rsid w:val="00477313"/>
    <w:rsid w:val="00481413"/>
    <w:rsid w:val="0048186C"/>
    <w:rsid w:val="00481C05"/>
    <w:rsid w:val="00481C22"/>
    <w:rsid w:val="00482BAB"/>
    <w:rsid w:val="00484B5C"/>
    <w:rsid w:val="00484E30"/>
    <w:rsid w:val="00486884"/>
    <w:rsid w:val="00486AAD"/>
    <w:rsid w:val="00486C90"/>
    <w:rsid w:val="00486F14"/>
    <w:rsid w:val="00486FE5"/>
    <w:rsid w:val="004874B0"/>
    <w:rsid w:val="00490096"/>
    <w:rsid w:val="004931D8"/>
    <w:rsid w:val="00496537"/>
    <w:rsid w:val="00496E4D"/>
    <w:rsid w:val="00497E65"/>
    <w:rsid w:val="004A0187"/>
    <w:rsid w:val="004A180A"/>
    <w:rsid w:val="004A2C5F"/>
    <w:rsid w:val="004A2F6C"/>
    <w:rsid w:val="004A323E"/>
    <w:rsid w:val="004A420B"/>
    <w:rsid w:val="004A4B66"/>
    <w:rsid w:val="004A63EA"/>
    <w:rsid w:val="004A6EB4"/>
    <w:rsid w:val="004A7897"/>
    <w:rsid w:val="004B2F6B"/>
    <w:rsid w:val="004B4AE3"/>
    <w:rsid w:val="004C01CC"/>
    <w:rsid w:val="004C0319"/>
    <w:rsid w:val="004C0AAE"/>
    <w:rsid w:val="004C12EE"/>
    <w:rsid w:val="004C1E42"/>
    <w:rsid w:val="004C1FDC"/>
    <w:rsid w:val="004C2A28"/>
    <w:rsid w:val="004C31CE"/>
    <w:rsid w:val="004C459F"/>
    <w:rsid w:val="004C6508"/>
    <w:rsid w:val="004C77A1"/>
    <w:rsid w:val="004C782B"/>
    <w:rsid w:val="004D2515"/>
    <w:rsid w:val="004D2ECD"/>
    <w:rsid w:val="004D331A"/>
    <w:rsid w:val="004D33D6"/>
    <w:rsid w:val="004D413E"/>
    <w:rsid w:val="004D45E5"/>
    <w:rsid w:val="004D4BD0"/>
    <w:rsid w:val="004D4C32"/>
    <w:rsid w:val="004D5049"/>
    <w:rsid w:val="004D5920"/>
    <w:rsid w:val="004D64E0"/>
    <w:rsid w:val="004D6629"/>
    <w:rsid w:val="004D6886"/>
    <w:rsid w:val="004D6D9E"/>
    <w:rsid w:val="004D7583"/>
    <w:rsid w:val="004E110C"/>
    <w:rsid w:val="004E182A"/>
    <w:rsid w:val="004E18B1"/>
    <w:rsid w:val="004E2393"/>
    <w:rsid w:val="004E26BF"/>
    <w:rsid w:val="004E2BD0"/>
    <w:rsid w:val="004E3ACF"/>
    <w:rsid w:val="004E6EB2"/>
    <w:rsid w:val="004F0345"/>
    <w:rsid w:val="004F1B2B"/>
    <w:rsid w:val="004F30C9"/>
    <w:rsid w:val="004F50D0"/>
    <w:rsid w:val="004F6D1A"/>
    <w:rsid w:val="004F6F93"/>
    <w:rsid w:val="004F7526"/>
    <w:rsid w:val="005019D6"/>
    <w:rsid w:val="005021FA"/>
    <w:rsid w:val="00502723"/>
    <w:rsid w:val="00503700"/>
    <w:rsid w:val="005037EB"/>
    <w:rsid w:val="00503859"/>
    <w:rsid w:val="00503F86"/>
    <w:rsid w:val="00504543"/>
    <w:rsid w:val="00505E7D"/>
    <w:rsid w:val="00506868"/>
    <w:rsid w:val="005135BF"/>
    <w:rsid w:val="005148A1"/>
    <w:rsid w:val="005149EE"/>
    <w:rsid w:val="00515116"/>
    <w:rsid w:val="005159C5"/>
    <w:rsid w:val="00515DD6"/>
    <w:rsid w:val="00521A05"/>
    <w:rsid w:val="005230AF"/>
    <w:rsid w:val="00524433"/>
    <w:rsid w:val="00524465"/>
    <w:rsid w:val="005246D9"/>
    <w:rsid w:val="00525290"/>
    <w:rsid w:val="00525829"/>
    <w:rsid w:val="005259BB"/>
    <w:rsid w:val="005260AA"/>
    <w:rsid w:val="00526A04"/>
    <w:rsid w:val="005270FD"/>
    <w:rsid w:val="00527E85"/>
    <w:rsid w:val="00532ECD"/>
    <w:rsid w:val="005343ED"/>
    <w:rsid w:val="005344CB"/>
    <w:rsid w:val="00535330"/>
    <w:rsid w:val="005353C7"/>
    <w:rsid w:val="00537DAD"/>
    <w:rsid w:val="0054189A"/>
    <w:rsid w:val="00541DB3"/>
    <w:rsid w:val="00542BEC"/>
    <w:rsid w:val="00544D92"/>
    <w:rsid w:val="0054606A"/>
    <w:rsid w:val="005461CC"/>
    <w:rsid w:val="00546294"/>
    <w:rsid w:val="0054706D"/>
    <w:rsid w:val="00547A56"/>
    <w:rsid w:val="0055158C"/>
    <w:rsid w:val="00551D0D"/>
    <w:rsid w:val="0055205E"/>
    <w:rsid w:val="005522D0"/>
    <w:rsid w:val="00552374"/>
    <w:rsid w:val="005533A8"/>
    <w:rsid w:val="00553907"/>
    <w:rsid w:val="00553951"/>
    <w:rsid w:val="005552A8"/>
    <w:rsid w:val="005565C8"/>
    <w:rsid w:val="0055667E"/>
    <w:rsid w:val="00556C71"/>
    <w:rsid w:val="00557827"/>
    <w:rsid w:val="00557DF3"/>
    <w:rsid w:val="00560325"/>
    <w:rsid w:val="00560705"/>
    <w:rsid w:val="00561773"/>
    <w:rsid w:val="00561FCE"/>
    <w:rsid w:val="00562626"/>
    <w:rsid w:val="00563757"/>
    <w:rsid w:val="00563E69"/>
    <w:rsid w:val="00563EB0"/>
    <w:rsid w:val="00565281"/>
    <w:rsid w:val="005654D7"/>
    <w:rsid w:val="005665B7"/>
    <w:rsid w:val="00566B99"/>
    <w:rsid w:val="005706AF"/>
    <w:rsid w:val="005710D0"/>
    <w:rsid w:val="0057283D"/>
    <w:rsid w:val="0057382E"/>
    <w:rsid w:val="0057464D"/>
    <w:rsid w:val="00574AC5"/>
    <w:rsid w:val="00574C24"/>
    <w:rsid w:val="00575712"/>
    <w:rsid w:val="00575E8E"/>
    <w:rsid w:val="0058056B"/>
    <w:rsid w:val="00580647"/>
    <w:rsid w:val="0058117E"/>
    <w:rsid w:val="0058156B"/>
    <w:rsid w:val="00582702"/>
    <w:rsid w:val="00582F80"/>
    <w:rsid w:val="005836B6"/>
    <w:rsid w:val="00583C9C"/>
    <w:rsid w:val="00583F97"/>
    <w:rsid w:val="00584D7F"/>
    <w:rsid w:val="00585525"/>
    <w:rsid w:val="00585CFC"/>
    <w:rsid w:val="00591252"/>
    <w:rsid w:val="005930DA"/>
    <w:rsid w:val="00593154"/>
    <w:rsid w:val="005943C7"/>
    <w:rsid w:val="005944CC"/>
    <w:rsid w:val="00595F0D"/>
    <w:rsid w:val="00596396"/>
    <w:rsid w:val="00596570"/>
    <w:rsid w:val="0059759B"/>
    <w:rsid w:val="00597C53"/>
    <w:rsid w:val="005A05A4"/>
    <w:rsid w:val="005A0754"/>
    <w:rsid w:val="005A0DC0"/>
    <w:rsid w:val="005A2208"/>
    <w:rsid w:val="005A238F"/>
    <w:rsid w:val="005A2967"/>
    <w:rsid w:val="005A3B34"/>
    <w:rsid w:val="005A51B4"/>
    <w:rsid w:val="005A5B4C"/>
    <w:rsid w:val="005A5CFE"/>
    <w:rsid w:val="005A6785"/>
    <w:rsid w:val="005A6B9F"/>
    <w:rsid w:val="005B0B63"/>
    <w:rsid w:val="005B12E2"/>
    <w:rsid w:val="005B1985"/>
    <w:rsid w:val="005B234A"/>
    <w:rsid w:val="005B3FC2"/>
    <w:rsid w:val="005B71A4"/>
    <w:rsid w:val="005B7651"/>
    <w:rsid w:val="005C082D"/>
    <w:rsid w:val="005C1B80"/>
    <w:rsid w:val="005C25EA"/>
    <w:rsid w:val="005C2A9C"/>
    <w:rsid w:val="005C34C4"/>
    <w:rsid w:val="005C3CCD"/>
    <w:rsid w:val="005C5B96"/>
    <w:rsid w:val="005C7D22"/>
    <w:rsid w:val="005C7EE4"/>
    <w:rsid w:val="005D0362"/>
    <w:rsid w:val="005D0C51"/>
    <w:rsid w:val="005D209A"/>
    <w:rsid w:val="005D45CF"/>
    <w:rsid w:val="005D5612"/>
    <w:rsid w:val="005D6102"/>
    <w:rsid w:val="005D6B50"/>
    <w:rsid w:val="005D7B56"/>
    <w:rsid w:val="005D7CA0"/>
    <w:rsid w:val="005E0562"/>
    <w:rsid w:val="005E0D97"/>
    <w:rsid w:val="005E42F8"/>
    <w:rsid w:val="005E43C0"/>
    <w:rsid w:val="005E4EE2"/>
    <w:rsid w:val="005E5B69"/>
    <w:rsid w:val="005E68E5"/>
    <w:rsid w:val="005E7253"/>
    <w:rsid w:val="005E7B83"/>
    <w:rsid w:val="005E7C84"/>
    <w:rsid w:val="005F040B"/>
    <w:rsid w:val="005F1E04"/>
    <w:rsid w:val="005F1F00"/>
    <w:rsid w:val="005F2856"/>
    <w:rsid w:val="005F3895"/>
    <w:rsid w:val="005F5B18"/>
    <w:rsid w:val="005F6215"/>
    <w:rsid w:val="005F7E5D"/>
    <w:rsid w:val="005F7E9F"/>
    <w:rsid w:val="005F7F54"/>
    <w:rsid w:val="00600C73"/>
    <w:rsid w:val="006011E2"/>
    <w:rsid w:val="0060130C"/>
    <w:rsid w:val="0060157C"/>
    <w:rsid w:val="006016BE"/>
    <w:rsid w:val="00602D94"/>
    <w:rsid w:val="00604ABB"/>
    <w:rsid w:val="006069B3"/>
    <w:rsid w:val="00606DD7"/>
    <w:rsid w:val="00607947"/>
    <w:rsid w:val="00610F8A"/>
    <w:rsid w:val="006114C5"/>
    <w:rsid w:val="00611771"/>
    <w:rsid w:val="00612D78"/>
    <w:rsid w:val="00612ECF"/>
    <w:rsid w:val="00614304"/>
    <w:rsid w:val="0061550D"/>
    <w:rsid w:val="0061790F"/>
    <w:rsid w:val="00617C64"/>
    <w:rsid w:val="00624EC4"/>
    <w:rsid w:val="006253FF"/>
    <w:rsid w:val="00625BD0"/>
    <w:rsid w:val="006321AA"/>
    <w:rsid w:val="006331EF"/>
    <w:rsid w:val="00634D0B"/>
    <w:rsid w:val="00634EBE"/>
    <w:rsid w:val="00635C79"/>
    <w:rsid w:val="00636487"/>
    <w:rsid w:val="00641122"/>
    <w:rsid w:val="00641872"/>
    <w:rsid w:val="006443DF"/>
    <w:rsid w:val="00646A0E"/>
    <w:rsid w:val="00647049"/>
    <w:rsid w:val="00647C9B"/>
    <w:rsid w:val="0065076D"/>
    <w:rsid w:val="00650B85"/>
    <w:rsid w:val="00650BBB"/>
    <w:rsid w:val="00653C67"/>
    <w:rsid w:val="00654470"/>
    <w:rsid w:val="006545C9"/>
    <w:rsid w:val="006548D8"/>
    <w:rsid w:val="00655F06"/>
    <w:rsid w:val="00655F1B"/>
    <w:rsid w:val="00657C4F"/>
    <w:rsid w:val="00661413"/>
    <w:rsid w:val="00662147"/>
    <w:rsid w:val="00662AB3"/>
    <w:rsid w:val="00662ED6"/>
    <w:rsid w:val="0066417E"/>
    <w:rsid w:val="0066483A"/>
    <w:rsid w:val="00664D3D"/>
    <w:rsid w:val="00665B63"/>
    <w:rsid w:val="006667F6"/>
    <w:rsid w:val="00666F1F"/>
    <w:rsid w:val="00670DD4"/>
    <w:rsid w:val="006724B6"/>
    <w:rsid w:val="00672A7B"/>
    <w:rsid w:val="00672BE4"/>
    <w:rsid w:val="0067302B"/>
    <w:rsid w:val="00673C2B"/>
    <w:rsid w:val="006742DF"/>
    <w:rsid w:val="00674992"/>
    <w:rsid w:val="00676CB6"/>
    <w:rsid w:val="0067724C"/>
    <w:rsid w:val="006820FA"/>
    <w:rsid w:val="0068217F"/>
    <w:rsid w:val="00682D76"/>
    <w:rsid w:val="00683062"/>
    <w:rsid w:val="00683675"/>
    <w:rsid w:val="00685DF2"/>
    <w:rsid w:val="006866DE"/>
    <w:rsid w:val="00686AA8"/>
    <w:rsid w:val="00687DD5"/>
    <w:rsid w:val="00690450"/>
    <w:rsid w:val="006904FF"/>
    <w:rsid w:val="0069116B"/>
    <w:rsid w:val="00691D2A"/>
    <w:rsid w:val="00692D3D"/>
    <w:rsid w:val="00692EDF"/>
    <w:rsid w:val="006935D3"/>
    <w:rsid w:val="00695517"/>
    <w:rsid w:val="0069641B"/>
    <w:rsid w:val="00696635"/>
    <w:rsid w:val="00697181"/>
    <w:rsid w:val="00697B84"/>
    <w:rsid w:val="00697C7E"/>
    <w:rsid w:val="006A07D7"/>
    <w:rsid w:val="006A0CA5"/>
    <w:rsid w:val="006A14B9"/>
    <w:rsid w:val="006A17C2"/>
    <w:rsid w:val="006A2037"/>
    <w:rsid w:val="006A42AE"/>
    <w:rsid w:val="006A470F"/>
    <w:rsid w:val="006A4935"/>
    <w:rsid w:val="006A4975"/>
    <w:rsid w:val="006A4E5E"/>
    <w:rsid w:val="006A5DFC"/>
    <w:rsid w:val="006A6ABB"/>
    <w:rsid w:val="006B0063"/>
    <w:rsid w:val="006B13A7"/>
    <w:rsid w:val="006B151D"/>
    <w:rsid w:val="006B313D"/>
    <w:rsid w:val="006B4A8E"/>
    <w:rsid w:val="006B5EE2"/>
    <w:rsid w:val="006B781F"/>
    <w:rsid w:val="006C1460"/>
    <w:rsid w:val="006C14F3"/>
    <w:rsid w:val="006C44F8"/>
    <w:rsid w:val="006C52C4"/>
    <w:rsid w:val="006C607B"/>
    <w:rsid w:val="006C634A"/>
    <w:rsid w:val="006C77C2"/>
    <w:rsid w:val="006C7B66"/>
    <w:rsid w:val="006D0634"/>
    <w:rsid w:val="006D226D"/>
    <w:rsid w:val="006D25D9"/>
    <w:rsid w:val="006D27E5"/>
    <w:rsid w:val="006D351D"/>
    <w:rsid w:val="006D54BB"/>
    <w:rsid w:val="006D5E97"/>
    <w:rsid w:val="006D62B4"/>
    <w:rsid w:val="006D73CD"/>
    <w:rsid w:val="006D7F5C"/>
    <w:rsid w:val="006E00C1"/>
    <w:rsid w:val="006E05AA"/>
    <w:rsid w:val="006E0F7F"/>
    <w:rsid w:val="006E1070"/>
    <w:rsid w:val="006E11C9"/>
    <w:rsid w:val="006E1FD4"/>
    <w:rsid w:val="006E3479"/>
    <w:rsid w:val="006E4E4F"/>
    <w:rsid w:val="006E5B30"/>
    <w:rsid w:val="006E6C8B"/>
    <w:rsid w:val="006E7A3D"/>
    <w:rsid w:val="006E7F6C"/>
    <w:rsid w:val="006F0273"/>
    <w:rsid w:val="006F0A6D"/>
    <w:rsid w:val="006F0F64"/>
    <w:rsid w:val="006F2CC6"/>
    <w:rsid w:val="006F33B2"/>
    <w:rsid w:val="006F367B"/>
    <w:rsid w:val="006F3FD1"/>
    <w:rsid w:val="006F4826"/>
    <w:rsid w:val="006F4C30"/>
    <w:rsid w:val="006F5324"/>
    <w:rsid w:val="006F5A43"/>
    <w:rsid w:val="006F5DF2"/>
    <w:rsid w:val="006F65EA"/>
    <w:rsid w:val="006F6F32"/>
    <w:rsid w:val="006F7A5A"/>
    <w:rsid w:val="007010F0"/>
    <w:rsid w:val="00703BA8"/>
    <w:rsid w:val="00710960"/>
    <w:rsid w:val="00714531"/>
    <w:rsid w:val="00716217"/>
    <w:rsid w:val="00716AD5"/>
    <w:rsid w:val="00717E1E"/>
    <w:rsid w:val="00720201"/>
    <w:rsid w:val="00721B28"/>
    <w:rsid w:val="00722957"/>
    <w:rsid w:val="00722AE5"/>
    <w:rsid w:val="00723454"/>
    <w:rsid w:val="00723FB5"/>
    <w:rsid w:val="00723FED"/>
    <w:rsid w:val="00725A3E"/>
    <w:rsid w:val="00730391"/>
    <w:rsid w:val="00730584"/>
    <w:rsid w:val="00731D37"/>
    <w:rsid w:val="00731DC0"/>
    <w:rsid w:val="00731E63"/>
    <w:rsid w:val="00732A82"/>
    <w:rsid w:val="007338A8"/>
    <w:rsid w:val="00734629"/>
    <w:rsid w:val="007368ED"/>
    <w:rsid w:val="0073737B"/>
    <w:rsid w:val="00737DB9"/>
    <w:rsid w:val="00737E21"/>
    <w:rsid w:val="00740BAC"/>
    <w:rsid w:val="00740C45"/>
    <w:rsid w:val="00740F8D"/>
    <w:rsid w:val="00744105"/>
    <w:rsid w:val="007448A5"/>
    <w:rsid w:val="00745B82"/>
    <w:rsid w:val="00745DD8"/>
    <w:rsid w:val="00745F13"/>
    <w:rsid w:val="00745F8A"/>
    <w:rsid w:val="007508E0"/>
    <w:rsid w:val="00751DBD"/>
    <w:rsid w:val="00752A03"/>
    <w:rsid w:val="00752BF6"/>
    <w:rsid w:val="00752D92"/>
    <w:rsid w:val="0075304B"/>
    <w:rsid w:val="0075398A"/>
    <w:rsid w:val="00754473"/>
    <w:rsid w:val="00754E3A"/>
    <w:rsid w:val="0075568E"/>
    <w:rsid w:val="00762617"/>
    <w:rsid w:val="00762B84"/>
    <w:rsid w:val="007637F7"/>
    <w:rsid w:val="00763943"/>
    <w:rsid w:val="00766891"/>
    <w:rsid w:val="00771A0E"/>
    <w:rsid w:val="007739A3"/>
    <w:rsid w:val="00774328"/>
    <w:rsid w:val="00775306"/>
    <w:rsid w:val="00776A98"/>
    <w:rsid w:val="00777EF2"/>
    <w:rsid w:val="00780930"/>
    <w:rsid w:val="00782C09"/>
    <w:rsid w:val="007837F1"/>
    <w:rsid w:val="007837FC"/>
    <w:rsid w:val="00783FAB"/>
    <w:rsid w:val="0078408A"/>
    <w:rsid w:val="007841FF"/>
    <w:rsid w:val="0078547C"/>
    <w:rsid w:val="007860B6"/>
    <w:rsid w:val="0078638D"/>
    <w:rsid w:val="0078639F"/>
    <w:rsid w:val="0078687B"/>
    <w:rsid w:val="00786906"/>
    <w:rsid w:val="00786C78"/>
    <w:rsid w:val="00792F0F"/>
    <w:rsid w:val="00793671"/>
    <w:rsid w:val="00793DD6"/>
    <w:rsid w:val="00793EA8"/>
    <w:rsid w:val="00794F15"/>
    <w:rsid w:val="0079514C"/>
    <w:rsid w:val="007952BA"/>
    <w:rsid w:val="007954AC"/>
    <w:rsid w:val="007966F1"/>
    <w:rsid w:val="00797847"/>
    <w:rsid w:val="00797864"/>
    <w:rsid w:val="00797E65"/>
    <w:rsid w:val="007A03CD"/>
    <w:rsid w:val="007A1DCF"/>
    <w:rsid w:val="007A2977"/>
    <w:rsid w:val="007A2C41"/>
    <w:rsid w:val="007A3279"/>
    <w:rsid w:val="007A46CB"/>
    <w:rsid w:val="007A498D"/>
    <w:rsid w:val="007A5EB4"/>
    <w:rsid w:val="007A6FB7"/>
    <w:rsid w:val="007B0541"/>
    <w:rsid w:val="007B14A5"/>
    <w:rsid w:val="007B2102"/>
    <w:rsid w:val="007B285D"/>
    <w:rsid w:val="007B3F45"/>
    <w:rsid w:val="007B4B80"/>
    <w:rsid w:val="007B6891"/>
    <w:rsid w:val="007B69F3"/>
    <w:rsid w:val="007B6BA1"/>
    <w:rsid w:val="007B6C38"/>
    <w:rsid w:val="007B6F01"/>
    <w:rsid w:val="007C0AFF"/>
    <w:rsid w:val="007C27EC"/>
    <w:rsid w:val="007C29A6"/>
    <w:rsid w:val="007C2FC5"/>
    <w:rsid w:val="007C3525"/>
    <w:rsid w:val="007C4033"/>
    <w:rsid w:val="007C57F6"/>
    <w:rsid w:val="007C7256"/>
    <w:rsid w:val="007C7308"/>
    <w:rsid w:val="007D11E7"/>
    <w:rsid w:val="007D1C17"/>
    <w:rsid w:val="007D1E27"/>
    <w:rsid w:val="007D45F5"/>
    <w:rsid w:val="007D482E"/>
    <w:rsid w:val="007D4E52"/>
    <w:rsid w:val="007D61B5"/>
    <w:rsid w:val="007D7715"/>
    <w:rsid w:val="007E145B"/>
    <w:rsid w:val="007E1696"/>
    <w:rsid w:val="007E2211"/>
    <w:rsid w:val="007E297F"/>
    <w:rsid w:val="007E2C91"/>
    <w:rsid w:val="007E2CED"/>
    <w:rsid w:val="007E33A6"/>
    <w:rsid w:val="007E512E"/>
    <w:rsid w:val="007E54A5"/>
    <w:rsid w:val="007E6648"/>
    <w:rsid w:val="007E6CFC"/>
    <w:rsid w:val="007E6DF2"/>
    <w:rsid w:val="007E7EE1"/>
    <w:rsid w:val="007F2921"/>
    <w:rsid w:val="007F32ED"/>
    <w:rsid w:val="007F49F1"/>
    <w:rsid w:val="007F78CE"/>
    <w:rsid w:val="007F7A91"/>
    <w:rsid w:val="00800EB5"/>
    <w:rsid w:val="008013D6"/>
    <w:rsid w:val="00801D10"/>
    <w:rsid w:val="008035E7"/>
    <w:rsid w:val="0080394F"/>
    <w:rsid w:val="008048EC"/>
    <w:rsid w:val="00807F18"/>
    <w:rsid w:val="008123F5"/>
    <w:rsid w:val="00812C14"/>
    <w:rsid w:val="00814A46"/>
    <w:rsid w:val="008155E8"/>
    <w:rsid w:val="00817959"/>
    <w:rsid w:val="00820283"/>
    <w:rsid w:val="008209E2"/>
    <w:rsid w:val="00820AF5"/>
    <w:rsid w:val="008215E4"/>
    <w:rsid w:val="0082163C"/>
    <w:rsid w:val="00821D41"/>
    <w:rsid w:val="00822968"/>
    <w:rsid w:val="00823243"/>
    <w:rsid w:val="00823E53"/>
    <w:rsid w:val="00823F8E"/>
    <w:rsid w:val="00824106"/>
    <w:rsid w:val="008242B8"/>
    <w:rsid w:val="0082453A"/>
    <w:rsid w:val="008249B0"/>
    <w:rsid w:val="008258D2"/>
    <w:rsid w:val="008279D0"/>
    <w:rsid w:val="008309E1"/>
    <w:rsid w:val="00831605"/>
    <w:rsid w:val="00831E92"/>
    <w:rsid w:val="00832A1C"/>
    <w:rsid w:val="008331D1"/>
    <w:rsid w:val="00833A6A"/>
    <w:rsid w:val="00833D82"/>
    <w:rsid w:val="00834F4E"/>
    <w:rsid w:val="0083581A"/>
    <w:rsid w:val="00835A46"/>
    <w:rsid w:val="00835B0D"/>
    <w:rsid w:val="008375D5"/>
    <w:rsid w:val="00841358"/>
    <w:rsid w:val="00841634"/>
    <w:rsid w:val="008431C3"/>
    <w:rsid w:val="008434BE"/>
    <w:rsid w:val="00843EDD"/>
    <w:rsid w:val="00844A38"/>
    <w:rsid w:val="008463FD"/>
    <w:rsid w:val="0084706B"/>
    <w:rsid w:val="008478C1"/>
    <w:rsid w:val="00847FAF"/>
    <w:rsid w:val="0085000F"/>
    <w:rsid w:val="00851837"/>
    <w:rsid w:val="008520E1"/>
    <w:rsid w:val="00852D7F"/>
    <w:rsid w:val="00854190"/>
    <w:rsid w:val="00855333"/>
    <w:rsid w:val="00855534"/>
    <w:rsid w:val="008558F3"/>
    <w:rsid w:val="0085695E"/>
    <w:rsid w:val="008574CF"/>
    <w:rsid w:val="0085797C"/>
    <w:rsid w:val="00861C22"/>
    <w:rsid w:val="00862089"/>
    <w:rsid w:val="008630F7"/>
    <w:rsid w:val="00863A5C"/>
    <w:rsid w:val="008652BC"/>
    <w:rsid w:val="008661A1"/>
    <w:rsid w:val="0086716B"/>
    <w:rsid w:val="00867944"/>
    <w:rsid w:val="00871657"/>
    <w:rsid w:val="008719EF"/>
    <w:rsid w:val="008732FB"/>
    <w:rsid w:val="00873CFA"/>
    <w:rsid w:val="00874B51"/>
    <w:rsid w:val="0087535C"/>
    <w:rsid w:val="008816E6"/>
    <w:rsid w:val="00881A33"/>
    <w:rsid w:val="0088288F"/>
    <w:rsid w:val="008841A7"/>
    <w:rsid w:val="008842B5"/>
    <w:rsid w:val="00884586"/>
    <w:rsid w:val="00885B8E"/>
    <w:rsid w:val="00886AF6"/>
    <w:rsid w:val="008876BB"/>
    <w:rsid w:val="00892F09"/>
    <w:rsid w:val="00892FCE"/>
    <w:rsid w:val="0089353C"/>
    <w:rsid w:val="008941A4"/>
    <w:rsid w:val="00896DB8"/>
    <w:rsid w:val="00897219"/>
    <w:rsid w:val="00897C20"/>
    <w:rsid w:val="008A178A"/>
    <w:rsid w:val="008A23E7"/>
    <w:rsid w:val="008A2AC5"/>
    <w:rsid w:val="008A2ECA"/>
    <w:rsid w:val="008A5272"/>
    <w:rsid w:val="008A53EE"/>
    <w:rsid w:val="008A53FF"/>
    <w:rsid w:val="008A7945"/>
    <w:rsid w:val="008B2585"/>
    <w:rsid w:val="008B28E8"/>
    <w:rsid w:val="008B2AAD"/>
    <w:rsid w:val="008B34A5"/>
    <w:rsid w:val="008B5372"/>
    <w:rsid w:val="008B631A"/>
    <w:rsid w:val="008B784C"/>
    <w:rsid w:val="008B7B22"/>
    <w:rsid w:val="008B7D6E"/>
    <w:rsid w:val="008C0305"/>
    <w:rsid w:val="008C0C28"/>
    <w:rsid w:val="008C1ABB"/>
    <w:rsid w:val="008C3A94"/>
    <w:rsid w:val="008C3C2D"/>
    <w:rsid w:val="008C3DAA"/>
    <w:rsid w:val="008C63C5"/>
    <w:rsid w:val="008C662B"/>
    <w:rsid w:val="008C76D3"/>
    <w:rsid w:val="008D2463"/>
    <w:rsid w:val="008D2FB4"/>
    <w:rsid w:val="008D34E7"/>
    <w:rsid w:val="008D43C4"/>
    <w:rsid w:val="008D5A94"/>
    <w:rsid w:val="008D72C9"/>
    <w:rsid w:val="008E181A"/>
    <w:rsid w:val="008E2591"/>
    <w:rsid w:val="008E333C"/>
    <w:rsid w:val="008E43FB"/>
    <w:rsid w:val="008E476B"/>
    <w:rsid w:val="008E4A69"/>
    <w:rsid w:val="008E5C02"/>
    <w:rsid w:val="008E5D5A"/>
    <w:rsid w:val="008E616F"/>
    <w:rsid w:val="008E6BC4"/>
    <w:rsid w:val="008E6E4A"/>
    <w:rsid w:val="008E6E83"/>
    <w:rsid w:val="008E77EF"/>
    <w:rsid w:val="008F014D"/>
    <w:rsid w:val="008F0A77"/>
    <w:rsid w:val="008F188A"/>
    <w:rsid w:val="008F1AD1"/>
    <w:rsid w:val="008F2050"/>
    <w:rsid w:val="008F2A79"/>
    <w:rsid w:val="008F3986"/>
    <w:rsid w:val="008F3EDF"/>
    <w:rsid w:val="008F3EF5"/>
    <w:rsid w:val="008F4FF4"/>
    <w:rsid w:val="00900512"/>
    <w:rsid w:val="00904A09"/>
    <w:rsid w:val="00906E5E"/>
    <w:rsid w:val="00906FF5"/>
    <w:rsid w:val="0090772B"/>
    <w:rsid w:val="0091064C"/>
    <w:rsid w:val="00910907"/>
    <w:rsid w:val="00911777"/>
    <w:rsid w:val="00912CEF"/>
    <w:rsid w:val="00913681"/>
    <w:rsid w:val="009144B8"/>
    <w:rsid w:val="009146DA"/>
    <w:rsid w:val="009151D7"/>
    <w:rsid w:val="00915624"/>
    <w:rsid w:val="009163A2"/>
    <w:rsid w:val="00921CE1"/>
    <w:rsid w:val="009221CC"/>
    <w:rsid w:val="009233AD"/>
    <w:rsid w:val="00923530"/>
    <w:rsid w:val="009237CE"/>
    <w:rsid w:val="00923A0E"/>
    <w:rsid w:val="009311B1"/>
    <w:rsid w:val="00931881"/>
    <w:rsid w:val="00931CAC"/>
    <w:rsid w:val="00933EA0"/>
    <w:rsid w:val="0093583D"/>
    <w:rsid w:val="00935845"/>
    <w:rsid w:val="00935944"/>
    <w:rsid w:val="00935D3D"/>
    <w:rsid w:val="0093642E"/>
    <w:rsid w:val="00937C91"/>
    <w:rsid w:val="009407FE"/>
    <w:rsid w:val="00940DBE"/>
    <w:rsid w:val="0094122E"/>
    <w:rsid w:val="0094177E"/>
    <w:rsid w:val="00942523"/>
    <w:rsid w:val="00942641"/>
    <w:rsid w:val="0094290F"/>
    <w:rsid w:val="009429A6"/>
    <w:rsid w:val="0094359F"/>
    <w:rsid w:val="0094595E"/>
    <w:rsid w:val="0095044C"/>
    <w:rsid w:val="00950D5D"/>
    <w:rsid w:val="0095148C"/>
    <w:rsid w:val="00951CC4"/>
    <w:rsid w:val="00952322"/>
    <w:rsid w:val="009525C0"/>
    <w:rsid w:val="009526AF"/>
    <w:rsid w:val="00952824"/>
    <w:rsid w:val="00952A06"/>
    <w:rsid w:val="00954D99"/>
    <w:rsid w:val="00954EF2"/>
    <w:rsid w:val="00955399"/>
    <w:rsid w:val="009561DE"/>
    <w:rsid w:val="009566EB"/>
    <w:rsid w:val="00957A17"/>
    <w:rsid w:val="009605FD"/>
    <w:rsid w:val="00965EDC"/>
    <w:rsid w:val="00966566"/>
    <w:rsid w:val="00967720"/>
    <w:rsid w:val="00970BF4"/>
    <w:rsid w:val="009733F2"/>
    <w:rsid w:val="00973587"/>
    <w:rsid w:val="00973B15"/>
    <w:rsid w:val="00976D2F"/>
    <w:rsid w:val="009771A8"/>
    <w:rsid w:val="00980A95"/>
    <w:rsid w:val="00980F48"/>
    <w:rsid w:val="0098213B"/>
    <w:rsid w:val="00982FCF"/>
    <w:rsid w:val="00986AEA"/>
    <w:rsid w:val="00986E1F"/>
    <w:rsid w:val="00987CD6"/>
    <w:rsid w:val="00987CDA"/>
    <w:rsid w:val="00987DF9"/>
    <w:rsid w:val="0099364C"/>
    <w:rsid w:val="00993AE8"/>
    <w:rsid w:val="009957CA"/>
    <w:rsid w:val="00995955"/>
    <w:rsid w:val="00997C14"/>
    <w:rsid w:val="009A05CA"/>
    <w:rsid w:val="009A07A6"/>
    <w:rsid w:val="009A1D57"/>
    <w:rsid w:val="009A22B7"/>
    <w:rsid w:val="009A31B5"/>
    <w:rsid w:val="009A3BBB"/>
    <w:rsid w:val="009A3C99"/>
    <w:rsid w:val="009A3DB0"/>
    <w:rsid w:val="009A4174"/>
    <w:rsid w:val="009A547D"/>
    <w:rsid w:val="009A68CD"/>
    <w:rsid w:val="009A7636"/>
    <w:rsid w:val="009B003E"/>
    <w:rsid w:val="009B083D"/>
    <w:rsid w:val="009B0939"/>
    <w:rsid w:val="009B1259"/>
    <w:rsid w:val="009B1AA7"/>
    <w:rsid w:val="009B4A1F"/>
    <w:rsid w:val="009B4B78"/>
    <w:rsid w:val="009B54B5"/>
    <w:rsid w:val="009B5A12"/>
    <w:rsid w:val="009B5BBD"/>
    <w:rsid w:val="009B7B19"/>
    <w:rsid w:val="009C082C"/>
    <w:rsid w:val="009C08A8"/>
    <w:rsid w:val="009C1A03"/>
    <w:rsid w:val="009C1C04"/>
    <w:rsid w:val="009C2068"/>
    <w:rsid w:val="009C25D0"/>
    <w:rsid w:val="009C55B2"/>
    <w:rsid w:val="009C6835"/>
    <w:rsid w:val="009D0144"/>
    <w:rsid w:val="009D0383"/>
    <w:rsid w:val="009D0D91"/>
    <w:rsid w:val="009D1EAE"/>
    <w:rsid w:val="009D27AC"/>
    <w:rsid w:val="009D369F"/>
    <w:rsid w:val="009D4040"/>
    <w:rsid w:val="009D457A"/>
    <w:rsid w:val="009D4BAF"/>
    <w:rsid w:val="009D53BD"/>
    <w:rsid w:val="009D5CA8"/>
    <w:rsid w:val="009D5E65"/>
    <w:rsid w:val="009D5F88"/>
    <w:rsid w:val="009D5FBF"/>
    <w:rsid w:val="009D77F6"/>
    <w:rsid w:val="009E06D5"/>
    <w:rsid w:val="009E1ABF"/>
    <w:rsid w:val="009E279F"/>
    <w:rsid w:val="009E2C5D"/>
    <w:rsid w:val="009E2E98"/>
    <w:rsid w:val="009E3B69"/>
    <w:rsid w:val="009E428D"/>
    <w:rsid w:val="009E43A7"/>
    <w:rsid w:val="009E6678"/>
    <w:rsid w:val="009E6C16"/>
    <w:rsid w:val="009E7A34"/>
    <w:rsid w:val="009F1CA2"/>
    <w:rsid w:val="009F1D7D"/>
    <w:rsid w:val="009F2883"/>
    <w:rsid w:val="009F3119"/>
    <w:rsid w:val="009F37A7"/>
    <w:rsid w:val="009F423A"/>
    <w:rsid w:val="009F4A4C"/>
    <w:rsid w:val="009F50A7"/>
    <w:rsid w:val="009F5B92"/>
    <w:rsid w:val="009F68BC"/>
    <w:rsid w:val="009F732C"/>
    <w:rsid w:val="009F7755"/>
    <w:rsid w:val="00A009F5"/>
    <w:rsid w:val="00A0141A"/>
    <w:rsid w:val="00A02AD2"/>
    <w:rsid w:val="00A05C69"/>
    <w:rsid w:val="00A05CEE"/>
    <w:rsid w:val="00A105ED"/>
    <w:rsid w:val="00A109F4"/>
    <w:rsid w:val="00A11C06"/>
    <w:rsid w:val="00A140B1"/>
    <w:rsid w:val="00A14CE5"/>
    <w:rsid w:val="00A15340"/>
    <w:rsid w:val="00A15964"/>
    <w:rsid w:val="00A15FA2"/>
    <w:rsid w:val="00A1799E"/>
    <w:rsid w:val="00A21814"/>
    <w:rsid w:val="00A22963"/>
    <w:rsid w:val="00A23985"/>
    <w:rsid w:val="00A247F0"/>
    <w:rsid w:val="00A24CD7"/>
    <w:rsid w:val="00A25B2E"/>
    <w:rsid w:val="00A25DF7"/>
    <w:rsid w:val="00A264E1"/>
    <w:rsid w:val="00A26DD1"/>
    <w:rsid w:val="00A27091"/>
    <w:rsid w:val="00A27FFC"/>
    <w:rsid w:val="00A30E59"/>
    <w:rsid w:val="00A31093"/>
    <w:rsid w:val="00A312C0"/>
    <w:rsid w:val="00A31DEB"/>
    <w:rsid w:val="00A32AA1"/>
    <w:rsid w:val="00A32DED"/>
    <w:rsid w:val="00A34E02"/>
    <w:rsid w:val="00A35FCC"/>
    <w:rsid w:val="00A37294"/>
    <w:rsid w:val="00A37DCA"/>
    <w:rsid w:val="00A40BC7"/>
    <w:rsid w:val="00A42836"/>
    <w:rsid w:val="00A42BF0"/>
    <w:rsid w:val="00A45102"/>
    <w:rsid w:val="00A46204"/>
    <w:rsid w:val="00A46E29"/>
    <w:rsid w:val="00A474AB"/>
    <w:rsid w:val="00A53052"/>
    <w:rsid w:val="00A536CA"/>
    <w:rsid w:val="00A5392B"/>
    <w:rsid w:val="00A5396A"/>
    <w:rsid w:val="00A5510D"/>
    <w:rsid w:val="00A560AE"/>
    <w:rsid w:val="00A56878"/>
    <w:rsid w:val="00A56C91"/>
    <w:rsid w:val="00A57E1A"/>
    <w:rsid w:val="00A601C0"/>
    <w:rsid w:val="00A60804"/>
    <w:rsid w:val="00A60896"/>
    <w:rsid w:val="00A60AEA"/>
    <w:rsid w:val="00A61241"/>
    <w:rsid w:val="00A61985"/>
    <w:rsid w:val="00A6302E"/>
    <w:rsid w:val="00A657F3"/>
    <w:rsid w:val="00A6689B"/>
    <w:rsid w:val="00A67EE7"/>
    <w:rsid w:val="00A708EF"/>
    <w:rsid w:val="00A70B13"/>
    <w:rsid w:val="00A71BC4"/>
    <w:rsid w:val="00A71F1D"/>
    <w:rsid w:val="00A7288F"/>
    <w:rsid w:val="00A72FB1"/>
    <w:rsid w:val="00A73DE3"/>
    <w:rsid w:val="00A746B1"/>
    <w:rsid w:val="00A7543C"/>
    <w:rsid w:val="00A76041"/>
    <w:rsid w:val="00A76965"/>
    <w:rsid w:val="00A76DBA"/>
    <w:rsid w:val="00A771AB"/>
    <w:rsid w:val="00A77BB6"/>
    <w:rsid w:val="00A800A7"/>
    <w:rsid w:val="00A80A61"/>
    <w:rsid w:val="00A81209"/>
    <w:rsid w:val="00A81BE5"/>
    <w:rsid w:val="00A81C78"/>
    <w:rsid w:val="00A82F0D"/>
    <w:rsid w:val="00A83056"/>
    <w:rsid w:val="00A850BD"/>
    <w:rsid w:val="00A85326"/>
    <w:rsid w:val="00A85F49"/>
    <w:rsid w:val="00A864E1"/>
    <w:rsid w:val="00A86677"/>
    <w:rsid w:val="00A87CD7"/>
    <w:rsid w:val="00A90A7A"/>
    <w:rsid w:val="00A91A22"/>
    <w:rsid w:val="00A91AA5"/>
    <w:rsid w:val="00A9203D"/>
    <w:rsid w:val="00A926C8"/>
    <w:rsid w:val="00A92E3B"/>
    <w:rsid w:val="00A94089"/>
    <w:rsid w:val="00A96DA6"/>
    <w:rsid w:val="00A97412"/>
    <w:rsid w:val="00A97D1A"/>
    <w:rsid w:val="00AA02E4"/>
    <w:rsid w:val="00AA1FA5"/>
    <w:rsid w:val="00AA2B1B"/>
    <w:rsid w:val="00AA3F30"/>
    <w:rsid w:val="00AA486F"/>
    <w:rsid w:val="00AA4EC9"/>
    <w:rsid w:val="00AA7156"/>
    <w:rsid w:val="00AB3A9A"/>
    <w:rsid w:val="00AB4326"/>
    <w:rsid w:val="00AB4A98"/>
    <w:rsid w:val="00AB623A"/>
    <w:rsid w:val="00AB69EA"/>
    <w:rsid w:val="00AB6CBC"/>
    <w:rsid w:val="00AB78D9"/>
    <w:rsid w:val="00AB7E15"/>
    <w:rsid w:val="00AC1132"/>
    <w:rsid w:val="00AC11D2"/>
    <w:rsid w:val="00AC1451"/>
    <w:rsid w:val="00AC198D"/>
    <w:rsid w:val="00AC28F6"/>
    <w:rsid w:val="00AC39BF"/>
    <w:rsid w:val="00AC409C"/>
    <w:rsid w:val="00AC549C"/>
    <w:rsid w:val="00AC5816"/>
    <w:rsid w:val="00AC5A38"/>
    <w:rsid w:val="00AC5B35"/>
    <w:rsid w:val="00AC5D3F"/>
    <w:rsid w:val="00AC6C8B"/>
    <w:rsid w:val="00AD00C6"/>
    <w:rsid w:val="00AD035A"/>
    <w:rsid w:val="00AD098C"/>
    <w:rsid w:val="00AD0A64"/>
    <w:rsid w:val="00AD1B35"/>
    <w:rsid w:val="00AD1BA8"/>
    <w:rsid w:val="00AD26B3"/>
    <w:rsid w:val="00AD365C"/>
    <w:rsid w:val="00AD3D76"/>
    <w:rsid w:val="00AD533D"/>
    <w:rsid w:val="00AD56F2"/>
    <w:rsid w:val="00AD59F6"/>
    <w:rsid w:val="00AD5C47"/>
    <w:rsid w:val="00AD65C0"/>
    <w:rsid w:val="00AD7DD7"/>
    <w:rsid w:val="00AE1529"/>
    <w:rsid w:val="00AE1E17"/>
    <w:rsid w:val="00AE22CD"/>
    <w:rsid w:val="00AE2500"/>
    <w:rsid w:val="00AE34C2"/>
    <w:rsid w:val="00AE38D3"/>
    <w:rsid w:val="00AE3B60"/>
    <w:rsid w:val="00AE4A13"/>
    <w:rsid w:val="00AE4AC1"/>
    <w:rsid w:val="00AE513D"/>
    <w:rsid w:val="00AE631D"/>
    <w:rsid w:val="00AE64EE"/>
    <w:rsid w:val="00AE6A8F"/>
    <w:rsid w:val="00AE7C1E"/>
    <w:rsid w:val="00AE7D60"/>
    <w:rsid w:val="00AF19FC"/>
    <w:rsid w:val="00AF1DE3"/>
    <w:rsid w:val="00AF5936"/>
    <w:rsid w:val="00AF6663"/>
    <w:rsid w:val="00B000CC"/>
    <w:rsid w:val="00B000EA"/>
    <w:rsid w:val="00B0052B"/>
    <w:rsid w:val="00B025D1"/>
    <w:rsid w:val="00B02D39"/>
    <w:rsid w:val="00B04254"/>
    <w:rsid w:val="00B04ECF"/>
    <w:rsid w:val="00B06BDD"/>
    <w:rsid w:val="00B06DC5"/>
    <w:rsid w:val="00B06F6C"/>
    <w:rsid w:val="00B07518"/>
    <w:rsid w:val="00B113CA"/>
    <w:rsid w:val="00B12B12"/>
    <w:rsid w:val="00B13A3B"/>
    <w:rsid w:val="00B13D32"/>
    <w:rsid w:val="00B15985"/>
    <w:rsid w:val="00B17885"/>
    <w:rsid w:val="00B205AA"/>
    <w:rsid w:val="00B215C2"/>
    <w:rsid w:val="00B23075"/>
    <w:rsid w:val="00B2506A"/>
    <w:rsid w:val="00B25285"/>
    <w:rsid w:val="00B252A0"/>
    <w:rsid w:val="00B25EAC"/>
    <w:rsid w:val="00B3080D"/>
    <w:rsid w:val="00B30C4D"/>
    <w:rsid w:val="00B32539"/>
    <w:rsid w:val="00B33224"/>
    <w:rsid w:val="00B33240"/>
    <w:rsid w:val="00B333DE"/>
    <w:rsid w:val="00B341ED"/>
    <w:rsid w:val="00B34437"/>
    <w:rsid w:val="00B348A5"/>
    <w:rsid w:val="00B349BF"/>
    <w:rsid w:val="00B34A2B"/>
    <w:rsid w:val="00B34A91"/>
    <w:rsid w:val="00B364A7"/>
    <w:rsid w:val="00B373A4"/>
    <w:rsid w:val="00B41624"/>
    <w:rsid w:val="00B43460"/>
    <w:rsid w:val="00B44262"/>
    <w:rsid w:val="00B44AD3"/>
    <w:rsid w:val="00B45B9B"/>
    <w:rsid w:val="00B46705"/>
    <w:rsid w:val="00B46941"/>
    <w:rsid w:val="00B46CCB"/>
    <w:rsid w:val="00B46F64"/>
    <w:rsid w:val="00B47CCA"/>
    <w:rsid w:val="00B47E83"/>
    <w:rsid w:val="00B51A94"/>
    <w:rsid w:val="00B53381"/>
    <w:rsid w:val="00B53FCD"/>
    <w:rsid w:val="00B5421A"/>
    <w:rsid w:val="00B556CF"/>
    <w:rsid w:val="00B56DE5"/>
    <w:rsid w:val="00B5754E"/>
    <w:rsid w:val="00B57A82"/>
    <w:rsid w:val="00B60483"/>
    <w:rsid w:val="00B604BC"/>
    <w:rsid w:val="00B61031"/>
    <w:rsid w:val="00B6147C"/>
    <w:rsid w:val="00B619ED"/>
    <w:rsid w:val="00B61C98"/>
    <w:rsid w:val="00B6383D"/>
    <w:rsid w:val="00B63AA9"/>
    <w:rsid w:val="00B6478E"/>
    <w:rsid w:val="00B6549F"/>
    <w:rsid w:val="00B65D2A"/>
    <w:rsid w:val="00B65FA1"/>
    <w:rsid w:val="00B66CF5"/>
    <w:rsid w:val="00B672A8"/>
    <w:rsid w:val="00B678BA"/>
    <w:rsid w:val="00B7046E"/>
    <w:rsid w:val="00B70723"/>
    <w:rsid w:val="00B7175E"/>
    <w:rsid w:val="00B72664"/>
    <w:rsid w:val="00B7311A"/>
    <w:rsid w:val="00B736D3"/>
    <w:rsid w:val="00B76705"/>
    <w:rsid w:val="00B768B9"/>
    <w:rsid w:val="00B76A42"/>
    <w:rsid w:val="00B778D3"/>
    <w:rsid w:val="00B847BF"/>
    <w:rsid w:val="00B862E2"/>
    <w:rsid w:val="00B90328"/>
    <w:rsid w:val="00B927B6"/>
    <w:rsid w:val="00B9387D"/>
    <w:rsid w:val="00B93C6D"/>
    <w:rsid w:val="00B9594D"/>
    <w:rsid w:val="00B962FE"/>
    <w:rsid w:val="00B97163"/>
    <w:rsid w:val="00B9792F"/>
    <w:rsid w:val="00BA084E"/>
    <w:rsid w:val="00BA0871"/>
    <w:rsid w:val="00BA0D46"/>
    <w:rsid w:val="00BA14EF"/>
    <w:rsid w:val="00BA1562"/>
    <w:rsid w:val="00BA1A84"/>
    <w:rsid w:val="00BA2F92"/>
    <w:rsid w:val="00BA3D3E"/>
    <w:rsid w:val="00BA4E1A"/>
    <w:rsid w:val="00BA4F25"/>
    <w:rsid w:val="00BA716F"/>
    <w:rsid w:val="00BA7893"/>
    <w:rsid w:val="00BA7E22"/>
    <w:rsid w:val="00BB00DE"/>
    <w:rsid w:val="00BB091B"/>
    <w:rsid w:val="00BB1137"/>
    <w:rsid w:val="00BB1AAE"/>
    <w:rsid w:val="00BB2082"/>
    <w:rsid w:val="00BB2220"/>
    <w:rsid w:val="00BB37FA"/>
    <w:rsid w:val="00BB3C9D"/>
    <w:rsid w:val="00BB4028"/>
    <w:rsid w:val="00BB61AA"/>
    <w:rsid w:val="00BB65F9"/>
    <w:rsid w:val="00BB70D3"/>
    <w:rsid w:val="00BB767C"/>
    <w:rsid w:val="00BC0C00"/>
    <w:rsid w:val="00BC1136"/>
    <w:rsid w:val="00BC4551"/>
    <w:rsid w:val="00BC4852"/>
    <w:rsid w:val="00BC5248"/>
    <w:rsid w:val="00BC773C"/>
    <w:rsid w:val="00BD16A6"/>
    <w:rsid w:val="00BD1E4A"/>
    <w:rsid w:val="00BD3085"/>
    <w:rsid w:val="00BD322D"/>
    <w:rsid w:val="00BD4E3E"/>
    <w:rsid w:val="00BD5490"/>
    <w:rsid w:val="00BD55DC"/>
    <w:rsid w:val="00BD587B"/>
    <w:rsid w:val="00BD7A0F"/>
    <w:rsid w:val="00BE047C"/>
    <w:rsid w:val="00BE1210"/>
    <w:rsid w:val="00BE1275"/>
    <w:rsid w:val="00BE241B"/>
    <w:rsid w:val="00BE2474"/>
    <w:rsid w:val="00BE2E30"/>
    <w:rsid w:val="00BE3741"/>
    <w:rsid w:val="00BE3DBA"/>
    <w:rsid w:val="00BE5188"/>
    <w:rsid w:val="00BE5B6D"/>
    <w:rsid w:val="00BE6C64"/>
    <w:rsid w:val="00BE6E7B"/>
    <w:rsid w:val="00BE6EEC"/>
    <w:rsid w:val="00BE7B53"/>
    <w:rsid w:val="00BE7C1A"/>
    <w:rsid w:val="00BF1AE6"/>
    <w:rsid w:val="00BF312A"/>
    <w:rsid w:val="00BF34E4"/>
    <w:rsid w:val="00BF3B3B"/>
    <w:rsid w:val="00BF5874"/>
    <w:rsid w:val="00BF5C45"/>
    <w:rsid w:val="00BF5F5E"/>
    <w:rsid w:val="00BF6D23"/>
    <w:rsid w:val="00C00181"/>
    <w:rsid w:val="00C01E2B"/>
    <w:rsid w:val="00C02022"/>
    <w:rsid w:val="00C02349"/>
    <w:rsid w:val="00C03C74"/>
    <w:rsid w:val="00C06061"/>
    <w:rsid w:val="00C06421"/>
    <w:rsid w:val="00C07889"/>
    <w:rsid w:val="00C1063C"/>
    <w:rsid w:val="00C10941"/>
    <w:rsid w:val="00C10A17"/>
    <w:rsid w:val="00C115C1"/>
    <w:rsid w:val="00C12D3B"/>
    <w:rsid w:val="00C12F2C"/>
    <w:rsid w:val="00C137D3"/>
    <w:rsid w:val="00C15093"/>
    <w:rsid w:val="00C17117"/>
    <w:rsid w:val="00C208A8"/>
    <w:rsid w:val="00C216D8"/>
    <w:rsid w:val="00C22132"/>
    <w:rsid w:val="00C22483"/>
    <w:rsid w:val="00C237D4"/>
    <w:rsid w:val="00C24015"/>
    <w:rsid w:val="00C26583"/>
    <w:rsid w:val="00C2678A"/>
    <w:rsid w:val="00C27490"/>
    <w:rsid w:val="00C32669"/>
    <w:rsid w:val="00C327DB"/>
    <w:rsid w:val="00C33DA2"/>
    <w:rsid w:val="00C35213"/>
    <w:rsid w:val="00C3650B"/>
    <w:rsid w:val="00C36955"/>
    <w:rsid w:val="00C375E7"/>
    <w:rsid w:val="00C37A7C"/>
    <w:rsid w:val="00C4049A"/>
    <w:rsid w:val="00C42CE6"/>
    <w:rsid w:val="00C4354F"/>
    <w:rsid w:val="00C439C4"/>
    <w:rsid w:val="00C44EC6"/>
    <w:rsid w:val="00C45631"/>
    <w:rsid w:val="00C45957"/>
    <w:rsid w:val="00C45F14"/>
    <w:rsid w:val="00C53CE0"/>
    <w:rsid w:val="00C558DE"/>
    <w:rsid w:val="00C55E81"/>
    <w:rsid w:val="00C57AF7"/>
    <w:rsid w:val="00C600BE"/>
    <w:rsid w:val="00C61B72"/>
    <w:rsid w:val="00C63B5D"/>
    <w:rsid w:val="00C70DF1"/>
    <w:rsid w:val="00C719A2"/>
    <w:rsid w:val="00C71F05"/>
    <w:rsid w:val="00C727CB"/>
    <w:rsid w:val="00C735EF"/>
    <w:rsid w:val="00C74F38"/>
    <w:rsid w:val="00C75F9B"/>
    <w:rsid w:val="00C80797"/>
    <w:rsid w:val="00C819CF"/>
    <w:rsid w:val="00C81D6D"/>
    <w:rsid w:val="00C821AB"/>
    <w:rsid w:val="00C845E8"/>
    <w:rsid w:val="00C8617B"/>
    <w:rsid w:val="00C86A2A"/>
    <w:rsid w:val="00C86D29"/>
    <w:rsid w:val="00C87394"/>
    <w:rsid w:val="00C877A3"/>
    <w:rsid w:val="00C9156F"/>
    <w:rsid w:val="00C91F90"/>
    <w:rsid w:val="00C93391"/>
    <w:rsid w:val="00C94D2D"/>
    <w:rsid w:val="00C954FF"/>
    <w:rsid w:val="00C9558D"/>
    <w:rsid w:val="00C95938"/>
    <w:rsid w:val="00C95A7B"/>
    <w:rsid w:val="00C96B21"/>
    <w:rsid w:val="00C97200"/>
    <w:rsid w:val="00C97B54"/>
    <w:rsid w:val="00CA01CA"/>
    <w:rsid w:val="00CA0B2A"/>
    <w:rsid w:val="00CA150C"/>
    <w:rsid w:val="00CA586D"/>
    <w:rsid w:val="00CA64C9"/>
    <w:rsid w:val="00CA7761"/>
    <w:rsid w:val="00CB02FC"/>
    <w:rsid w:val="00CB0A1D"/>
    <w:rsid w:val="00CB0AD3"/>
    <w:rsid w:val="00CB0F4A"/>
    <w:rsid w:val="00CB0FEC"/>
    <w:rsid w:val="00CB13F0"/>
    <w:rsid w:val="00CB1C6E"/>
    <w:rsid w:val="00CB303C"/>
    <w:rsid w:val="00CB4D4E"/>
    <w:rsid w:val="00CB59A0"/>
    <w:rsid w:val="00CB7E73"/>
    <w:rsid w:val="00CC0180"/>
    <w:rsid w:val="00CC061E"/>
    <w:rsid w:val="00CC0AD0"/>
    <w:rsid w:val="00CC20A2"/>
    <w:rsid w:val="00CC2BFD"/>
    <w:rsid w:val="00CC3D39"/>
    <w:rsid w:val="00CC5488"/>
    <w:rsid w:val="00CC558C"/>
    <w:rsid w:val="00CC637A"/>
    <w:rsid w:val="00CC71D5"/>
    <w:rsid w:val="00CC7D61"/>
    <w:rsid w:val="00CD00BC"/>
    <w:rsid w:val="00CD022D"/>
    <w:rsid w:val="00CD05E4"/>
    <w:rsid w:val="00CD070D"/>
    <w:rsid w:val="00CD202A"/>
    <w:rsid w:val="00CD3C5F"/>
    <w:rsid w:val="00CD4056"/>
    <w:rsid w:val="00CD429A"/>
    <w:rsid w:val="00CD5286"/>
    <w:rsid w:val="00CD66BA"/>
    <w:rsid w:val="00CD715F"/>
    <w:rsid w:val="00CD7B14"/>
    <w:rsid w:val="00CE0754"/>
    <w:rsid w:val="00CE1143"/>
    <w:rsid w:val="00CE142B"/>
    <w:rsid w:val="00CE2574"/>
    <w:rsid w:val="00CE2617"/>
    <w:rsid w:val="00CE4078"/>
    <w:rsid w:val="00CE4BFB"/>
    <w:rsid w:val="00CE4F7E"/>
    <w:rsid w:val="00CE5F74"/>
    <w:rsid w:val="00CE692A"/>
    <w:rsid w:val="00CF227E"/>
    <w:rsid w:val="00CF3817"/>
    <w:rsid w:val="00CF43BF"/>
    <w:rsid w:val="00CF4818"/>
    <w:rsid w:val="00CF4CCF"/>
    <w:rsid w:val="00CF5CF3"/>
    <w:rsid w:val="00CF7306"/>
    <w:rsid w:val="00CF748E"/>
    <w:rsid w:val="00CF76CF"/>
    <w:rsid w:val="00D000F5"/>
    <w:rsid w:val="00D00608"/>
    <w:rsid w:val="00D00803"/>
    <w:rsid w:val="00D02B3D"/>
    <w:rsid w:val="00D033EA"/>
    <w:rsid w:val="00D03A13"/>
    <w:rsid w:val="00D03D22"/>
    <w:rsid w:val="00D042FE"/>
    <w:rsid w:val="00D05BB9"/>
    <w:rsid w:val="00D06A55"/>
    <w:rsid w:val="00D06E7A"/>
    <w:rsid w:val="00D0788C"/>
    <w:rsid w:val="00D10C5A"/>
    <w:rsid w:val="00D13377"/>
    <w:rsid w:val="00D1362E"/>
    <w:rsid w:val="00D1413D"/>
    <w:rsid w:val="00D17239"/>
    <w:rsid w:val="00D17F56"/>
    <w:rsid w:val="00D20D91"/>
    <w:rsid w:val="00D21A4F"/>
    <w:rsid w:val="00D21FD4"/>
    <w:rsid w:val="00D224A2"/>
    <w:rsid w:val="00D22A66"/>
    <w:rsid w:val="00D22E21"/>
    <w:rsid w:val="00D23889"/>
    <w:rsid w:val="00D23AE0"/>
    <w:rsid w:val="00D23C68"/>
    <w:rsid w:val="00D2654A"/>
    <w:rsid w:val="00D26D40"/>
    <w:rsid w:val="00D3072B"/>
    <w:rsid w:val="00D3082B"/>
    <w:rsid w:val="00D31022"/>
    <w:rsid w:val="00D3102E"/>
    <w:rsid w:val="00D313F9"/>
    <w:rsid w:val="00D32641"/>
    <w:rsid w:val="00D32F16"/>
    <w:rsid w:val="00D33490"/>
    <w:rsid w:val="00D33F6D"/>
    <w:rsid w:val="00D34277"/>
    <w:rsid w:val="00D344BA"/>
    <w:rsid w:val="00D35211"/>
    <w:rsid w:val="00D35816"/>
    <w:rsid w:val="00D36024"/>
    <w:rsid w:val="00D36AA4"/>
    <w:rsid w:val="00D3785A"/>
    <w:rsid w:val="00D379BB"/>
    <w:rsid w:val="00D37E0F"/>
    <w:rsid w:val="00D414C7"/>
    <w:rsid w:val="00D416DB"/>
    <w:rsid w:val="00D42DE2"/>
    <w:rsid w:val="00D435C5"/>
    <w:rsid w:val="00D44B2C"/>
    <w:rsid w:val="00D44E6D"/>
    <w:rsid w:val="00D4624E"/>
    <w:rsid w:val="00D462EC"/>
    <w:rsid w:val="00D47606"/>
    <w:rsid w:val="00D4769A"/>
    <w:rsid w:val="00D50046"/>
    <w:rsid w:val="00D51BBA"/>
    <w:rsid w:val="00D52E15"/>
    <w:rsid w:val="00D53590"/>
    <w:rsid w:val="00D535DF"/>
    <w:rsid w:val="00D5385A"/>
    <w:rsid w:val="00D53D4F"/>
    <w:rsid w:val="00D53DE3"/>
    <w:rsid w:val="00D54B12"/>
    <w:rsid w:val="00D54CE5"/>
    <w:rsid w:val="00D54EFC"/>
    <w:rsid w:val="00D55351"/>
    <w:rsid w:val="00D57B02"/>
    <w:rsid w:val="00D601C0"/>
    <w:rsid w:val="00D61821"/>
    <w:rsid w:val="00D61A4D"/>
    <w:rsid w:val="00D62116"/>
    <w:rsid w:val="00D6243F"/>
    <w:rsid w:val="00D626B5"/>
    <w:rsid w:val="00D62F97"/>
    <w:rsid w:val="00D6305D"/>
    <w:rsid w:val="00D63C50"/>
    <w:rsid w:val="00D64AF1"/>
    <w:rsid w:val="00D64FB0"/>
    <w:rsid w:val="00D65072"/>
    <w:rsid w:val="00D657AC"/>
    <w:rsid w:val="00D659FB"/>
    <w:rsid w:val="00D67FAD"/>
    <w:rsid w:val="00D7276F"/>
    <w:rsid w:val="00D72F03"/>
    <w:rsid w:val="00D73514"/>
    <w:rsid w:val="00D74F7B"/>
    <w:rsid w:val="00D75D49"/>
    <w:rsid w:val="00D76B3A"/>
    <w:rsid w:val="00D77265"/>
    <w:rsid w:val="00D7751E"/>
    <w:rsid w:val="00D80A76"/>
    <w:rsid w:val="00D83BCB"/>
    <w:rsid w:val="00D83E12"/>
    <w:rsid w:val="00D85CB1"/>
    <w:rsid w:val="00D86464"/>
    <w:rsid w:val="00D8753A"/>
    <w:rsid w:val="00D87B02"/>
    <w:rsid w:val="00D90026"/>
    <w:rsid w:val="00D90D72"/>
    <w:rsid w:val="00D92902"/>
    <w:rsid w:val="00D92AB7"/>
    <w:rsid w:val="00D9474C"/>
    <w:rsid w:val="00D94FAB"/>
    <w:rsid w:val="00D9514F"/>
    <w:rsid w:val="00D953E4"/>
    <w:rsid w:val="00D957EF"/>
    <w:rsid w:val="00D95CAF"/>
    <w:rsid w:val="00D95DB8"/>
    <w:rsid w:val="00DA0573"/>
    <w:rsid w:val="00DA0BDA"/>
    <w:rsid w:val="00DA4C2A"/>
    <w:rsid w:val="00DA5138"/>
    <w:rsid w:val="00DA59A8"/>
    <w:rsid w:val="00DA6AA6"/>
    <w:rsid w:val="00DA6FC9"/>
    <w:rsid w:val="00DA7EF3"/>
    <w:rsid w:val="00DB0F56"/>
    <w:rsid w:val="00DB1800"/>
    <w:rsid w:val="00DB2C8F"/>
    <w:rsid w:val="00DB3343"/>
    <w:rsid w:val="00DB51B2"/>
    <w:rsid w:val="00DB5409"/>
    <w:rsid w:val="00DC056C"/>
    <w:rsid w:val="00DC0C09"/>
    <w:rsid w:val="00DC2483"/>
    <w:rsid w:val="00DC4B9A"/>
    <w:rsid w:val="00DC560D"/>
    <w:rsid w:val="00DC59F9"/>
    <w:rsid w:val="00DC637E"/>
    <w:rsid w:val="00DC6F53"/>
    <w:rsid w:val="00DD09C0"/>
    <w:rsid w:val="00DD157A"/>
    <w:rsid w:val="00DD1D2C"/>
    <w:rsid w:val="00DD299C"/>
    <w:rsid w:val="00DD3D10"/>
    <w:rsid w:val="00DD3EC2"/>
    <w:rsid w:val="00DD42F1"/>
    <w:rsid w:val="00DD52FE"/>
    <w:rsid w:val="00DD5506"/>
    <w:rsid w:val="00DD5AE5"/>
    <w:rsid w:val="00DD679A"/>
    <w:rsid w:val="00DD68D9"/>
    <w:rsid w:val="00DD78FB"/>
    <w:rsid w:val="00DD79EF"/>
    <w:rsid w:val="00DD7BD2"/>
    <w:rsid w:val="00DE1C7C"/>
    <w:rsid w:val="00DE2900"/>
    <w:rsid w:val="00DE2AAB"/>
    <w:rsid w:val="00DE2C53"/>
    <w:rsid w:val="00DE41E0"/>
    <w:rsid w:val="00DE4541"/>
    <w:rsid w:val="00DE4BA0"/>
    <w:rsid w:val="00DE57A6"/>
    <w:rsid w:val="00DE5FA7"/>
    <w:rsid w:val="00DE610E"/>
    <w:rsid w:val="00DE7983"/>
    <w:rsid w:val="00DF26A9"/>
    <w:rsid w:val="00DF2FF9"/>
    <w:rsid w:val="00DF4A73"/>
    <w:rsid w:val="00DF5538"/>
    <w:rsid w:val="00DF67D1"/>
    <w:rsid w:val="00DF7F6E"/>
    <w:rsid w:val="00E00575"/>
    <w:rsid w:val="00E01428"/>
    <w:rsid w:val="00E020B6"/>
    <w:rsid w:val="00E02126"/>
    <w:rsid w:val="00E030DD"/>
    <w:rsid w:val="00E04394"/>
    <w:rsid w:val="00E05FF8"/>
    <w:rsid w:val="00E065CA"/>
    <w:rsid w:val="00E07001"/>
    <w:rsid w:val="00E11735"/>
    <w:rsid w:val="00E11B4B"/>
    <w:rsid w:val="00E11F2C"/>
    <w:rsid w:val="00E13A71"/>
    <w:rsid w:val="00E15297"/>
    <w:rsid w:val="00E16D2F"/>
    <w:rsid w:val="00E20297"/>
    <w:rsid w:val="00E22957"/>
    <w:rsid w:val="00E23AC0"/>
    <w:rsid w:val="00E23D65"/>
    <w:rsid w:val="00E2415F"/>
    <w:rsid w:val="00E24659"/>
    <w:rsid w:val="00E25C8A"/>
    <w:rsid w:val="00E26160"/>
    <w:rsid w:val="00E27565"/>
    <w:rsid w:val="00E27AE9"/>
    <w:rsid w:val="00E303F6"/>
    <w:rsid w:val="00E30D98"/>
    <w:rsid w:val="00E30F99"/>
    <w:rsid w:val="00E32D7B"/>
    <w:rsid w:val="00E33368"/>
    <w:rsid w:val="00E334B4"/>
    <w:rsid w:val="00E3378B"/>
    <w:rsid w:val="00E33F25"/>
    <w:rsid w:val="00E35A8D"/>
    <w:rsid w:val="00E36825"/>
    <w:rsid w:val="00E375A1"/>
    <w:rsid w:val="00E3784A"/>
    <w:rsid w:val="00E40562"/>
    <w:rsid w:val="00E4158C"/>
    <w:rsid w:val="00E41667"/>
    <w:rsid w:val="00E436E8"/>
    <w:rsid w:val="00E43EB6"/>
    <w:rsid w:val="00E4490B"/>
    <w:rsid w:val="00E44A0E"/>
    <w:rsid w:val="00E457B6"/>
    <w:rsid w:val="00E47108"/>
    <w:rsid w:val="00E478F6"/>
    <w:rsid w:val="00E47AE8"/>
    <w:rsid w:val="00E47BB4"/>
    <w:rsid w:val="00E5020F"/>
    <w:rsid w:val="00E51D6B"/>
    <w:rsid w:val="00E520AB"/>
    <w:rsid w:val="00E5285C"/>
    <w:rsid w:val="00E52EBD"/>
    <w:rsid w:val="00E53EA3"/>
    <w:rsid w:val="00E53FCE"/>
    <w:rsid w:val="00E543CC"/>
    <w:rsid w:val="00E55C86"/>
    <w:rsid w:val="00E5653D"/>
    <w:rsid w:val="00E60470"/>
    <w:rsid w:val="00E61D80"/>
    <w:rsid w:val="00E62E0A"/>
    <w:rsid w:val="00E64F57"/>
    <w:rsid w:val="00E659D2"/>
    <w:rsid w:val="00E66FA8"/>
    <w:rsid w:val="00E70691"/>
    <w:rsid w:val="00E70BF5"/>
    <w:rsid w:val="00E7119E"/>
    <w:rsid w:val="00E71373"/>
    <w:rsid w:val="00E7225D"/>
    <w:rsid w:val="00E74C38"/>
    <w:rsid w:val="00E74D27"/>
    <w:rsid w:val="00E76CDF"/>
    <w:rsid w:val="00E81BEB"/>
    <w:rsid w:val="00E82B27"/>
    <w:rsid w:val="00E83E35"/>
    <w:rsid w:val="00E87922"/>
    <w:rsid w:val="00E90201"/>
    <w:rsid w:val="00E9046D"/>
    <w:rsid w:val="00E90B58"/>
    <w:rsid w:val="00E90CD5"/>
    <w:rsid w:val="00E913F7"/>
    <w:rsid w:val="00E915CD"/>
    <w:rsid w:val="00E91C29"/>
    <w:rsid w:val="00E924AD"/>
    <w:rsid w:val="00E938F3"/>
    <w:rsid w:val="00E93995"/>
    <w:rsid w:val="00E9472A"/>
    <w:rsid w:val="00E94F54"/>
    <w:rsid w:val="00E950E3"/>
    <w:rsid w:val="00E9558A"/>
    <w:rsid w:val="00E95961"/>
    <w:rsid w:val="00E975D9"/>
    <w:rsid w:val="00E97A10"/>
    <w:rsid w:val="00E97BB4"/>
    <w:rsid w:val="00EA074C"/>
    <w:rsid w:val="00EA1F63"/>
    <w:rsid w:val="00EA20C9"/>
    <w:rsid w:val="00EA32ED"/>
    <w:rsid w:val="00EA6946"/>
    <w:rsid w:val="00EA6FA0"/>
    <w:rsid w:val="00EA71E8"/>
    <w:rsid w:val="00EA7BCB"/>
    <w:rsid w:val="00EB0193"/>
    <w:rsid w:val="00EB023D"/>
    <w:rsid w:val="00EB0319"/>
    <w:rsid w:val="00EB0AC6"/>
    <w:rsid w:val="00EB23A1"/>
    <w:rsid w:val="00EB3F22"/>
    <w:rsid w:val="00EB4212"/>
    <w:rsid w:val="00EB4B85"/>
    <w:rsid w:val="00EB5D59"/>
    <w:rsid w:val="00EB6E18"/>
    <w:rsid w:val="00EB6FBE"/>
    <w:rsid w:val="00EB70E2"/>
    <w:rsid w:val="00EB79B7"/>
    <w:rsid w:val="00EB7DA1"/>
    <w:rsid w:val="00EC0264"/>
    <w:rsid w:val="00EC0F09"/>
    <w:rsid w:val="00EC1C7D"/>
    <w:rsid w:val="00EC31A4"/>
    <w:rsid w:val="00EC377E"/>
    <w:rsid w:val="00EC3DC8"/>
    <w:rsid w:val="00EC4F34"/>
    <w:rsid w:val="00EC56D1"/>
    <w:rsid w:val="00EC7B0C"/>
    <w:rsid w:val="00ED015A"/>
    <w:rsid w:val="00ED1C84"/>
    <w:rsid w:val="00ED6132"/>
    <w:rsid w:val="00ED6661"/>
    <w:rsid w:val="00EE00D2"/>
    <w:rsid w:val="00EE06FE"/>
    <w:rsid w:val="00EE0C95"/>
    <w:rsid w:val="00EE1B17"/>
    <w:rsid w:val="00EE23E8"/>
    <w:rsid w:val="00EE412E"/>
    <w:rsid w:val="00EE4642"/>
    <w:rsid w:val="00EE5A61"/>
    <w:rsid w:val="00EE623C"/>
    <w:rsid w:val="00EF0605"/>
    <w:rsid w:val="00EF2167"/>
    <w:rsid w:val="00EF2391"/>
    <w:rsid w:val="00EF30DD"/>
    <w:rsid w:val="00EF3449"/>
    <w:rsid w:val="00EF4FED"/>
    <w:rsid w:val="00EF73BA"/>
    <w:rsid w:val="00EF75F4"/>
    <w:rsid w:val="00EF7619"/>
    <w:rsid w:val="00F00096"/>
    <w:rsid w:val="00F038EF"/>
    <w:rsid w:val="00F04240"/>
    <w:rsid w:val="00F048F5"/>
    <w:rsid w:val="00F04BE7"/>
    <w:rsid w:val="00F06958"/>
    <w:rsid w:val="00F06BEF"/>
    <w:rsid w:val="00F1045C"/>
    <w:rsid w:val="00F104E4"/>
    <w:rsid w:val="00F10D48"/>
    <w:rsid w:val="00F11345"/>
    <w:rsid w:val="00F11BBA"/>
    <w:rsid w:val="00F146E1"/>
    <w:rsid w:val="00F14776"/>
    <w:rsid w:val="00F156EE"/>
    <w:rsid w:val="00F16B7D"/>
    <w:rsid w:val="00F17057"/>
    <w:rsid w:val="00F17385"/>
    <w:rsid w:val="00F203A3"/>
    <w:rsid w:val="00F216FB"/>
    <w:rsid w:val="00F217F7"/>
    <w:rsid w:val="00F21C97"/>
    <w:rsid w:val="00F22710"/>
    <w:rsid w:val="00F231B0"/>
    <w:rsid w:val="00F24BCC"/>
    <w:rsid w:val="00F26260"/>
    <w:rsid w:val="00F2692C"/>
    <w:rsid w:val="00F2734B"/>
    <w:rsid w:val="00F274A4"/>
    <w:rsid w:val="00F27E82"/>
    <w:rsid w:val="00F317C7"/>
    <w:rsid w:val="00F31C95"/>
    <w:rsid w:val="00F33B95"/>
    <w:rsid w:val="00F33CB3"/>
    <w:rsid w:val="00F353DD"/>
    <w:rsid w:val="00F35E50"/>
    <w:rsid w:val="00F36D19"/>
    <w:rsid w:val="00F408DF"/>
    <w:rsid w:val="00F41600"/>
    <w:rsid w:val="00F41ED4"/>
    <w:rsid w:val="00F41F7F"/>
    <w:rsid w:val="00F4271A"/>
    <w:rsid w:val="00F43530"/>
    <w:rsid w:val="00F459D7"/>
    <w:rsid w:val="00F45BAB"/>
    <w:rsid w:val="00F4651D"/>
    <w:rsid w:val="00F46BA0"/>
    <w:rsid w:val="00F50D8D"/>
    <w:rsid w:val="00F51246"/>
    <w:rsid w:val="00F51CB4"/>
    <w:rsid w:val="00F5218E"/>
    <w:rsid w:val="00F52669"/>
    <w:rsid w:val="00F52A12"/>
    <w:rsid w:val="00F536BA"/>
    <w:rsid w:val="00F544AA"/>
    <w:rsid w:val="00F54A96"/>
    <w:rsid w:val="00F550DA"/>
    <w:rsid w:val="00F55E90"/>
    <w:rsid w:val="00F564A6"/>
    <w:rsid w:val="00F56B53"/>
    <w:rsid w:val="00F57023"/>
    <w:rsid w:val="00F60A1D"/>
    <w:rsid w:val="00F60F6F"/>
    <w:rsid w:val="00F62EAB"/>
    <w:rsid w:val="00F62F18"/>
    <w:rsid w:val="00F657D9"/>
    <w:rsid w:val="00F65A42"/>
    <w:rsid w:val="00F65F29"/>
    <w:rsid w:val="00F67D40"/>
    <w:rsid w:val="00F70275"/>
    <w:rsid w:val="00F707B7"/>
    <w:rsid w:val="00F71609"/>
    <w:rsid w:val="00F72A76"/>
    <w:rsid w:val="00F75758"/>
    <w:rsid w:val="00F76AF3"/>
    <w:rsid w:val="00F7727D"/>
    <w:rsid w:val="00F772E5"/>
    <w:rsid w:val="00F80180"/>
    <w:rsid w:val="00F80440"/>
    <w:rsid w:val="00F80AC7"/>
    <w:rsid w:val="00F827E5"/>
    <w:rsid w:val="00F827F3"/>
    <w:rsid w:val="00F82A61"/>
    <w:rsid w:val="00F82C55"/>
    <w:rsid w:val="00F836AF"/>
    <w:rsid w:val="00F852CD"/>
    <w:rsid w:val="00F8577F"/>
    <w:rsid w:val="00F868F5"/>
    <w:rsid w:val="00F86FC8"/>
    <w:rsid w:val="00F901A8"/>
    <w:rsid w:val="00F9080F"/>
    <w:rsid w:val="00F908F3"/>
    <w:rsid w:val="00F90F20"/>
    <w:rsid w:val="00F9279B"/>
    <w:rsid w:val="00F942CE"/>
    <w:rsid w:val="00F95B45"/>
    <w:rsid w:val="00F95F53"/>
    <w:rsid w:val="00F964A4"/>
    <w:rsid w:val="00F966CB"/>
    <w:rsid w:val="00F96720"/>
    <w:rsid w:val="00F976DE"/>
    <w:rsid w:val="00FA051C"/>
    <w:rsid w:val="00FA05D1"/>
    <w:rsid w:val="00FA25EF"/>
    <w:rsid w:val="00FA3686"/>
    <w:rsid w:val="00FA3935"/>
    <w:rsid w:val="00FA5591"/>
    <w:rsid w:val="00FA645A"/>
    <w:rsid w:val="00FA716E"/>
    <w:rsid w:val="00FB0120"/>
    <w:rsid w:val="00FB01BB"/>
    <w:rsid w:val="00FB0D0A"/>
    <w:rsid w:val="00FB1D5A"/>
    <w:rsid w:val="00FB1FBE"/>
    <w:rsid w:val="00FB4AEF"/>
    <w:rsid w:val="00FB4E37"/>
    <w:rsid w:val="00FB6281"/>
    <w:rsid w:val="00FB714D"/>
    <w:rsid w:val="00FC06CE"/>
    <w:rsid w:val="00FC1ABC"/>
    <w:rsid w:val="00FC1EEF"/>
    <w:rsid w:val="00FC3183"/>
    <w:rsid w:val="00FC3757"/>
    <w:rsid w:val="00FC4329"/>
    <w:rsid w:val="00FC5DF7"/>
    <w:rsid w:val="00FC61F9"/>
    <w:rsid w:val="00FC64A4"/>
    <w:rsid w:val="00FC7644"/>
    <w:rsid w:val="00FD0A7B"/>
    <w:rsid w:val="00FD167F"/>
    <w:rsid w:val="00FD2140"/>
    <w:rsid w:val="00FD3069"/>
    <w:rsid w:val="00FD3210"/>
    <w:rsid w:val="00FD6931"/>
    <w:rsid w:val="00FD6C8B"/>
    <w:rsid w:val="00FD738E"/>
    <w:rsid w:val="00FD7476"/>
    <w:rsid w:val="00FD7783"/>
    <w:rsid w:val="00FE142D"/>
    <w:rsid w:val="00FE3FB9"/>
    <w:rsid w:val="00FE5429"/>
    <w:rsid w:val="00FE55B6"/>
    <w:rsid w:val="00FE5B3B"/>
    <w:rsid w:val="00FE5E67"/>
    <w:rsid w:val="00FE6FB9"/>
    <w:rsid w:val="00FF2934"/>
    <w:rsid w:val="00FF2F19"/>
    <w:rsid w:val="00FF351A"/>
    <w:rsid w:val="00FF3EAF"/>
    <w:rsid w:val="00FF59AC"/>
    <w:rsid w:val="00FF5B22"/>
    <w:rsid w:val="00FF6417"/>
    <w:rsid w:val="0530E295"/>
    <w:rsid w:val="06344CC8"/>
    <w:rsid w:val="081DA671"/>
    <w:rsid w:val="0A2BBE43"/>
    <w:rsid w:val="0B6DD4A0"/>
    <w:rsid w:val="12A9605D"/>
    <w:rsid w:val="131DAB46"/>
    <w:rsid w:val="13D99541"/>
    <w:rsid w:val="156D4646"/>
    <w:rsid w:val="177A02FA"/>
    <w:rsid w:val="17AD656F"/>
    <w:rsid w:val="18488E24"/>
    <w:rsid w:val="19D1362D"/>
    <w:rsid w:val="1B3AA07F"/>
    <w:rsid w:val="1B4A7A90"/>
    <w:rsid w:val="1C56041F"/>
    <w:rsid w:val="1F48167A"/>
    <w:rsid w:val="230C5A2D"/>
    <w:rsid w:val="2550C005"/>
    <w:rsid w:val="26DD0F5F"/>
    <w:rsid w:val="2B6039B3"/>
    <w:rsid w:val="3247C89C"/>
    <w:rsid w:val="32D93E5E"/>
    <w:rsid w:val="35B67F75"/>
    <w:rsid w:val="3B70DD68"/>
    <w:rsid w:val="3BE01BEA"/>
    <w:rsid w:val="3C838D89"/>
    <w:rsid w:val="3D747B0F"/>
    <w:rsid w:val="44ED7FBA"/>
    <w:rsid w:val="48248904"/>
    <w:rsid w:val="49FE5FE8"/>
    <w:rsid w:val="4B169B5F"/>
    <w:rsid w:val="508C269E"/>
    <w:rsid w:val="5599DEA3"/>
    <w:rsid w:val="579AF18D"/>
    <w:rsid w:val="5A369FD2"/>
    <w:rsid w:val="5AC07AFB"/>
    <w:rsid w:val="5DD47EBB"/>
    <w:rsid w:val="5EECBA32"/>
    <w:rsid w:val="61E9A427"/>
    <w:rsid w:val="62AEE04A"/>
    <w:rsid w:val="63DB4CF2"/>
    <w:rsid w:val="653D7915"/>
    <w:rsid w:val="65D77144"/>
    <w:rsid w:val="66C37982"/>
    <w:rsid w:val="67692910"/>
    <w:rsid w:val="68C9839F"/>
    <w:rsid w:val="6D956CDE"/>
    <w:rsid w:val="6F2724AA"/>
    <w:rsid w:val="70877F39"/>
    <w:rsid w:val="720465C1"/>
    <w:rsid w:val="78EBF4AA"/>
    <w:rsid w:val="7A80D49F"/>
    <w:rsid w:val="7E4953AB"/>
    <w:rsid w:val="7F1FCEAD"/>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D95FAB"/>
  <w15:chartTrackingRefBased/>
  <w15:docId w15:val="{DA801F30-EA45-4AB9-8B30-59D14AB398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78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4D758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D7583"/>
    <w:rPr>
      <w:rFonts w:ascii="Calibri" w:hAnsi="Calibri" w:cs="Calibri"/>
      <w:noProof/>
      <w:lang w:val="en-US"/>
    </w:rPr>
  </w:style>
  <w:style w:type="paragraph" w:customStyle="1" w:styleId="EndNoteBibliography">
    <w:name w:val="EndNote Bibliography"/>
    <w:basedOn w:val="Normal"/>
    <w:link w:val="EndNoteBibliographyChar"/>
    <w:rsid w:val="004D758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D7583"/>
    <w:rPr>
      <w:rFonts w:ascii="Calibri" w:hAnsi="Calibri" w:cs="Calibri"/>
      <w:noProof/>
      <w:lang w:val="en-US"/>
    </w:rPr>
  </w:style>
  <w:style w:type="paragraph" w:styleId="ListParagraph">
    <w:name w:val="List Paragraph"/>
    <w:basedOn w:val="Normal"/>
    <w:uiPriority w:val="34"/>
    <w:qFormat/>
    <w:rsid w:val="00DA59A8"/>
    <w:pPr>
      <w:ind w:left="720"/>
      <w:contextualSpacing/>
    </w:pPr>
  </w:style>
  <w:style w:type="paragraph" w:styleId="Header">
    <w:name w:val="header"/>
    <w:basedOn w:val="Normal"/>
    <w:link w:val="HeaderChar"/>
    <w:uiPriority w:val="99"/>
    <w:unhideWhenUsed/>
    <w:rsid w:val="00526A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6A04"/>
  </w:style>
  <w:style w:type="paragraph" w:styleId="Footer">
    <w:name w:val="footer"/>
    <w:basedOn w:val="Normal"/>
    <w:link w:val="FooterChar"/>
    <w:uiPriority w:val="99"/>
    <w:unhideWhenUsed/>
    <w:rsid w:val="00526A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6A04"/>
  </w:style>
  <w:style w:type="character" w:styleId="Hyperlink">
    <w:name w:val="Hyperlink"/>
    <w:basedOn w:val="DefaultParagraphFont"/>
    <w:uiPriority w:val="99"/>
    <w:unhideWhenUsed/>
    <w:rsid w:val="00A76041"/>
    <w:rPr>
      <w:color w:val="0000FF"/>
      <w:u w:val="single"/>
    </w:rPr>
  </w:style>
  <w:style w:type="table" w:customStyle="1" w:styleId="TableGrid1">
    <w:name w:val="Table Grid1"/>
    <w:basedOn w:val="TableNormal"/>
    <w:next w:val="TableGrid"/>
    <w:uiPriority w:val="59"/>
    <w:rsid w:val="003E29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3E29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344C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344CB"/>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344CB"/>
    <w:rPr>
      <w:sz w:val="16"/>
      <w:szCs w:val="16"/>
    </w:rPr>
  </w:style>
  <w:style w:type="paragraph" w:styleId="CommentText">
    <w:name w:val="annotation text"/>
    <w:basedOn w:val="Normal"/>
    <w:link w:val="CommentTextChar"/>
    <w:uiPriority w:val="99"/>
    <w:unhideWhenUsed/>
    <w:rsid w:val="005344CB"/>
    <w:pPr>
      <w:spacing w:line="240" w:lineRule="auto"/>
    </w:pPr>
    <w:rPr>
      <w:sz w:val="20"/>
      <w:szCs w:val="20"/>
    </w:rPr>
  </w:style>
  <w:style w:type="character" w:customStyle="1" w:styleId="CommentTextChar">
    <w:name w:val="Comment Text Char"/>
    <w:basedOn w:val="DefaultParagraphFont"/>
    <w:link w:val="CommentText"/>
    <w:uiPriority w:val="99"/>
    <w:rsid w:val="005344CB"/>
    <w:rPr>
      <w:sz w:val="20"/>
      <w:szCs w:val="20"/>
    </w:rPr>
  </w:style>
  <w:style w:type="paragraph" w:styleId="CommentSubject">
    <w:name w:val="annotation subject"/>
    <w:basedOn w:val="CommentText"/>
    <w:next w:val="CommentText"/>
    <w:link w:val="CommentSubjectChar"/>
    <w:uiPriority w:val="99"/>
    <w:semiHidden/>
    <w:unhideWhenUsed/>
    <w:rsid w:val="005344CB"/>
    <w:rPr>
      <w:b/>
      <w:bCs/>
    </w:rPr>
  </w:style>
  <w:style w:type="character" w:customStyle="1" w:styleId="CommentSubjectChar">
    <w:name w:val="Comment Subject Char"/>
    <w:basedOn w:val="CommentTextChar"/>
    <w:link w:val="CommentSubject"/>
    <w:uiPriority w:val="99"/>
    <w:semiHidden/>
    <w:rsid w:val="005344CB"/>
    <w:rPr>
      <w:b/>
      <w:bCs/>
      <w:sz w:val="20"/>
      <w:szCs w:val="20"/>
    </w:rPr>
  </w:style>
  <w:style w:type="character" w:styleId="FollowedHyperlink">
    <w:name w:val="FollowedHyperlink"/>
    <w:basedOn w:val="DefaultParagraphFont"/>
    <w:uiPriority w:val="99"/>
    <w:semiHidden/>
    <w:unhideWhenUsed/>
    <w:rsid w:val="005344CB"/>
    <w:rPr>
      <w:color w:val="954F72" w:themeColor="followedHyperlink"/>
      <w:u w:val="single"/>
    </w:rPr>
  </w:style>
  <w:style w:type="character" w:styleId="LineNumber">
    <w:name w:val="line number"/>
    <w:basedOn w:val="DefaultParagraphFont"/>
    <w:uiPriority w:val="99"/>
    <w:semiHidden/>
    <w:unhideWhenUsed/>
    <w:rsid w:val="005D7B56"/>
  </w:style>
  <w:style w:type="character" w:customStyle="1" w:styleId="apple-converted-space">
    <w:name w:val="apple-converted-space"/>
    <w:basedOn w:val="DefaultParagraphFont"/>
    <w:rsid w:val="00BC5248"/>
  </w:style>
  <w:style w:type="character" w:customStyle="1" w:styleId="UnresolvedMention1">
    <w:name w:val="Unresolved Mention1"/>
    <w:basedOn w:val="DefaultParagraphFont"/>
    <w:uiPriority w:val="99"/>
    <w:semiHidden/>
    <w:unhideWhenUsed/>
    <w:rsid w:val="002E680F"/>
    <w:rPr>
      <w:color w:val="605E5C"/>
      <w:shd w:val="clear" w:color="auto" w:fill="E1DFDD"/>
    </w:rPr>
  </w:style>
  <w:style w:type="character" w:customStyle="1" w:styleId="UnresolvedMention2">
    <w:name w:val="Unresolved Mention2"/>
    <w:basedOn w:val="DefaultParagraphFont"/>
    <w:uiPriority w:val="99"/>
    <w:semiHidden/>
    <w:unhideWhenUsed/>
    <w:rsid w:val="00D033EA"/>
    <w:rPr>
      <w:color w:val="605E5C"/>
      <w:shd w:val="clear" w:color="auto" w:fill="E1DFDD"/>
    </w:rPr>
  </w:style>
  <w:style w:type="paragraph" w:styleId="Revision">
    <w:name w:val="Revision"/>
    <w:hidden/>
    <w:uiPriority w:val="99"/>
    <w:semiHidden/>
    <w:rsid w:val="00D601C0"/>
    <w:pPr>
      <w:spacing w:after="0" w:line="240" w:lineRule="auto"/>
    </w:pPr>
  </w:style>
  <w:style w:type="paragraph" w:styleId="NormalWeb">
    <w:name w:val="Normal (Web)"/>
    <w:basedOn w:val="Normal"/>
    <w:uiPriority w:val="99"/>
    <w:semiHidden/>
    <w:unhideWhenUsed/>
    <w:rsid w:val="00E457B6"/>
    <w:rPr>
      <w:rFonts w:ascii="Times New Roman" w:hAnsi="Times New Roman" w:cs="Times New Roman"/>
      <w:sz w:val="24"/>
      <w:szCs w:val="24"/>
    </w:rPr>
  </w:style>
  <w:style w:type="character" w:customStyle="1" w:styleId="UnresolvedMention3">
    <w:name w:val="Unresolved Mention3"/>
    <w:basedOn w:val="DefaultParagraphFont"/>
    <w:uiPriority w:val="99"/>
    <w:semiHidden/>
    <w:unhideWhenUsed/>
    <w:rsid w:val="0016009F"/>
    <w:rPr>
      <w:color w:val="605E5C"/>
      <w:shd w:val="clear" w:color="auto" w:fill="E1DFDD"/>
    </w:rPr>
  </w:style>
  <w:style w:type="character" w:customStyle="1" w:styleId="UnresolvedMention4">
    <w:name w:val="Unresolved Mention4"/>
    <w:basedOn w:val="DefaultParagraphFont"/>
    <w:uiPriority w:val="99"/>
    <w:semiHidden/>
    <w:unhideWhenUsed/>
    <w:rsid w:val="0098213B"/>
    <w:rPr>
      <w:color w:val="605E5C"/>
      <w:shd w:val="clear" w:color="auto" w:fill="E1DFDD"/>
    </w:rPr>
  </w:style>
  <w:style w:type="character" w:styleId="UnresolvedMention">
    <w:name w:val="Unresolved Mention"/>
    <w:basedOn w:val="DefaultParagraphFont"/>
    <w:uiPriority w:val="99"/>
    <w:semiHidden/>
    <w:unhideWhenUsed/>
    <w:rsid w:val="00AC5A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267330">
      <w:bodyDiv w:val="1"/>
      <w:marLeft w:val="0"/>
      <w:marRight w:val="0"/>
      <w:marTop w:val="0"/>
      <w:marBottom w:val="0"/>
      <w:divBdr>
        <w:top w:val="none" w:sz="0" w:space="0" w:color="auto"/>
        <w:left w:val="none" w:sz="0" w:space="0" w:color="auto"/>
        <w:bottom w:val="none" w:sz="0" w:space="0" w:color="auto"/>
        <w:right w:val="none" w:sz="0" w:space="0" w:color="auto"/>
      </w:divBdr>
    </w:div>
    <w:div w:id="123043253">
      <w:bodyDiv w:val="1"/>
      <w:marLeft w:val="0"/>
      <w:marRight w:val="0"/>
      <w:marTop w:val="0"/>
      <w:marBottom w:val="0"/>
      <w:divBdr>
        <w:top w:val="none" w:sz="0" w:space="0" w:color="auto"/>
        <w:left w:val="none" w:sz="0" w:space="0" w:color="auto"/>
        <w:bottom w:val="none" w:sz="0" w:space="0" w:color="auto"/>
        <w:right w:val="none" w:sz="0" w:space="0" w:color="auto"/>
      </w:divBdr>
    </w:div>
    <w:div w:id="157379999">
      <w:bodyDiv w:val="1"/>
      <w:marLeft w:val="0"/>
      <w:marRight w:val="0"/>
      <w:marTop w:val="0"/>
      <w:marBottom w:val="0"/>
      <w:divBdr>
        <w:top w:val="none" w:sz="0" w:space="0" w:color="auto"/>
        <w:left w:val="none" w:sz="0" w:space="0" w:color="auto"/>
        <w:bottom w:val="none" w:sz="0" w:space="0" w:color="auto"/>
        <w:right w:val="none" w:sz="0" w:space="0" w:color="auto"/>
      </w:divBdr>
    </w:div>
    <w:div w:id="193347390">
      <w:bodyDiv w:val="1"/>
      <w:marLeft w:val="0"/>
      <w:marRight w:val="0"/>
      <w:marTop w:val="0"/>
      <w:marBottom w:val="0"/>
      <w:divBdr>
        <w:top w:val="none" w:sz="0" w:space="0" w:color="auto"/>
        <w:left w:val="none" w:sz="0" w:space="0" w:color="auto"/>
        <w:bottom w:val="none" w:sz="0" w:space="0" w:color="auto"/>
        <w:right w:val="none" w:sz="0" w:space="0" w:color="auto"/>
      </w:divBdr>
    </w:div>
    <w:div w:id="271864942">
      <w:bodyDiv w:val="1"/>
      <w:marLeft w:val="0"/>
      <w:marRight w:val="0"/>
      <w:marTop w:val="0"/>
      <w:marBottom w:val="0"/>
      <w:divBdr>
        <w:top w:val="none" w:sz="0" w:space="0" w:color="auto"/>
        <w:left w:val="none" w:sz="0" w:space="0" w:color="auto"/>
        <w:bottom w:val="none" w:sz="0" w:space="0" w:color="auto"/>
        <w:right w:val="none" w:sz="0" w:space="0" w:color="auto"/>
      </w:divBdr>
    </w:div>
    <w:div w:id="359086833">
      <w:bodyDiv w:val="1"/>
      <w:marLeft w:val="0"/>
      <w:marRight w:val="0"/>
      <w:marTop w:val="0"/>
      <w:marBottom w:val="0"/>
      <w:divBdr>
        <w:top w:val="none" w:sz="0" w:space="0" w:color="auto"/>
        <w:left w:val="none" w:sz="0" w:space="0" w:color="auto"/>
        <w:bottom w:val="none" w:sz="0" w:space="0" w:color="auto"/>
        <w:right w:val="none" w:sz="0" w:space="0" w:color="auto"/>
      </w:divBdr>
    </w:div>
    <w:div w:id="428622861">
      <w:bodyDiv w:val="1"/>
      <w:marLeft w:val="0"/>
      <w:marRight w:val="0"/>
      <w:marTop w:val="0"/>
      <w:marBottom w:val="0"/>
      <w:divBdr>
        <w:top w:val="none" w:sz="0" w:space="0" w:color="auto"/>
        <w:left w:val="none" w:sz="0" w:space="0" w:color="auto"/>
        <w:bottom w:val="none" w:sz="0" w:space="0" w:color="auto"/>
        <w:right w:val="none" w:sz="0" w:space="0" w:color="auto"/>
      </w:divBdr>
    </w:div>
    <w:div w:id="507795312">
      <w:bodyDiv w:val="1"/>
      <w:marLeft w:val="0"/>
      <w:marRight w:val="0"/>
      <w:marTop w:val="0"/>
      <w:marBottom w:val="0"/>
      <w:divBdr>
        <w:top w:val="none" w:sz="0" w:space="0" w:color="auto"/>
        <w:left w:val="none" w:sz="0" w:space="0" w:color="auto"/>
        <w:bottom w:val="none" w:sz="0" w:space="0" w:color="auto"/>
        <w:right w:val="none" w:sz="0" w:space="0" w:color="auto"/>
      </w:divBdr>
    </w:div>
    <w:div w:id="610169800">
      <w:bodyDiv w:val="1"/>
      <w:marLeft w:val="0"/>
      <w:marRight w:val="0"/>
      <w:marTop w:val="0"/>
      <w:marBottom w:val="0"/>
      <w:divBdr>
        <w:top w:val="none" w:sz="0" w:space="0" w:color="auto"/>
        <w:left w:val="none" w:sz="0" w:space="0" w:color="auto"/>
        <w:bottom w:val="none" w:sz="0" w:space="0" w:color="auto"/>
        <w:right w:val="none" w:sz="0" w:space="0" w:color="auto"/>
      </w:divBdr>
    </w:div>
    <w:div w:id="647245151">
      <w:bodyDiv w:val="1"/>
      <w:marLeft w:val="0"/>
      <w:marRight w:val="0"/>
      <w:marTop w:val="0"/>
      <w:marBottom w:val="0"/>
      <w:divBdr>
        <w:top w:val="none" w:sz="0" w:space="0" w:color="auto"/>
        <w:left w:val="none" w:sz="0" w:space="0" w:color="auto"/>
        <w:bottom w:val="none" w:sz="0" w:space="0" w:color="auto"/>
        <w:right w:val="none" w:sz="0" w:space="0" w:color="auto"/>
      </w:divBdr>
    </w:div>
    <w:div w:id="793595955">
      <w:bodyDiv w:val="1"/>
      <w:marLeft w:val="0"/>
      <w:marRight w:val="0"/>
      <w:marTop w:val="0"/>
      <w:marBottom w:val="0"/>
      <w:divBdr>
        <w:top w:val="none" w:sz="0" w:space="0" w:color="auto"/>
        <w:left w:val="none" w:sz="0" w:space="0" w:color="auto"/>
        <w:bottom w:val="none" w:sz="0" w:space="0" w:color="auto"/>
        <w:right w:val="none" w:sz="0" w:space="0" w:color="auto"/>
      </w:divBdr>
    </w:div>
    <w:div w:id="935676774">
      <w:bodyDiv w:val="1"/>
      <w:marLeft w:val="0"/>
      <w:marRight w:val="0"/>
      <w:marTop w:val="0"/>
      <w:marBottom w:val="0"/>
      <w:divBdr>
        <w:top w:val="none" w:sz="0" w:space="0" w:color="auto"/>
        <w:left w:val="none" w:sz="0" w:space="0" w:color="auto"/>
        <w:bottom w:val="none" w:sz="0" w:space="0" w:color="auto"/>
        <w:right w:val="none" w:sz="0" w:space="0" w:color="auto"/>
      </w:divBdr>
    </w:div>
    <w:div w:id="944969811">
      <w:bodyDiv w:val="1"/>
      <w:marLeft w:val="0"/>
      <w:marRight w:val="0"/>
      <w:marTop w:val="0"/>
      <w:marBottom w:val="0"/>
      <w:divBdr>
        <w:top w:val="none" w:sz="0" w:space="0" w:color="auto"/>
        <w:left w:val="none" w:sz="0" w:space="0" w:color="auto"/>
        <w:bottom w:val="none" w:sz="0" w:space="0" w:color="auto"/>
        <w:right w:val="none" w:sz="0" w:space="0" w:color="auto"/>
      </w:divBdr>
    </w:div>
    <w:div w:id="1335109510">
      <w:bodyDiv w:val="1"/>
      <w:marLeft w:val="0"/>
      <w:marRight w:val="0"/>
      <w:marTop w:val="0"/>
      <w:marBottom w:val="0"/>
      <w:divBdr>
        <w:top w:val="none" w:sz="0" w:space="0" w:color="auto"/>
        <w:left w:val="none" w:sz="0" w:space="0" w:color="auto"/>
        <w:bottom w:val="none" w:sz="0" w:space="0" w:color="auto"/>
        <w:right w:val="none" w:sz="0" w:space="0" w:color="auto"/>
      </w:divBdr>
    </w:div>
    <w:div w:id="1390686602">
      <w:bodyDiv w:val="1"/>
      <w:marLeft w:val="0"/>
      <w:marRight w:val="0"/>
      <w:marTop w:val="0"/>
      <w:marBottom w:val="0"/>
      <w:divBdr>
        <w:top w:val="none" w:sz="0" w:space="0" w:color="auto"/>
        <w:left w:val="none" w:sz="0" w:space="0" w:color="auto"/>
        <w:bottom w:val="none" w:sz="0" w:space="0" w:color="auto"/>
        <w:right w:val="none" w:sz="0" w:space="0" w:color="auto"/>
      </w:divBdr>
    </w:div>
    <w:div w:id="1497455711">
      <w:bodyDiv w:val="1"/>
      <w:marLeft w:val="0"/>
      <w:marRight w:val="0"/>
      <w:marTop w:val="0"/>
      <w:marBottom w:val="0"/>
      <w:divBdr>
        <w:top w:val="none" w:sz="0" w:space="0" w:color="auto"/>
        <w:left w:val="none" w:sz="0" w:space="0" w:color="auto"/>
        <w:bottom w:val="none" w:sz="0" w:space="0" w:color="auto"/>
        <w:right w:val="none" w:sz="0" w:space="0" w:color="auto"/>
      </w:divBdr>
    </w:div>
    <w:div w:id="1585407521">
      <w:bodyDiv w:val="1"/>
      <w:marLeft w:val="0"/>
      <w:marRight w:val="0"/>
      <w:marTop w:val="0"/>
      <w:marBottom w:val="0"/>
      <w:divBdr>
        <w:top w:val="none" w:sz="0" w:space="0" w:color="auto"/>
        <w:left w:val="none" w:sz="0" w:space="0" w:color="auto"/>
        <w:bottom w:val="none" w:sz="0" w:space="0" w:color="auto"/>
        <w:right w:val="none" w:sz="0" w:space="0" w:color="auto"/>
      </w:divBdr>
    </w:div>
    <w:div w:id="1791170625">
      <w:bodyDiv w:val="1"/>
      <w:marLeft w:val="0"/>
      <w:marRight w:val="0"/>
      <w:marTop w:val="0"/>
      <w:marBottom w:val="0"/>
      <w:divBdr>
        <w:top w:val="none" w:sz="0" w:space="0" w:color="auto"/>
        <w:left w:val="none" w:sz="0" w:space="0" w:color="auto"/>
        <w:bottom w:val="none" w:sz="0" w:space="0" w:color="auto"/>
        <w:right w:val="none" w:sz="0" w:space="0" w:color="auto"/>
      </w:divBdr>
      <w:divsChild>
        <w:div w:id="805732270">
          <w:marLeft w:val="0"/>
          <w:marRight w:val="0"/>
          <w:marTop w:val="0"/>
          <w:marBottom w:val="0"/>
          <w:divBdr>
            <w:top w:val="none" w:sz="0" w:space="0" w:color="auto"/>
            <w:left w:val="none" w:sz="0" w:space="0" w:color="auto"/>
            <w:bottom w:val="none" w:sz="0" w:space="0" w:color="auto"/>
            <w:right w:val="none" w:sz="0" w:space="0" w:color="auto"/>
          </w:divBdr>
        </w:div>
        <w:div w:id="1613053828">
          <w:marLeft w:val="0"/>
          <w:marRight w:val="0"/>
          <w:marTop w:val="0"/>
          <w:marBottom w:val="0"/>
          <w:divBdr>
            <w:top w:val="none" w:sz="0" w:space="0" w:color="auto"/>
            <w:left w:val="none" w:sz="0" w:space="0" w:color="auto"/>
            <w:bottom w:val="none" w:sz="0" w:space="0" w:color="auto"/>
            <w:right w:val="none" w:sz="0" w:space="0" w:color="auto"/>
          </w:divBdr>
        </w:div>
        <w:div w:id="936863712">
          <w:marLeft w:val="0"/>
          <w:marRight w:val="0"/>
          <w:marTop w:val="0"/>
          <w:marBottom w:val="0"/>
          <w:divBdr>
            <w:top w:val="none" w:sz="0" w:space="0" w:color="auto"/>
            <w:left w:val="none" w:sz="0" w:space="0" w:color="auto"/>
            <w:bottom w:val="none" w:sz="0" w:space="0" w:color="auto"/>
            <w:right w:val="none" w:sz="0" w:space="0" w:color="auto"/>
          </w:divBdr>
        </w:div>
        <w:div w:id="418602392">
          <w:marLeft w:val="0"/>
          <w:marRight w:val="0"/>
          <w:marTop w:val="0"/>
          <w:marBottom w:val="0"/>
          <w:divBdr>
            <w:top w:val="none" w:sz="0" w:space="0" w:color="auto"/>
            <w:left w:val="none" w:sz="0" w:space="0" w:color="auto"/>
            <w:bottom w:val="none" w:sz="0" w:space="0" w:color="auto"/>
            <w:right w:val="none" w:sz="0" w:space="0" w:color="auto"/>
          </w:divBdr>
        </w:div>
        <w:div w:id="660279824">
          <w:marLeft w:val="0"/>
          <w:marRight w:val="0"/>
          <w:marTop w:val="0"/>
          <w:marBottom w:val="0"/>
          <w:divBdr>
            <w:top w:val="none" w:sz="0" w:space="0" w:color="auto"/>
            <w:left w:val="none" w:sz="0" w:space="0" w:color="auto"/>
            <w:bottom w:val="none" w:sz="0" w:space="0" w:color="auto"/>
            <w:right w:val="none" w:sz="0" w:space="0" w:color="auto"/>
          </w:divBdr>
        </w:div>
        <w:div w:id="81026958">
          <w:marLeft w:val="0"/>
          <w:marRight w:val="0"/>
          <w:marTop w:val="0"/>
          <w:marBottom w:val="0"/>
          <w:divBdr>
            <w:top w:val="none" w:sz="0" w:space="0" w:color="auto"/>
            <w:left w:val="none" w:sz="0" w:space="0" w:color="auto"/>
            <w:bottom w:val="none" w:sz="0" w:space="0" w:color="auto"/>
            <w:right w:val="none" w:sz="0" w:space="0" w:color="auto"/>
          </w:divBdr>
        </w:div>
      </w:divsChild>
    </w:div>
    <w:div w:id="1886597430">
      <w:bodyDiv w:val="1"/>
      <w:marLeft w:val="0"/>
      <w:marRight w:val="0"/>
      <w:marTop w:val="0"/>
      <w:marBottom w:val="0"/>
      <w:divBdr>
        <w:top w:val="none" w:sz="0" w:space="0" w:color="auto"/>
        <w:left w:val="none" w:sz="0" w:space="0" w:color="auto"/>
        <w:bottom w:val="none" w:sz="0" w:space="0" w:color="auto"/>
        <w:right w:val="none" w:sz="0" w:space="0" w:color="auto"/>
      </w:divBdr>
    </w:div>
    <w:div w:id="1921405486">
      <w:bodyDiv w:val="1"/>
      <w:marLeft w:val="0"/>
      <w:marRight w:val="0"/>
      <w:marTop w:val="0"/>
      <w:marBottom w:val="0"/>
      <w:divBdr>
        <w:top w:val="none" w:sz="0" w:space="0" w:color="auto"/>
        <w:left w:val="none" w:sz="0" w:space="0" w:color="auto"/>
        <w:bottom w:val="none" w:sz="0" w:space="0" w:color="auto"/>
        <w:right w:val="none" w:sz="0" w:space="0" w:color="auto"/>
      </w:divBdr>
    </w:div>
    <w:div w:id="1968461577">
      <w:bodyDiv w:val="1"/>
      <w:marLeft w:val="0"/>
      <w:marRight w:val="0"/>
      <w:marTop w:val="0"/>
      <w:marBottom w:val="0"/>
      <w:divBdr>
        <w:top w:val="none" w:sz="0" w:space="0" w:color="auto"/>
        <w:left w:val="none" w:sz="0" w:space="0" w:color="auto"/>
        <w:bottom w:val="none" w:sz="0" w:space="0" w:color="auto"/>
        <w:right w:val="none" w:sz="0" w:space="0" w:color="auto"/>
      </w:divBdr>
    </w:div>
    <w:div w:id="2015645126">
      <w:bodyDiv w:val="1"/>
      <w:marLeft w:val="0"/>
      <w:marRight w:val="0"/>
      <w:marTop w:val="0"/>
      <w:marBottom w:val="0"/>
      <w:divBdr>
        <w:top w:val="none" w:sz="0" w:space="0" w:color="auto"/>
        <w:left w:val="none" w:sz="0" w:space="0" w:color="auto"/>
        <w:bottom w:val="none" w:sz="0" w:space="0" w:color="auto"/>
        <w:right w:val="none" w:sz="0" w:space="0" w:color="auto"/>
      </w:divBdr>
    </w:div>
    <w:div w:id="2069837404">
      <w:bodyDiv w:val="1"/>
      <w:marLeft w:val="0"/>
      <w:marRight w:val="0"/>
      <w:marTop w:val="0"/>
      <w:marBottom w:val="0"/>
      <w:divBdr>
        <w:top w:val="none" w:sz="0" w:space="0" w:color="auto"/>
        <w:left w:val="none" w:sz="0" w:space="0" w:color="auto"/>
        <w:bottom w:val="none" w:sz="0" w:space="0" w:color="auto"/>
        <w:right w:val="none" w:sz="0" w:space="0" w:color="auto"/>
      </w:divBdr>
    </w:div>
    <w:div w:id="2130120248">
      <w:bodyDiv w:val="1"/>
      <w:marLeft w:val="0"/>
      <w:marRight w:val="0"/>
      <w:marTop w:val="0"/>
      <w:marBottom w:val="0"/>
      <w:divBdr>
        <w:top w:val="none" w:sz="0" w:space="0" w:color="auto"/>
        <w:left w:val="none" w:sz="0" w:space="0" w:color="auto"/>
        <w:bottom w:val="none" w:sz="0" w:space="0" w:color="auto"/>
        <w:right w:val="none" w:sz="0" w:space="0" w:color="auto"/>
      </w:divBdr>
    </w:div>
    <w:div w:id="2139646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B9034981238C624A84EFF58D9B2177DB" ma:contentTypeVersion="7" ma:contentTypeDescription="Create a new document." ma:contentTypeScope="" ma:versionID="31e0cc762323a5e6614bef9764565633">
  <xsd:schema xmlns:xsd="http://www.w3.org/2001/XMLSchema" xmlns:xs="http://www.w3.org/2001/XMLSchema" xmlns:p="http://schemas.microsoft.com/office/2006/metadata/properties" xmlns:ns3="0b57e581-25c5-43b7-ab15-c521dc783cb3" xmlns:ns4="0aa56c96-24d7-4226-8763-5b8b2e1be699" targetNamespace="http://schemas.microsoft.com/office/2006/metadata/properties" ma:root="true" ma:fieldsID="de4c3a0d81474b0b3b4d23ea47ba3401" ns3:_="" ns4:_="">
    <xsd:import namespace="0b57e581-25c5-43b7-ab15-c521dc783cb3"/>
    <xsd:import namespace="0aa56c96-24d7-4226-8763-5b8b2e1be69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57e581-25c5-43b7-ab15-c521dc783cb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aa56c96-24d7-4226-8763-5b8b2e1be69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233D426-C6B9-4208-A6A0-801E1048161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41572FB-312A-4327-ACD8-4E16A9CCA756}">
  <ds:schemaRefs>
    <ds:schemaRef ds:uri="http://schemas.openxmlformats.org/officeDocument/2006/bibliography"/>
  </ds:schemaRefs>
</ds:datastoreItem>
</file>

<file path=customXml/itemProps3.xml><?xml version="1.0" encoding="utf-8"?>
<ds:datastoreItem xmlns:ds="http://schemas.openxmlformats.org/officeDocument/2006/customXml" ds:itemID="{88AA8C79-E3BF-42E5-B472-A07728B89788}">
  <ds:schemaRefs>
    <ds:schemaRef ds:uri="http://schemas.microsoft.com/sharepoint/v3/contenttype/forms"/>
  </ds:schemaRefs>
</ds:datastoreItem>
</file>

<file path=customXml/itemProps4.xml><?xml version="1.0" encoding="utf-8"?>
<ds:datastoreItem xmlns:ds="http://schemas.openxmlformats.org/officeDocument/2006/customXml" ds:itemID="{EE27CA6B-F9CA-4ABA-96B8-5665CC58885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57e581-25c5-43b7-ab15-c521dc783cb3"/>
    <ds:schemaRef ds:uri="0aa56c96-24d7-4226-8763-5b8b2e1be6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068</Words>
  <Characters>11793</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3834</CharactersWithSpaces>
  <SharedDoc>false</SharedDoc>
  <HLinks>
    <vt:vector size="36" baseType="variant">
      <vt:variant>
        <vt:i4>4587539</vt:i4>
      </vt:variant>
      <vt:variant>
        <vt:i4>171</vt:i4>
      </vt:variant>
      <vt:variant>
        <vt:i4>0</vt:i4>
      </vt:variant>
      <vt:variant>
        <vt:i4>5</vt:i4>
      </vt:variant>
      <vt:variant>
        <vt:lpwstr>https://www.gov.uk/government/speeches/pm-address-to-the-nation-on-coronavirus-23-march-2020</vt:lpwstr>
      </vt:variant>
      <vt:variant>
        <vt:lpwstr/>
      </vt:variant>
      <vt:variant>
        <vt:i4>4653079</vt:i4>
      </vt:variant>
      <vt:variant>
        <vt:i4>168</vt:i4>
      </vt:variant>
      <vt:variant>
        <vt:i4>0</vt:i4>
      </vt:variant>
      <vt:variant>
        <vt:i4>5</vt:i4>
      </vt:variant>
      <vt:variant>
        <vt:lpwstr>https://www.nice.org.uk/guidance/cg189/chapter/1-recommendations</vt:lpwstr>
      </vt:variant>
      <vt:variant>
        <vt:lpwstr/>
      </vt:variant>
      <vt:variant>
        <vt:i4>6225942</vt:i4>
      </vt:variant>
      <vt:variant>
        <vt:i4>163</vt:i4>
      </vt:variant>
      <vt:variant>
        <vt:i4>0</vt:i4>
      </vt:variant>
      <vt:variant>
        <vt:i4>5</vt:i4>
      </vt:variant>
      <vt:variant>
        <vt:lpwstr>https://rosetreestrust.co.uk/</vt:lpwstr>
      </vt:variant>
      <vt:variant>
        <vt:lpwstr/>
      </vt:variant>
      <vt:variant>
        <vt:i4>7077927</vt:i4>
      </vt:variant>
      <vt:variant>
        <vt:i4>160</vt:i4>
      </vt:variant>
      <vt:variant>
        <vt:i4>0</vt:i4>
      </vt:variant>
      <vt:variant>
        <vt:i4>5</vt:i4>
      </vt:variant>
      <vt:variant>
        <vt:lpwstr>https://julesthorntrust.org.uk/</vt:lpwstr>
      </vt:variant>
      <vt:variant>
        <vt:lpwstr/>
      </vt:variant>
      <vt:variant>
        <vt:i4>7798910</vt:i4>
      </vt:variant>
      <vt:variant>
        <vt:i4>157</vt:i4>
      </vt:variant>
      <vt:variant>
        <vt:i4>0</vt:i4>
      </vt:variant>
      <vt:variant>
        <vt:i4>5</vt:i4>
      </vt:variant>
      <vt:variant>
        <vt:lpwstr>https://www.nihr.ac.uk/</vt:lpwstr>
      </vt:variant>
      <vt:variant>
        <vt:lpwstr/>
      </vt:variant>
      <vt:variant>
        <vt:i4>7798910</vt:i4>
      </vt:variant>
      <vt:variant>
        <vt:i4>154</vt:i4>
      </vt:variant>
      <vt:variant>
        <vt:i4>0</vt:i4>
      </vt:variant>
      <vt:variant>
        <vt:i4>5</vt:i4>
      </vt:variant>
      <vt:variant>
        <vt:lpwstr>https://www.nihr.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sil, Friedrich</dc:creator>
  <cp:keywords/>
  <dc:description/>
  <cp:lastModifiedBy>Friedrich Jassil</cp:lastModifiedBy>
  <cp:revision>2</cp:revision>
  <dcterms:created xsi:type="dcterms:W3CDTF">2021-11-16T09:30:00Z</dcterms:created>
  <dcterms:modified xsi:type="dcterms:W3CDTF">2021-11-16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034981238C624A84EFF58D9B2177DB</vt:lpwstr>
  </property>
</Properties>
</file>